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20E5D" w:rsidRPr="00BE0B90" w:rsidRDefault="00BE0B90">
      <w:pPr>
        <w:rPr>
          <w:b/>
        </w:rPr>
      </w:pPr>
      <w:bookmarkStart w:id="0" w:name="_GoBack"/>
      <w:proofErr w:type="gramStart"/>
      <w:r w:rsidRPr="00BE0B90">
        <w:rPr>
          <w:b/>
          <w:sz w:val="28"/>
          <w:szCs w:val="28"/>
        </w:rPr>
        <w:t xml:space="preserve">Supplementary Table </w:t>
      </w:r>
      <w:r w:rsidR="00013B22" w:rsidRPr="00BE0B90">
        <w:rPr>
          <w:b/>
          <w:sz w:val="28"/>
          <w:szCs w:val="28"/>
        </w:rPr>
        <w:t>23</w:t>
      </w:r>
      <w:r w:rsidRPr="00BE0B90">
        <w:rPr>
          <w:b/>
          <w:sz w:val="28"/>
          <w:szCs w:val="28"/>
        </w:rPr>
        <w:t>.</w:t>
      </w:r>
      <w:proofErr w:type="gramEnd"/>
      <w:r w:rsidR="00F873E3" w:rsidRPr="00BE0B90">
        <w:rPr>
          <w:b/>
          <w:sz w:val="28"/>
          <w:szCs w:val="28"/>
        </w:rPr>
        <w:t xml:space="preserve"> Gene expression values of DEGs involved in metabolism-related terms in </w:t>
      </w:r>
      <w:r w:rsidR="0003286B" w:rsidRPr="00BE0B90">
        <w:rPr>
          <w:rFonts w:hint="eastAsia"/>
          <w:b/>
          <w:sz w:val="28"/>
          <w:szCs w:val="28"/>
        </w:rPr>
        <w:t>the</w:t>
      </w:r>
      <w:r w:rsidR="0003286B" w:rsidRPr="00BE0B90">
        <w:rPr>
          <w:b/>
          <w:sz w:val="28"/>
          <w:szCs w:val="28"/>
        </w:rPr>
        <w:t xml:space="preserve"> </w:t>
      </w:r>
      <w:r w:rsidR="00F873E3" w:rsidRPr="00BE0B90">
        <w:rPr>
          <w:b/>
          <w:sz w:val="28"/>
          <w:szCs w:val="28"/>
        </w:rPr>
        <w:t>pancreas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935"/>
        <w:gridCol w:w="1387"/>
        <w:gridCol w:w="1387"/>
        <w:gridCol w:w="1718"/>
        <w:gridCol w:w="1620"/>
        <w:gridCol w:w="1475"/>
      </w:tblGrid>
      <w:tr w:rsidR="00D23133" w:rsidRPr="00862ED5" w:rsidTr="008864FC">
        <w:trPr>
          <w:jc w:val="center"/>
        </w:trPr>
        <w:tc>
          <w:tcPr>
            <w:tcW w:w="0" w:type="auto"/>
          </w:tcPr>
          <w:bookmarkEnd w:id="0"/>
          <w:p w:rsidR="00D23133" w:rsidRPr="00D866B3" w:rsidRDefault="003B19EE" w:rsidP="00D23133">
            <w:pPr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 xml:space="preserve">Gene </w:t>
            </w:r>
            <w:r w:rsidRPr="003B19EE">
              <w:rPr>
                <w:rFonts w:cs="Times New Roman"/>
                <w:b/>
                <w:szCs w:val="24"/>
              </w:rPr>
              <w:t>category</w:t>
            </w:r>
          </w:p>
        </w:tc>
        <w:tc>
          <w:tcPr>
            <w:tcW w:w="0" w:type="auto"/>
          </w:tcPr>
          <w:p w:rsidR="00D23133" w:rsidRPr="00EF2C55" w:rsidRDefault="00D23133" w:rsidP="00D23133">
            <w:pPr>
              <w:rPr>
                <w:rFonts w:cs="Times New Roman"/>
                <w:b/>
                <w:szCs w:val="24"/>
              </w:rPr>
            </w:pPr>
            <w:r w:rsidRPr="00EF2C55">
              <w:rPr>
                <w:rFonts w:cs="Times New Roman"/>
                <w:b/>
                <w:szCs w:val="24"/>
              </w:rPr>
              <w:t>Ensemble ID</w:t>
            </w:r>
          </w:p>
        </w:tc>
        <w:tc>
          <w:tcPr>
            <w:tcW w:w="0" w:type="auto"/>
          </w:tcPr>
          <w:p w:rsidR="00D23133" w:rsidRPr="00EF2C55" w:rsidRDefault="00D23133" w:rsidP="00D23133">
            <w:pPr>
              <w:rPr>
                <w:rFonts w:cs="Times New Roman"/>
                <w:b/>
                <w:szCs w:val="24"/>
              </w:rPr>
            </w:pPr>
            <w:r w:rsidRPr="00EF2C55">
              <w:rPr>
                <w:rFonts w:cs="Times New Roman"/>
                <w:b/>
                <w:szCs w:val="24"/>
              </w:rPr>
              <w:t>Symbol</w:t>
            </w:r>
          </w:p>
        </w:tc>
        <w:tc>
          <w:tcPr>
            <w:tcW w:w="0" w:type="auto"/>
          </w:tcPr>
          <w:p w:rsidR="00D23133" w:rsidRPr="00EF2C55" w:rsidRDefault="00D23133" w:rsidP="00D23133">
            <w:pPr>
              <w:rPr>
                <w:rFonts w:cs="Times New Roman"/>
                <w:b/>
                <w:szCs w:val="24"/>
              </w:rPr>
            </w:pPr>
            <w:r w:rsidRPr="00EF2C55">
              <w:rPr>
                <w:rFonts w:cs="Times New Roman"/>
                <w:b/>
                <w:szCs w:val="24"/>
              </w:rPr>
              <w:t>No feeding group (Mean CPM)</w:t>
            </w:r>
          </w:p>
        </w:tc>
        <w:tc>
          <w:tcPr>
            <w:tcW w:w="0" w:type="auto"/>
          </w:tcPr>
          <w:p w:rsidR="00D23133" w:rsidRPr="00EF2C55" w:rsidRDefault="00D23133" w:rsidP="00D23133">
            <w:pPr>
              <w:rPr>
                <w:rFonts w:cs="Times New Roman"/>
                <w:b/>
                <w:szCs w:val="24"/>
              </w:rPr>
            </w:pPr>
            <w:r w:rsidRPr="00EF2C55">
              <w:rPr>
                <w:rFonts w:cs="Times New Roman"/>
                <w:b/>
                <w:szCs w:val="24"/>
              </w:rPr>
              <w:t>Suckling group (Mean CPM)</w:t>
            </w:r>
          </w:p>
        </w:tc>
        <w:tc>
          <w:tcPr>
            <w:tcW w:w="0" w:type="auto"/>
          </w:tcPr>
          <w:p w:rsidR="00D23133" w:rsidRPr="00EF2C55" w:rsidRDefault="00D23133" w:rsidP="00D23133">
            <w:pPr>
              <w:rPr>
                <w:rFonts w:cs="Times New Roman"/>
                <w:b/>
                <w:szCs w:val="24"/>
              </w:rPr>
            </w:pPr>
            <w:r w:rsidRPr="00EF2C55">
              <w:rPr>
                <w:rFonts w:cs="Times New Roman"/>
                <w:b/>
                <w:szCs w:val="24"/>
              </w:rPr>
              <w:t>Adult group (Mean CPM)</w:t>
            </w:r>
          </w:p>
        </w:tc>
      </w:tr>
      <w:tr w:rsidR="008E3C3C" w:rsidRPr="00862ED5" w:rsidTr="008864FC">
        <w:tblPrEx>
          <w:jc w:val="left"/>
        </w:tblPrEx>
        <w:trPr>
          <w:trHeight w:val="270"/>
        </w:trPr>
        <w:tc>
          <w:tcPr>
            <w:tcW w:w="0" w:type="auto"/>
            <w:vMerge w:val="restart"/>
          </w:tcPr>
          <w:p w:rsidR="008E3C3C" w:rsidRPr="00862ED5" w:rsidRDefault="008E3C3C" w:rsidP="00862ED5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CF06AF">
              <w:rPr>
                <w:rFonts w:eastAsia="SimSun" w:cs="Times New Roman"/>
                <w:color w:val="000000"/>
                <w:kern w:val="0"/>
                <w:sz w:val="28"/>
                <w:szCs w:val="28"/>
              </w:rPr>
              <w:t>Carbohydrate metabolism and energy production related genes</w:t>
            </w:r>
          </w:p>
        </w:tc>
        <w:tc>
          <w:tcPr>
            <w:tcW w:w="0" w:type="auto"/>
            <w:noWrap/>
            <w:hideMark/>
          </w:tcPr>
          <w:p w:rsidR="008E3C3C" w:rsidRPr="00494C77" w:rsidRDefault="008E3C3C" w:rsidP="00862ED5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494C77">
              <w:rPr>
                <w:rFonts w:eastAsia="等线" w:cs="Times New Roman"/>
                <w:color w:val="000000"/>
                <w:kern w:val="0"/>
                <w:szCs w:val="24"/>
              </w:rPr>
              <w:t>ENSAMEG00000001051</w:t>
            </w:r>
          </w:p>
        </w:tc>
        <w:tc>
          <w:tcPr>
            <w:tcW w:w="0" w:type="auto"/>
          </w:tcPr>
          <w:p w:rsidR="008E3C3C" w:rsidRPr="00862ED5" w:rsidRDefault="008E3C3C" w:rsidP="00862ED5">
            <w:pPr>
              <w:rPr>
                <w:rFonts w:cs="Times New Roman"/>
                <w:szCs w:val="24"/>
              </w:rPr>
            </w:pPr>
            <w:r w:rsidRPr="00862ED5">
              <w:rPr>
                <w:rFonts w:cs="Times New Roman"/>
                <w:szCs w:val="24"/>
              </w:rPr>
              <w:t>COX7A1</w:t>
            </w:r>
          </w:p>
        </w:tc>
        <w:tc>
          <w:tcPr>
            <w:tcW w:w="0" w:type="auto"/>
            <w:noWrap/>
            <w:hideMark/>
          </w:tcPr>
          <w:p w:rsidR="008E3C3C" w:rsidRPr="00494C77" w:rsidRDefault="008E3C3C" w:rsidP="00862ED5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494C77">
              <w:rPr>
                <w:rFonts w:eastAsia="等线" w:cs="Times New Roman"/>
                <w:color w:val="000000"/>
                <w:kern w:val="0"/>
                <w:szCs w:val="24"/>
              </w:rPr>
              <w:t xml:space="preserve">5.82 </w:t>
            </w:r>
          </w:p>
        </w:tc>
        <w:tc>
          <w:tcPr>
            <w:tcW w:w="0" w:type="auto"/>
            <w:noWrap/>
            <w:hideMark/>
          </w:tcPr>
          <w:p w:rsidR="008E3C3C" w:rsidRPr="00494C77" w:rsidRDefault="008E3C3C" w:rsidP="00862ED5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494C77">
              <w:rPr>
                <w:rFonts w:eastAsia="等线" w:cs="Times New Roman"/>
                <w:color w:val="000000"/>
                <w:kern w:val="0"/>
                <w:szCs w:val="24"/>
              </w:rPr>
              <w:t xml:space="preserve">21.10 </w:t>
            </w:r>
          </w:p>
        </w:tc>
        <w:tc>
          <w:tcPr>
            <w:tcW w:w="0" w:type="auto"/>
            <w:noWrap/>
            <w:hideMark/>
          </w:tcPr>
          <w:p w:rsidR="008E3C3C" w:rsidRPr="00494C77" w:rsidRDefault="008E3C3C" w:rsidP="00862ED5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494C77">
              <w:rPr>
                <w:rFonts w:eastAsia="等线" w:cs="Times New Roman"/>
                <w:color w:val="000000"/>
                <w:kern w:val="0"/>
                <w:szCs w:val="24"/>
              </w:rPr>
              <w:t xml:space="preserve">34.47 </w:t>
            </w:r>
          </w:p>
        </w:tc>
      </w:tr>
      <w:tr w:rsidR="008E3C3C" w:rsidRPr="00862ED5" w:rsidTr="008864FC">
        <w:tblPrEx>
          <w:jc w:val="left"/>
        </w:tblPrEx>
        <w:trPr>
          <w:trHeight w:val="270"/>
        </w:trPr>
        <w:tc>
          <w:tcPr>
            <w:tcW w:w="0" w:type="auto"/>
            <w:vMerge/>
          </w:tcPr>
          <w:p w:rsidR="008E3C3C" w:rsidRPr="00862ED5" w:rsidRDefault="008E3C3C" w:rsidP="00862ED5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:rsidR="008E3C3C" w:rsidRPr="00494C77" w:rsidRDefault="008E3C3C" w:rsidP="00862ED5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494C77">
              <w:rPr>
                <w:rFonts w:eastAsia="等线" w:cs="Times New Roman"/>
                <w:color w:val="000000"/>
                <w:kern w:val="0"/>
                <w:szCs w:val="24"/>
              </w:rPr>
              <w:t>ENSAMEG00000001230</w:t>
            </w:r>
          </w:p>
        </w:tc>
        <w:tc>
          <w:tcPr>
            <w:tcW w:w="0" w:type="auto"/>
          </w:tcPr>
          <w:p w:rsidR="008E3C3C" w:rsidRPr="00862ED5" w:rsidRDefault="008E3C3C" w:rsidP="00862ED5">
            <w:pPr>
              <w:rPr>
                <w:rFonts w:cs="Times New Roman"/>
                <w:szCs w:val="24"/>
              </w:rPr>
            </w:pPr>
            <w:r w:rsidRPr="00862ED5">
              <w:rPr>
                <w:rFonts w:cs="Times New Roman"/>
                <w:szCs w:val="24"/>
              </w:rPr>
              <w:t>TCIRG1</w:t>
            </w:r>
          </w:p>
        </w:tc>
        <w:tc>
          <w:tcPr>
            <w:tcW w:w="0" w:type="auto"/>
            <w:noWrap/>
            <w:hideMark/>
          </w:tcPr>
          <w:p w:rsidR="008E3C3C" w:rsidRPr="00494C77" w:rsidRDefault="008E3C3C" w:rsidP="00862ED5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494C77">
              <w:rPr>
                <w:rFonts w:eastAsia="等线" w:cs="Times New Roman"/>
                <w:color w:val="000000"/>
                <w:kern w:val="0"/>
                <w:szCs w:val="24"/>
              </w:rPr>
              <w:t xml:space="preserve">4.10 </w:t>
            </w:r>
          </w:p>
        </w:tc>
        <w:tc>
          <w:tcPr>
            <w:tcW w:w="0" w:type="auto"/>
            <w:noWrap/>
            <w:hideMark/>
          </w:tcPr>
          <w:p w:rsidR="008E3C3C" w:rsidRPr="00494C77" w:rsidRDefault="008E3C3C" w:rsidP="00862ED5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494C77">
              <w:rPr>
                <w:rFonts w:eastAsia="等线" w:cs="Times New Roman"/>
                <w:color w:val="000000"/>
                <w:kern w:val="0"/>
                <w:szCs w:val="24"/>
              </w:rPr>
              <w:t xml:space="preserve">3.39 </w:t>
            </w:r>
          </w:p>
        </w:tc>
        <w:tc>
          <w:tcPr>
            <w:tcW w:w="0" w:type="auto"/>
            <w:noWrap/>
            <w:hideMark/>
          </w:tcPr>
          <w:p w:rsidR="008E3C3C" w:rsidRPr="00494C77" w:rsidRDefault="008E3C3C" w:rsidP="00862ED5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494C77">
              <w:rPr>
                <w:rFonts w:eastAsia="等线" w:cs="Times New Roman"/>
                <w:color w:val="000000"/>
                <w:kern w:val="0"/>
                <w:szCs w:val="24"/>
              </w:rPr>
              <w:t xml:space="preserve">23.49 </w:t>
            </w:r>
          </w:p>
        </w:tc>
      </w:tr>
      <w:tr w:rsidR="008E3C3C" w:rsidRPr="00862ED5" w:rsidTr="008864FC">
        <w:tblPrEx>
          <w:jc w:val="left"/>
        </w:tblPrEx>
        <w:trPr>
          <w:trHeight w:val="270"/>
        </w:trPr>
        <w:tc>
          <w:tcPr>
            <w:tcW w:w="0" w:type="auto"/>
            <w:vMerge/>
          </w:tcPr>
          <w:p w:rsidR="008E3C3C" w:rsidRPr="00862ED5" w:rsidRDefault="008E3C3C" w:rsidP="00862ED5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:rsidR="008E3C3C" w:rsidRPr="00494C77" w:rsidRDefault="008E3C3C" w:rsidP="00862ED5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494C77">
              <w:rPr>
                <w:rFonts w:eastAsia="等线" w:cs="Times New Roman"/>
                <w:color w:val="000000"/>
                <w:kern w:val="0"/>
                <w:szCs w:val="24"/>
              </w:rPr>
              <w:t>ENSAMEG00000002182</w:t>
            </w:r>
          </w:p>
        </w:tc>
        <w:tc>
          <w:tcPr>
            <w:tcW w:w="0" w:type="auto"/>
          </w:tcPr>
          <w:p w:rsidR="008E3C3C" w:rsidRPr="00862ED5" w:rsidRDefault="008E3C3C" w:rsidP="00862ED5">
            <w:pPr>
              <w:rPr>
                <w:rFonts w:cs="Times New Roman"/>
                <w:szCs w:val="24"/>
              </w:rPr>
            </w:pPr>
            <w:r w:rsidRPr="00862ED5">
              <w:rPr>
                <w:rFonts w:cs="Times New Roman"/>
                <w:szCs w:val="24"/>
              </w:rPr>
              <w:t>ENSAMEG00000002182</w:t>
            </w:r>
          </w:p>
        </w:tc>
        <w:tc>
          <w:tcPr>
            <w:tcW w:w="0" w:type="auto"/>
            <w:noWrap/>
            <w:hideMark/>
          </w:tcPr>
          <w:p w:rsidR="008E3C3C" w:rsidRPr="00494C77" w:rsidRDefault="008E3C3C" w:rsidP="00862ED5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494C77">
              <w:rPr>
                <w:rFonts w:eastAsia="等线" w:cs="Times New Roman"/>
                <w:color w:val="000000"/>
                <w:kern w:val="0"/>
                <w:szCs w:val="24"/>
              </w:rPr>
              <w:t xml:space="preserve">20.97 </w:t>
            </w:r>
          </w:p>
        </w:tc>
        <w:tc>
          <w:tcPr>
            <w:tcW w:w="0" w:type="auto"/>
            <w:noWrap/>
            <w:hideMark/>
          </w:tcPr>
          <w:p w:rsidR="008E3C3C" w:rsidRPr="00494C77" w:rsidRDefault="008E3C3C" w:rsidP="00862ED5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494C77">
              <w:rPr>
                <w:rFonts w:eastAsia="等线" w:cs="Times New Roman"/>
                <w:color w:val="000000"/>
                <w:kern w:val="0"/>
                <w:szCs w:val="24"/>
              </w:rPr>
              <w:t xml:space="preserve">33.26 </w:t>
            </w:r>
          </w:p>
        </w:tc>
        <w:tc>
          <w:tcPr>
            <w:tcW w:w="0" w:type="auto"/>
            <w:noWrap/>
            <w:hideMark/>
          </w:tcPr>
          <w:p w:rsidR="008E3C3C" w:rsidRPr="00494C77" w:rsidRDefault="008E3C3C" w:rsidP="00862ED5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494C77">
              <w:rPr>
                <w:rFonts w:eastAsia="等线" w:cs="Times New Roman"/>
                <w:color w:val="000000"/>
                <w:kern w:val="0"/>
                <w:szCs w:val="24"/>
              </w:rPr>
              <w:t xml:space="preserve">47.81 </w:t>
            </w:r>
          </w:p>
        </w:tc>
      </w:tr>
      <w:tr w:rsidR="008E3C3C" w:rsidRPr="00862ED5" w:rsidTr="008864FC">
        <w:tblPrEx>
          <w:jc w:val="left"/>
        </w:tblPrEx>
        <w:trPr>
          <w:trHeight w:val="270"/>
        </w:trPr>
        <w:tc>
          <w:tcPr>
            <w:tcW w:w="0" w:type="auto"/>
            <w:vMerge/>
          </w:tcPr>
          <w:p w:rsidR="008E3C3C" w:rsidRPr="00862ED5" w:rsidRDefault="008E3C3C" w:rsidP="00862ED5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:rsidR="008E3C3C" w:rsidRPr="00494C77" w:rsidRDefault="008E3C3C" w:rsidP="00862ED5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494C77">
              <w:rPr>
                <w:rFonts w:eastAsia="等线" w:cs="Times New Roman"/>
                <w:color w:val="000000"/>
                <w:kern w:val="0"/>
                <w:szCs w:val="24"/>
              </w:rPr>
              <w:t>ENSAMEG00000002294</w:t>
            </w:r>
          </w:p>
        </w:tc>
        <w:tc>
          <w:tcPr>
            <w:tcW w:w="0" w:type="auto"/>
          </w:tcPr>
          <w:p w:rsidR="008E3C3C" w:rsidRPr="00862ED5" w:rsidRDefault="008E3C3C" w:rsidP="00862ED5">
            <w:pPr>
              <w:rPr>
                <w:rFonts w:cs="Times New Roman"/>
                <w:szCs w:val="24"/>
              </w:rPr>
            </w:pPr>
            <w:r w:rsidRPr="00862ED5">
              <w:rPr>
                <w:rFonts w:cs="Times New Roman"/>
                <w:szCs w:val="24"/>
              </w:rPr>
              <w:t>NDUFA12</w:t>
            </w:r>
          </w:p>
        </w:tc>
        <w:tc>
          <w:tcPr>
            <w:tcW w:w="0" w:type="auto"/>
            <w:noWrap/>
            <w:hideMark/>
          </w:tcPr>
          <w:p w:rsidR="008E3C3C" w:rsidRPr="00494C77" w:rsidRDefault="008E3C3C" w:rsidP="00862ED5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494C77">
              <w:rPr>
                <w:rFonts w:eastAsia="等线" w:cs="Times New Roman"/>
                <w:color w:val="000000"/>
                <w:kern w:val="0"/>
                <w:szCs w:val="24"/>
              </w:rPr>
              <w:t xml:space="preserve">9.31 </w:t>
            </w:r>
          </w:p>
        </w:tc>
        <w:tc>
          <w:tcPr>
            <w:tcW w:w="0" w:type="auto"/>
            <w:noWrap/>
            <w:hideMark/>
          </w:tcPr>
          <w:p w:rsidR="008E3C3C" w:rsidRPr="00494C77" w:rsidRDefault="008E3C3C" w:rsidP="00862ED5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494C77">
              <w:rPr>
                <w:rFonts w:eastAsia="等线" w:cs="Times New Roman"/>
                <w:color w:val="000000"/>
                <w:kern w:val="0"/>
                <w:szCs w:val="24"/>
              </w:rPr>
              <w:t xml:space="preserve">22.22 </w:t>
            </w:r>
          </w:p>
        </w:tc>
        <w:tc>
          <w:tcPr>
            <w:tcW w:w="0" w:type="auto"/>
            <w:noWrap/>
            <w:hideMark/>
          </w:tcPr>
          <w:p w:rsidR="008E3C3C" w:rsidRPr="00494C77" w:rsidRDefault="008E3C3C" w:rsidP="00862ED5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494C77">
              <w:rPr>
                <w:rFonts w:eastAsia="等线" w:cs="Times New Roman"/>
                <w:color w:val="000000"/>
                <w:kern w:val="0"/>
                <w:szCs w:val="24"/>
              </w:rPr>
              <w:t xml:space="preserve">32.59 </w:t>
            </w:r>
          </w:p>
        </w:tc>
      </w:tr>
      <w:tr w:rsidR="008E3C3C" w:rsidRPr="00862ED5" w:rsidTr="008864FC">
        <w:tblPrEx>
          <w:jc w:val="left"/>
        </w:tblPrEx>
        <w:trPr>
          <w:trHeight w:val="270"/>
        </w:trPr>
        <w:tc>
          <w:tcPr>
            <w:tcW w:w="0" w:type="auto"/>
            <w:vMerge/>
          </w:tcPr>
          <w:p w:rsidR="008E3C3C" w:rsidRPr="00862ED5" w:rsidRDefault="008E3C3C" w:rsidP="00862ED5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:rsidR="008E3C3C" w:rsidRPr="00494C77" w:rsidRDefault="008E3C3C" w:rsidP="00862ED5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494C77">
              <w:rPr>
                <w:rFonts w:eastAsia="等线" w:cs="Times New Roman"/>
                <w:color w:val="000000"/>
                <w:kern w:val="0"/>
                <w:szCs w:val="24"/>
              </w:rPr>
              <w:t>ENSAMEG00000002493</w:t>
            </w:r>
          </w:p>
        </w:tc>
        <w:tc>
          <w:tcPr>
            <w:tcW w:w="0" w:type="auto"/>
          </w:tcPr>
          <w:p w:rsidR="008E3C3C" w:rsidRPr="00862ED5" w:rsidRDefault="008E3C3C" w:rsidP="00862ED5">
            <w:pPr>
              <w:rPr>
                <w:rFonts w:cs="Times New Roman"/>
                <w:szCs w:val="24"/>
              </w:rPr>
            </w:pPr>
            <w:r w:rsidRPr="00862ED5">
              <w:rPr>
                <w:rFonts w:cs="Times New Roman"/>
                <w:szCs w:val="24"/>
              </w:rPr>
              <w:t>ENSAMEG00000002493</w:t>
            </w:r>
          </w:p>
        </w:tc>
        <w:tc>
          <w:tcPr>
            <w:tcW w:w="0" w:type="auto"/>
            <w:noWrap/>
            <w:hideMark/>
          </w:tcPr>
          <w:p w:rsidR="008E3C3C" w:rsidRPr="00494C77" w:rsidRDefault="008E3C3C" w:rsidP="00862ED5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494C77">
              <w:rPr>
                <w:rFonts w:eastAsia="等线" w:cs="Times New Roman"/>
                <w:color w:val="000000"/>
                <w:kern w:val="0"/>
                <w:szCs w:val="24"/>
              </w:rPr>
              <w:t xml:space="preserve">52.70 </w:t>
            </w:r>
          </w:p>
        </w:tc>
        <w:tc>
          <w:tcPr>
            <w:tcW w:w="0" w:type="auto"/>
            <w:noWrap/>
            <w:hideMark/>
          </w:tcPr>
          <w:p w:rsidR="008E3C3C" w:rsidRPr="00494C77" w:rsidRDefault="008E3C3C" w:rsidP="00862ED5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494C77">
              <w:rPr>
                <w:rFonts w:eastAsia="等线" w:cs="Times New Roman"/>
                <w:color w:val="000000"/>
                <w:kern w:val="0"/>
                <w:szCs w:val="24"/>
              </w:rPr>
              <w:t xml:space="preserve">127.18 </w:t>
            </w:r>
          </w:p>
        </w:tc>
        <w:tc>
          <w:tcPr>
            <w:tcW w:w="0" w:type="auto"/>
            <w:noWrap/>
            <w:hideMark/>
          </w:tcPr>
          <w:p w:rsidR="008E3C3C" w:rsidRPr="00494C77" w:rsidRDefault="008E3C3C" w:rsidP="00862ED5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494C77">
              <w:rPr>
                <w:rFonts w:eastAsia="等线" w:cs="Times New Roman"/>
                <w:color w:val="000000"/>
                <w:kern w:val="0"/>
                <w:szCs w:val="24"/>
              </w:rPr>
              <w:t xml:space="preserve">132.04 </w:t>
            </w:r>
          </w:p>
        </w:tc>
      </w:tr>
      <w:tr w:rsidR="008E3C3C" w:rsidRPr="00862ED5" w:rsidTr="008864FC">
        <w:tblPrEx>
          <w:jc w:val="left"/>
        </w:tblPrEx>
        <w:trPr>
          <w:trHeight w:val="270"/>
        </w:trPr>
        <w:tc>
          <w:tcPr>
            <w:tcW w:w="0" w:type="auto"/>
            <w:vMerge/>
          </w:tcPr>
          <w:p w:rsidR="008E3C3C" w:rsidRPr="00862ED5" w:rsidRDefault="008E3C3C" w:rsidP="00862ED5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:rsidR="008E3C3C" w:rsidRPr="00494C77" w:rsidRDefault="008E3C3C" w:rsidP="00862ED5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494C77">
              <w:rPr>
                <w:rFonts w:eastAsia="等线" w:cs="Times New Roman"/>
                <w:color w:val="000000"/>
                <w:kern w:val="0"/>
                <w:szCs w:val="24"/>
              </w:rPr>
              <w:t>ENSAMEG00000003326</w:t>
            </w:r>
          </w:p>
        </w:tc>
        <w:tc>
          <w:tcPr>
            <w:tcW w:w="0" w:type="auto"/>
          </w:tcPr>
          <w:p w:rsidR="008E3C3C" w:rsidRPr="00862ED5" w:rsidRDefault="008E3C3C" w:rsidP="00862ED5">
            <w:pPr>
              <w:rPr>
                <w:rFonts w:cs="Times New Roman"/>
                <w:szCs w:val="24"/>
              </w:rPr>
            </w:pPr>
            <w:r w:rsidRPr="00862ED5">
              <w:rPr>
                <w:rFonts w:cs="Times New Roman"/>
                <w:szCs w:val="24"/>
              </w:rPr>
              <w:t>NDUFS7</w:t>
            </w:r>
          </w:p>
        </w:tc>
        <w:tc>
          <w:tcPr>
            <w:tcW w:w="0" w:type="auto"/>
            <w:noWrap/>
            <w:hideMark/>
          </w:tcPr>
          <w:p w:rsidR="008E3C3C" w:rsidRPr="00494C77" w:rsidRDefault="008E3C3C" w:rsidP="00862ED5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494C77">
              <w:rPr>
                <w:rFonts w:eastAsia="等线" w:cs="Times New Roman"/>
                <w:color w:val="000000"/>
                <w:kern w:val="0"/>
                <w:szCs w:val="24"/>
              </w:rPr>
              <w:t xml:space="preserve">16.14 </w:t>
            </w:r>
          </w:p>
        </w:tc>
        <w:tc>
          <w:tcPr>
            <w:tcW w:w="0" w:type="auto"/>
            <w:noWrap/>
            <w:hideMark/>
          </w:tcPr>
          <w:p w:rsidR="008E3C3C" w:rsidRPr="00494C77" w:rsidRDefault="008E3C3C" w:rsidP="00862ED5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494C77">
              <w:rPr>
                <w:rFonts w:eastAsia="等线" w:cs="Times New Roman"/>
                <w:color w:val="000000"/>
                <w:kern w:val="0"/>
                <w:szCs w:val="24"/>
              </w:rPr>
              <w:t xml:space="preserve">27.73 </w:t>
            </w:r>
          </w:p>
        </w:tc>
        <w:tc>
          <w:tcPr>
            <w:tcW w:w="0" w:type="auto"/>
            <w:noWrap/>
            <w:hideMark/>
          </w:tcPr>
          <w:p w:rsidR="008E3C3C" w:rsidRPr="00494C77" w:rsidRDefault="008E3C3C" w:rsidP="00862ED5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494C77">
              <w:rPr>
                <w:rFonts w:eastAsia="等线" w:cs="Times New Roman"/>
                <w:color w:val="000000"/>
                <w:kern w:val="0"/>
                <w:szCs w:val="24"/>
              </w:rPr>
              <w:t xml:space="preserve">49.86 </w:t>
            </w:r>
          </w:p>
        </w:tc>
      </w:tr>
      <w:tr w:rsidR="008E3C3C" w:rsidRPr="00862ED5" w:rsidTr="008864FC">
        <w:tblPrEx>
          <w:jc w:val="left"/>
        </w:tblPrEx>
        <w:trPr>
          <w:trHeight w:val="270"/>
        </w:trPr>
        <w:tc>
          <w:tcPr>
            <w:tcW w:w="0" w:type="auto"/>
            <w:vMerge/>
          </w:tcPr>
          <w:p w:rsidR="008E3C3C" w:rsidRPr="00862ED5" w:rsidRDefault="008E3C3C" w:rsidP="00862ED5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:rsidR="008E3C3C" w:rsidRPr="00494C77" w:rsidRDefault="008E3C3C" w:rsidP="00862ED5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494C77">
              <w:rPr>
                <w:rFonts w:eastAsia="等线" w:cs="Times New Roman"/>
                <w:color w:val="000000"/>
                <w:kern w:val="0"/>
                <w:szCs w:val="24"/>
              </w:rPr>
              <w:t>ENSAMEG00000003502</w:t>
            </w:r>
          </w:p>
        </w:tc>
        <w:tc>
          <w:tcPr>
            <w:tcW w:w="0" w:type="auto"/>
          </w:tcPr>
          <w:p w:rsidR="008E3C3C" w:rsidRPr="00862ED5" w:rsidRDefault="008E3C3C" w:rsidP="00862ED5">
            <w:pPr>
              <w:rPr>
                <w:rFonts w:cs="Times New Roman"/>
                <w:szCs w:val="24"/>
              </w:rPr>
            </w:pPr>
            <w:r w:rsidRPr="00862ED5">
              <w:rPr>
                <w:rFonts w:cs="Times New Roman"/>
                <w:szCs w:val="24"/>
              </w:rPr>
              <w:t>ENSAMEG00000003502</w:t>
            </w:r>
          </w:p>
        </w:tc>
        <w:tc>
          <w:tcPr>
            <w:tcW w:w="0" w:type="auto"/>
            <w:noWrap/>
            <w:hideMark/>
          </w:tcPr>
          <w:p w:rsidR="008E3C3C" w:rsidRPr="00494C77" w:rsidRDefault="008E3C3C" w:rsidP="00862ED5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494C77">
              <w:rPr>
                <w:rFonts w:eastAsia="等线" w:cs="Times New Roman"/>
                <w:color w:val="000000"/>
                <w:kern w:val="0"/>
                <w:szCs w:val="24"/>
              </w:rPr>
              <w:t xml:space="preserve">23.16 </w:t>
            </w:r>
          </w:p>
        </w:tc>
        <w:tc>
          <w:tcPr>
            <w:tcW w:w="0" w:type="auto"/>
            <w:noWrap/>
            <w:hideMark/>
          </w:tcPr>
          <w:p w:rsidR="008E3C3C" w:rsidRPr="00494C77" w:rsidRDefault="008E3C3C" w:rsidP="00862ED5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494C77">
              <w:rPr>
                <w:rFonts w:eastAsia="等线" w:cs="Times New Roman"/>
                <w:color w:val="000000"/>
                <w:kern w:val="0"/>
                <w:szCs w:val="24"/>
              </w:rPr>
              <w:t xml:space="preserve">43.04 </w:t>
            </w:r>
          </w:p>
        </w:tc>
        <w:tc>
          <w:tcPr>
            <w:tcW w:w="0" w:type="auto"/>
            <w:noWrap/>
            <w:hideMark/>
          </w:tcPr>
          <w:p w:rsidR="008E3C3C" w:rsidRPr="00494C77" w:rsidRDefault="008E3C3C" w:rsidP="00862ED5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494C77">
              <w:rPr>
                <w:rFonts w:eastAsia="等线" w:cs="Times New Roman"/>
                <w:color w:val="000000"/>
                <w:kern w:val="0"/>
                <w:szCs w:val="24"/>
              </w:rPr>
              <w:t xml:space="preserve">74.00 </w:t>
            </w:r>
          </w:p>
        </w:tc>
      </w:tr>
      <w:tr w:rsidR="008E3C3C" w:rsidRPr="00862ED5" w:rsidTr="008864FC">
        <w:tblPrEx>
          <w:jc w:val="left"/>
        </w:tblPrEx>
        <w:trPr>
          <w:trHeight w:val="270"/>
        </w:trPr>
        <w:tc>
          <w:tcPr>
            <w:tcW w:w="0" w:type="auto"/>
            <w:vMerge/>
          </w:tcPr>
          <w:p w:rsidR="008E3C3C" w:rsidRPr="00862ED5" w:rsidRDefault="008E3C3C" w:rsidP="00862ED5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:rsidR="008E3C3C" w:rsidRPr="00494C77" w:rsidRDefault="008E3C3C" w:rsidP="00862ED5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494C77">
              <w:rPr>
                <w:rFonts w:eastAsia="等线" w:cs="Times New Roman"/>
                <w:color w:val="000000"/>
                <w:kern w:val="0"/>
                <w:szCs w:val="24"/>
              </w:rPr>
              <w:t>ENSAMEG00000003731</w:t>
            </w:r>
          </w:p>
        </w:tc>
        <w:tc>
          <w:tcPr>
            <w:tcW w:w="0" w:type="auto"/>
          </w:tcPr>
          <w:p w:rsidR="008E3C3C" w:rsidRPr="00862ED5" w:rsidRDefault="008E3C3C" w:rsidP="00862ED5">
            <w:pPr>
              <w:rPr>
                <w:rFonts w:cs="Times New Roman"/>
                <w:szCs w:val="24"/>
              </w:rPr>
            </w:pPr>
            <w:r w:rsidRPr="00862ED5">
              <w:rPr>
                <w:rFonts w:cs="Times New Roman"/>
                <w:szCs w:val="24"/>
              </w:rPr>
              <w:t>COX6B2</w:t>
            </w:r>
          </w:p>
        </w:tc>
        <w:tc>
          <w:tcPr>
            <w:tcW w:w="0" w:type="auto"/>
            <w:noWrap/>
            <w:hideMark/>
          </w:tcPr>
          <w:p w:rsidR="008E3C3C" w:rsidRPr="00494C77" w:rsidRDefault="008E3C3C" w:rsidP="00862ED5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494C77">
              <w:rPr>
                <w:rFonts w:eastAsia="等线" w:cs="Times New Roman"/>
                <w:color w:val="000000"/>
                <w:kern w:val="0"/>
                <w:szCs w:val="24"/>
              </w:rPr>
              <w:t xml:space="preserve">0.28 </w:t>
            </w:r>
          </w:p>
        </w:tc>
        <w:tc>
          <w:tcPr>
            <w:tcW w:w="0" w:type="auto"/>
            <w:noWrap/>
            <w:hideMark/>
          </w:tcPr>
          <w:p w:rsidR="008E3C3C" w:rsidRPr="00494C77" w:rsidRDefault="008E3C3C" w:rsidP="00862ED5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494C77">
              <w:rPr>
                <w:rFonts w:eastAsia="等线" w:cs="Times New Roman"/>
                <w:color w:val="000000"/>
                <w:kern w:val="0"/>
                <w:szCs w:val="24"/>
              </w:rPr>
              <w:t xml:space="preserve">0.63 </w:t>
            </w:r>
          </w:p>
        </w:tc>
        <w:tc>
          <w:tcPr>
            <w:tcW w:w="0" w:type="auto"/>
            <w:noWrap/>
            <w:hideMark/>
          </w:tcPr>
          <w:p w:rsidR="008E3C3C" w:rsidRPr="00494C77" w:rsidRDefault="008E3C3C" w:rsidP="00862ED5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494C77">
              <w:rPr>
                <w:rFonts w:eastAsia="等线" w:cs="Times New Roman"/>
                <w:color w:val="000000"/>
                <w:kern w:val="0"/>
                <w:szCs w:val="24"/>
              </w:rPr>
              <w:t xml:space="preserve">1.15 </w:t>
            </w:r>
          </w:p>
        </w:tc>
      </w:tr>
      <w:tr w:rsidR="008E3C3C" w:rsidRPr="00862ED5" w:rsidTr="008864FC">
        <w:tblPrEx>
          <w:jc w:val="left"/>
        </w:tblPrEx>
        <w:trPr>
          <w:trHeight w:val="270"/>
        </w:trPr>
        <w:tc>
          <w:tcPr>
            <w:tcW w:w="0" w:type="auto"/>
            <w:vMerge/>
          </w:tcPr>
          <w:p w:rsidR="008E3C3C" w:rsidRPr="00862ED5" w:rsidRDefault="008E3C3C" w:rsidP="00862ED5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:rsidR="008E3C3C" w:rsidRPr="00494C77" w:rsidRDefault="008E3C3C" w:rsidP="00862ED5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494C77">
              <w:rPr>
                <w:rFonts w:eastAsia="等线" w:cs="Times New Roman"/>
                <w:color w:val="000000"/>
                <w:kern w:val="0"/>
                <w:szCs w:val="24"/>
              </w:rPr>
              <w:t>ENSAMEG00000004489</w:t>
            </w:r>
          </w:p>
        </w:tc>
        <w:tc>
          <w:tcPr>
            <w:tcW w:w="0" w:type="auto"/>
          </w:tcPr>
          <w:p w:rsidR="008E3C3C" w:rsidRPr="00862ED5" w:rsidRDefault="008E3C3C" w:rsidP="00862ED5">
            <w:pPr>
              <w:rPr>
                <w:rFonts w:cs="Times New Roman"/>
                <w:szCs w:val="24"/>
              </w:rPr>
            </w:pPr>
            <w:r w:rsidRPr="00862ED5">
              <w:rPr>
                <w:rFonts w:cs="Times New Roman"/>
                <w:szCs w:val="24"/>
              </w:rPr>
              <w:t>ENSAMEG00000004489</w:t>
            </w:r>
          </w:p>
        </w:tc>
        <w:tc>
          <w:tcPr>
            <w:tcW w:w="0" w:type="auto"/>
            <w:noWrap/>
            <w:hideMark/>
          </w:tcPr>
          <w:p w:rsidR="008E3C3C" w:rsidRPr="00494C77" w:rsidRDefault="008E3C3C" w:rsidP="00862ED5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494C77">
              <w:rPr>
                <w:rFonts w:eastAsia="等线" w:cs="Times New Roman"/>
                <w:color w:val="000000"/>
                <w:kern w:val="0"/>
                <w:szCs w:val="24"/>
              </w:rPr>
              <w:t xml:space="preserve">14.64 </w:t>
            </w:r>
          </w:p>
        </w:tc>
        <w:tc>
          <w:tcPr>
            <w:tcW w:w="0" w:type="auto"/>
            <w:noWrap/>
            <w:hideMark/>
          </w:tcPr>
          <w:p w:rsidR="008E3C3C" w:rsidRPr="00494C77" w:rsidRDefault="008E3C3C" w:rsidP="00862ED5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494C77">
              <w:rPr>
                <w:rFonts w:eastAsia="等线" w:cs="Times New Roman"/>
                <w:color w:val="000000"/>
                <w:kern w:val="0"/>
                <w:szCs w:val="24"/>
              </w:rPr>
              <w:t xml:space="preserve">29.93 </w:t>
            </w:r>
          </w:p>
        </w:tc>
        <w:tc>
          <w:tcPr>
            <w:tcW w:w="0" w:type="auto"/>
            <w:noWrap/>
            <w:hideMark/>
          </w:tcPr>
          <w:p w:rsidR="008E3C3C" w:rsidRPr="00494C77" w:rsidRDefault="008E3C3C" w:rsidP="00862ED5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494C77">
              <w:rPr>
                <w:rFonts w:eastAsia="等线" w:cs="Times New Roman"/>
                <w:color w:val="000000"/>
                <w:kern w:val="0"/>
                <w:szCs w:val="24"/>
              </w:rPr>
              <w:t xml:space="preserve">39.08 </w:t>
            </w:r>
          </w:p>
        </w:tc>
      </w:tr>
      <w:tr w:rsidR="008E3C3C" w:rsidRPr="00862ED5" w:rsidTr="008864FC">
        <w:tblPrEx>
          <w:jc w:val="left"/>
        </w:tblPrEx>
        <w:trPr>
          <w:trHeight w:val="270"/>
        </w:trPr>
        <w:tc>
          <w:tcPr>
            <w:tcW w:w="0" w:type="auto"/>
            <w:vMerge/>
          </w:tcPr>
          <w:p w:rsidR="008E3C3C" w:rsidRPr="00862ED5" w:rsidRDefault="008E3C3C" w:rsidP="00862ED5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:rsidR="008E3C3C" w:rsidRPr="00494C77" w:rsidRDefault="008E3C3C" w:rsidP="00862ED5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494C77">
              <w:rPr>
                <w:rFonts w:eastAsia="等线" w:cs="Times New Roman"/>
                <w:color w:val="000000"/>
                <w:kern w:val="0"/>
                <w:szCs w:val="24"/>
              </w:rPr>
              <w:t>ENSAMEG00000004761</w:t>
            </w:r>
          </w:p>
        </w:tc>
        <w:tc>
          <w:tcPr>
            <w:tcW w:w="0" w:type="auto"/>
          </w:tcPr>
          <w:p w:rsidR="008E3C3C" w:rsidRPr="00862ED5" w:rsidRDefault="008E3C3C" w:rsidP="00862ED5">
            <w:pPr>
              <w:rPr>
                <w:rFonts w:cs="Times New Roman"/>
                <w:szCs w:val="24"/>
              </w:rPr>
            </w:pPr>
            <w:r w:rsidRPr="00862ED5">
              <w:rPr>
                <w:rFonts w:cs="Times New Roman"/>
                <w:szCs w:val="24"/>
              </w:rPr>
              <w:t>NDUFB4</w:t>
            </w:r>
          </w:p>
        </w:tc>
        <w:tc>
          <w:tcPr>
            <w:tcW w:w="0" w:type="auto"/>
            <w:noWrap/>
            <w:hideMark/>
          </w:tcPr>
          <w:p w:rsidR="008E3C3C" w:rsidRPr="00494C77" w:rsidRDefault="008E3C3C" w:rsidP="00862ED5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494C77">
              <w:rPr>
                <w:rFonts w:eastAsia="等线" w:cs="Times New Roman"/>
                <w:color w:val="000000"/>
                <w:kern w:val="0"/>
                <w:szCs w:val="24"/>
              </w:rPr>
              <w:t xml:space="preserve">11.73 </w:t>
            </w:r>
          </w:p>
        </w:tc>
        <w:tc>
          <w:tcPr>
            <w:tcW w:w="0" w:type="auto"/>
            <w:noWrap/>
            <w:hideMark/>
          </w:tcPr>
          <w:p w:rsidR="008E3C3C" w:rsidRPr="00494C77" w:rsidRDefault="008E3C3C" w:rsidP="00862ED5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494C77">
              <w:rPr>
                <w:rFonts w:eastAsia="等线" w:cs="Times New Roman"/>
                <w:color w:val="000000"/>
                <w:kern w:val="0"/>
                <w:szCs w:val="24"/>
              </w:rPr>
              <w:t xml:space="preserve">21.34 </w:t>
            </w:r>
          </w:p>
        </w:tc>
        <w:tc>
          <w:tcPr>
            <w:tcW w:w="0" w:type="auto"/>
            <w:noWrap/>
            <w:hideMark/>
          </w:tcPr>
          <w:p w:rsidR="008E3C3C" w:rsidRPr="00494C77" w:rsidRDefault="008E3C3C" w:rsidP="00862ED5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494C77">
              <w:rPr>
                <w:rFonts w:eastAsia="等线" w:cs="Times New Roman"/>
                <w:color w:val="000000"/>
                <w:kern w:val="0"/>
                <w:szCs w:val="24"/>
              </w:rPr>
              <w:t xml:space="preserve">26.04 </w:t>
            </w:r>
          </w:p>
        </w:tc>
      </w:tr>
      <w:tr w:rsidR="008E3C3C" w:rsidRPr="00862ED5" w:rsidTr="008864FC">
        <w:tblPrEx>
          <w:jc w:val="left"/>
        </w:tblPrEx>
        <w:trPr>
          <w:trHeight w:val="270"/>
        </w:trPr>
        <w:tc>
          <w:tcPr>
            <w:tcW w:w="0" w:type="auto"/>
            <w:vMerge/>
          </w:tcPr>
          <w:p w:rsidR="008E3C3C" w:rsidRPr="00862ED5" w:rsidRDefault="008E3C3C" w:rsidP="00862ED5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:rsidR="008E3C3C" w:rsidRPr="00494C77" w:rsidRDefault="008E3C3C" w:rsidP="00862ED5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494C77">
              <w:rPr>
                <w:rFonts w:eastAsia="等线" w:cs="Times New Roman"/>
                <w:color w:val="000000"/>
                <w:kern w:val="0"/>
                <w:szCs w:val="24"/>
              </w:rPr>
              <w:t>ENSAMEG00000005090</w:t>
            </w:r>
          </w:p>
        </w:tc>
        <w:tc>
          <w:tcPr>
            <w:tcW w:w="0" w:type="auto"/>
          </w:tcPr>
          <w:p w:rsidR="008E3C3C" w:rsidRPr="00862ED5" w:rsidRDefault="008E3C3C" w:rsidP="00862ED5">
            <w:pPr>
              <w:rPr>
                <w:rFonts w:cs="Times New Roman"/>
                <w:szCs w:val="24"/>
              </w:rPr>
            </w:pPr>
            <w:r w:rsidRPr="00862ED5">
              <w:rPr>
                <w:rFonts w:cs="Times New Roman"/>
                <w:szCs w:val="24"/>
              </w:rPr>
              <w:t>ATP6V1F</w:t>
            </w:r>
          </w:p>
        </w:tc>
        <w:tc>
          <w:tcPr>
            <w:tcW w:w="0" w:type="auto"/>
            <w:noWrap/>
            <w:hideMark/>
          </w:tcPr>
          <w:p w:rsidR="008E3C3C" w:rsidRPr="00494C77" w:rsidRDefault="008E3C3C" w:rsidP="00862ED5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494C77">
              <w:rPr>
                <w:rFonts w:eastAsia="等线" w:cs="Times New Roman"/>
                <w:color w:val="000000"/>
                <w:kern w:val="0"/>
                <w:szCs w:val="24"/>
              </w:rPr>
              <w:t xml:space="preserve">14.34 </w:t>
            </w:r>
          </w:p>
        </w:tc>
        <w:tc>
          <w:tcPr>
            <w:tcW w:w="0" w:type="auto"/>
            <w:noWrap/>
            <w:hideMark/>
          </w:tcPr>
          <w:p w:rsidR="008E3C3C" w:rsidRPr="00494C77" w:rsidRDefault="008E3C3C" w:rsidP="00862ED5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494C77">
              <w:rPr>
                <w:rFonts w:eastAsia="等线" w:cs="Times New Roman"/>
                <w:color w:val="000000"/>
                <w:kern w:val="0"/>
                <w:szCs w:val="24"/>
              </w:rPr>
              <w:t xml:space="preserve">40.63 </w:t>
            </w:r>
          </w:p>
        </w:tc>
        <w:tc>
          <w:tcPr>
            <w:tcW w:w="0" w:type="auto"/>
            <w:noWrap/>
            <w:hideMark/>
          </w:tcPr>
          <w:p w:rsidR="008E3C3C" w:rsidRPr="00494C77" w:rsidRDefault="008E3C3C" w:rsidP="00862ED5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494C77">
              <w:rPr>
                <w:rFonts w:eastAsia="等线" w:cs="Times New Roman"/>
                <w:color w:val="000000"/>
                <w:kern w:val="0"/>
                <w:szCs w:val="24"/>
              </w:rPr>
              <w:t xml:space="preserve">40.28 </w:t>
            </w:r>
          </w:p>
        </w:tc>
      </w:tr>
      <w:tr w:rsidR="008E3C3C" w:rsidRPr="00862ED5" w:rsidTr="008864FC">
        <w:tblPrEx>
          <w:jc w:val="left"/>
        </w:tblPrEx>
        <w:trPr>
          <w:trHeight w:val="270"/>
        </w:trPr>
        <w:tc>
          <w:tcPr>
            <w:tcW w:w="0" w:type="auto"/>
            <w:vMerge/>
          </w:tcPr>
          <w:p w:rsidR="008E3C3C" w:rsidRPr="00862ED5" w:rsidRDefault="008E3C3C" w:rsidP="00862ED5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:rsidR="008E3C3C" w:rsidRPr="00494C77" w:rsidRDefault="008E3C3C" w:rsidP="00862ED5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494C77">
              <w:rPr>
                <w:rFonts w:eastAsia="等线" w:cs="Times New Roman"/>
                <w:color w:val="000000"/>
                <w:kern w:val="0"/>
                <w:szCs w:val="24"/>
              </w:rPr>
              <w:t>ENSAMEG00000005242</w:t>
            </w:r>
          </w:p>
        </w:tc>
        <w:tc>
          <w:tcPr>
            <w:tcW w:w="0" w:type="auto"/>
          </w:tcPr>
          <w:p w:rsidR="008E3C3C" w:rsidRPr="00862ED5" w:rsidRDefault="008E3C3C" w:rsidP="00862ED5">
            <w:pPr>
              <w:rPr>
                <w:rFonts w:cs="Times New Roman"/>
                <w:szCs w:val="24"/>
              </w:rPr>
            </w:pPr>
            <w:r w:rsidRPr="00862ED5">
              <w:rPr>
                <w:rFonts w:cs="Times New Roman"/>
                <w:szCs w:val="24"/>
              </w:rPr>
              <w:t>ENSAMEG00000005242</w:t>
            </w:r>
          </w:p>
        </w:tc>
        <w:tc>
          <w:tcPr>
            <w:tcW w:w="0" w:type="auto"/>
            <w:noWrap/>
            <w:hideMark/>
          </w:tcPr>
          <w:p w:rsidR="008E3C3C" w:rsidRPr="00494C77" w:rsidRDefault="008E3C3C" w:rsidP="00862ED5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494C77">
              <w:rPr>
                <w:rFonts w:eastAsia="等线" w:cs="Times New Roman"/>
                <w:color w:val="000000"/>
                <w:kern w:val="0"/>
                <w:szCs w:val="24"/>
              </w:rPr>
              <w:t xml:space="preserve">46.19 </w:t>
            </w:r>
          </w:p>
        </w:tc>
        <w:tc>
          <w:tcPr>
            <w:tcW w:w="0" w:type="auto"/>
            <w:noWrap/>
            <w:hideMark/>
          </w:tcPr>
          <w:p w:rsidR="008E3C3C" w:rsidRPr="00494C77" w:rsidRDefault="008E3C3C" w:rsidP="00862ED5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494C77">
              <w:rPr>
                <w:rFonts w:eastAsia="等线" w:cs="Times New Roman"/>
                <w:color w:val="000000"/>
                <w:kern w:val="0"/>
                <w:szCs w:val="24"/>
              </w:rPr>
              <w:t xml:space="preserve">85.32 </w:t>
            </w:r>
          </w:p>
        </w:tc>
        <w:tc>
          <w:tcPr>
            <w:tcW w:w="0" w:type="auto"/>
            <w:noWrap/>
            <w:hideMark/>
          </w:tcPr>
          <w:p w:rsidR="008E3C3C" w:rsidRPr="00494C77" w:rsidRDefault="008E3C3C" w:rsidP="00862ED5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494C77">
              <w:rPr>
                <w:rFonts w:eastAsia="等线" w:cs="Times New Roman"/>
                <w:color w:val="000000"/>
                <w:kern w:val="0"/>
                <w:szCs w:val="24"/>
              </w:rPr>
              <w:t xml:space="preserve">114.47 </w:t>
            </w:r>
          </w:p>
        </w:tc>
      </w:tr>
      <w:tr w:rsidR="008E3C3C" w:rsidRPr="00862ED5" w:rsidTr="008864FC">
        <w:tblPrEx>
          <w:jc w:val="left"/>
        </w:tblPrEx>
        <w:trPr>
          <w:trHeight w:val="270"/>
        </w:trPr>
        <w:tc>
          <w:tcPr>
            <w:tcW w:w="0" w:type="auto"/>
            <w:vMerge/>
          </w:tcPr>
          <w:p w:rsidR="008E3C3C" w:rsidRPr="00862ED5" w:rsidRDefault="008E3C3C" w:rsidP="00862ED5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:rsidR="008E3C3C" w:rsidRPr="00494C77" w:rsidRDefault="008E3C3C" w:rsidP="00862ED5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494C77">
              <w:rPr>
                <w:rFonts w:eastAsia="等线" w:cs="Times New Roman"/>
                <w:color w:val="000000"/>
                <w:kern w:val="0"/>
                <w:szCs w:val="24"/>
              </w:rPr>
              <w:t>ENSAMEG</w:t>
            </w:r>
            <w:r w:rsidRPr="00494C77">
              <w:rPr>
                <w:rFonts w:eastAsia="等线" w:cs="Times New Roman"/>
                <w:color w:val="000000"/>
                <w:kern w:val="0"/>
                <w:szCs w:val="24"/>
              </w:rPr>
              <w:lastRenderedPageBreak/>
              <w:t>00000006052</w:t>
            </w:r>
          </w:p>
        </w:tc>
        <w:tc>
          <w:tcPr>
            <w:tcW w:w="0" w:type="auto"/>
          </w:tcPr>
          <w:p w:rsidR="008E3C3C" w:rsidRPr="00862ED5" w:rsidRDefault="008E3C3C" w:rsidP="00862ED5">
            <w:pPr>
              <w:rPr>
                <w:rFonts w:cs="Times New Roman"/>
                <w:szCs w:val="24"/>
              </w:rPr>
            </w:pPr>
            <w:r w:rsidRPr="00862ED5">
              <w:rPr>
                <w:rFonts w:cs="Times New Roman"/>
                <w:szCs w:val="24"/>
              </w:rPr>
              <w:lastRenderedPageBreak/>
              <w:t>CYC1</w:t>
            </w:r>
          </w:p>
        </w:tc>
        <w:tc>
          <w:tcPr>
            <w:tcW w:w="0" w:type="auto"/>
            <w:noWrap/>
            <w:hideMark/>
          </w:tcPr>
          <w:p w:rsidR="008E3C3C" w:rsidRPr="00494C77" w:rsidRDefault="008E3C3C" w:rsidP="00862ED5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494C77">
              <w:rPr>
                <w:rFonts w:eastAsia="等线" w:cs="Times New Roman"/>
                <w:color w:val="000000"/>
                <w:kern w:val="0"/>
                <w:szCs w:val="24"/>
              </w:rPr>
              <w:t xml:space="preserve">54.64 </w:t>
            </w:r>
          </w:p>
        </w:tc>
        <w:tc>
          <w:tcPr>
            <w:tcW w:w="0" w:type="auto"/>
            <w:noWrap/>
            <w:hideMark/>
          </w:tcPr>
          <w:p w:rsidR="008E3C3C" w:rsidRPr="00494C77" w:rsidRDefault="008E3C3C" w:rsidP="00862ED5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494C77">
              <w:rPr>
                <w:rFonts w:eastAsia="等线" w:cs="Times New Roman"/>
                <w:color w:val="000000"/>
                <w:kern w:val="0"/>
                <w:szCs w:val="24"/>
              </w:rPr>
              <w:t xml:space="preserve">71.62 </w:t>
            </w:r>
          </w:p>
        </w:tc>
        <w:tc>
          <w:tcPr>
            <w:tcW w:w="0" w:type="auto"/>
            <w:noWrap/>
            <w:hideMark/>
          </w:tcPr>
          <w:p w:rsidR="008E3C3C" w:rsidRPr="00494C77" w:rsidRDefault="008E3C3C" w:rsidP="00862ED5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494C77">
              <w:rPr>
                <w:rFonts w:eastAsia="等线" w:cs="Times New Roman"/>
                <w:color w:val="000000"/>
                <w:kern w:val="0"/>
                <w:szCs w:val="24"/>
              </w:rPr>
              <w:t xml:space="preserve">133.46 </w:t>
            </w:r>
          </w:p>
        </w:tc>
      </w:tr>
      <w:tr w:rsidR="008E3C3C" w:rsidRPr="00862ED5" w:rsidTr="008864FC">
        <w:tblPrEx>
          <w:jc w:val="left"/>
        </w:tblPrEx>
        <w:trPr>
          <w:trHeight w:val="270"/>
        </w:trPr>
        <w:tc>
          <w:tcPr>
            <w:tcW w:w="0" w:type="auto"/>
            <w:vMerge/>
          </w:tcPr>
          <w:p w:rsidR="008E3C3C" w:rsidRPr="00862ED5" w:rsidRDefault="008E3C3C" w:rsidP="00862ED5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:rsidR="008E3C3C" w:rsidRPr="00494C77" w:rsidRDefault="008E3C3C" w:rsidP="00862ED5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494C77">
              <w:rPr>
                <w:rFonts w:eastAsia="等线" w:cs="Times New Roman"/>
                <w:color w:val="000000"/>
                <w:kern w:val="0"/>
                <w:szCs w:val="24"/>
              </w:rPr>
              <w:t>ENSAMEG00000006153</w:t>
            </w:r>
          </w:p>
        </w:tc>
        <w:tc>
          <w:tcPr>
            <w:tcW w:w="0" w:type="auto"/>
          </w:tcPr>
          <w:p w:rsidR="008E3C3C" w:rsidRPr="00862ED5" w:rsidRDefault="008E3C3C" w:rsidP="00862ED5">
            <w:pPr>
              <w:rPr>
                <w:rFonts w:cs="Times New Roman"/>
                <w:szCs w:val="24"/>
              </w:rPr>
            </w:pPr>
            <w:r w:rsidRPr="00862ED5">
              <w:rPr>
                <w:rFonts w:cs="Times New Roman"/>
                <w:szCs w:val="24"/>
              </w:rPr>
              <w:t>COX7B</w:t>
            </w:r>
          </w:p>
        </w:tc>
        <w:tc>
          <w:tcPr>
            <w:tcW w:w="0" w:type="auto"/>
            <w:noWrap/>
            <w:hideMark/>
          </w:tcPr>
          <w:p w:rsidR="008E3C3C" w:rsidRPr="00494C77" w:rsidRDefault="008E3C3C" w:rsidP="00862ED5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494C77">
              <w:rPr>
                <w:rFonts w:eastAsia="等线" w:cs="Times New Roman"/>
                <w:color w:val="000000"/>
                <w:kern w:val="0"/>
                <w:szCs w:val="24"/>
              </w:rPr>
              <w:t xml:space="preserve">50.10 </w:t>
            </w:r>
          </w:p>
        </w:tc>
        <w:tc>
          <w:tcPr>
            <w:tcW w:w="0" w:type="auto"/>
            <w:noWrap/>
            <w:hideMark/>
          </w:tcPr>
          <w:p w:rsidR="008E3C3C" w:rsidRPr="00494C77" w:rsidRDefault="008E3C3C" w:rsidP="00862ED5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494C77">
              <w:rPr>
                <w:rFonts w:eastAsia="等线" w:cs="Times New Roman"/>
                <w:color w:val="000000"/>
                <w:kern w:val="0"/>
                <w:szCs w:val="24"/>
              </w:rPr>
              <w:t xml:space="preserve">106.22 </w:t>
            </w:r>
          </w:p>
        </w:tc>
        <w:tc>
          <w:tcPr>
            <w:tcW w:w="0" w:type="auto"/>
            <w:noWrap/>
            <w:hideMark/>
          </w:tcPr>
          <w:p w:rsidR="008E3C3C" w:rsidRPr="00494C77" w:rsidRDefault="008E3C3C" w:rsidP="00862ED5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494C77">
              <w:rPr>
                <w:rFonts w:eastAsia="等线" w:cs="Times New Roman"/>
                <w:color w:val="000000"/>
                <w:kern w:val="0"/>
                <w:szCs w:val="24"/>
              </w:rPr>
              <w:t xml:space="preserve">126.68 </w:t>
            </w:r>
          </w:p>
        </w:tc>
      </w:tr>
      <w:tr w:rsidR="008E3C3C" w:rsidRPr="00862ED5" w:rsidTr="008864FC">
        <w:tblPrEx>
          <w:jc w:val="left"/>
        </w:tblPrEx>
        <w:trPr>
          <w:trHeight w:val="270"/>
        </w:trPr>
        <w:tc>
          <w:tcPr>
            <w:tcW w:w="0" w:type="auto"/>
            <w:vMerge/>
          </w:tcPr>
          <w:p w:rsidR="008E3C3C" w:rsidRPr="00862ED5" w:rsidRDefault="008E3C3C" w:rsidP="00862ED5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:rsidR="008E3C3C" w:rsidRPr="00494C77" w:rsidRDefault="008E3C3C" w:rsidP="00862ED5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494C77">
              <w:rPr>
                <w:rFonts w:eastAsia="等线" w:cs="Times New Roman"/>
                <w:color w:val="000000"/>
                <w:kern w:val="0"/>
                <w:szCs w:val="24"/>
              </w:rPr>
              <w:t>ENSAMEG00000006540</w:t>
            </w:r>
          </w:p>
        </w:tc>
        <w:tc>
          <w:tcPr>
            <w:tcW w:w="0" w:type="auto"/>
          </w:tcPr>
          <w:p w:rsidR="008E3C3C" w:rsidRPr="00862ED5" w:rsidRDefault="008E3C3C" w:rsidP="00862ED5">
            <w:pPr>
              <w:rPr>
                <w:rFonts w:cs="Times New Roman"/>
                <w:szCs w:val="24"/>
              </w:rPr>
            </w:pPr>
            <w:r w:rsidRPr="00862ED5">
              <w:rPr>
                <w:rFonts w:cs="Times New Roman"/>
                <w:szCs w:val="24"/>
              </w:rPr>
              <w:t>GLRX5</w:t>
            </w:r>
          </w:p>
        </w:tc>
        <w:tc>
          <w:tcPr>
            <w:tcW w:w="0" w:type="auto"/>
            <w:noWrap/>
            <w:hideMark/>
          </w:tcPr>
          <w:p w:rsidR="008E3C3C" w:rsidRPr="00494C77" w:rsidRDefault="008E3C3C" w:rsidP="00862ED5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494C77">
              <w:rPr>
                <w:rFonts w:eastAsia="等线" w:cs="Times New Roman"/>
                <w:color w:val="000000"/>
                <w:kern w:val="0"/>
                <w:szCs w:val="24"/>
              </w:rPr>
              <w:t xml:space="preserve">13.66 </w:t>
            </w:r>
          </w:p>
        </w:tc>
        <w:tc>
          <w:tcPr>
            <w:tcW w:w="0" w:type="auto"/>
            <w:noWrap/>
            <w:hideMark/>
          </w:tcPr>
          <w:p w:rsidR="008E3C3C" w:rsidRPr="00494C77" w:rsidRDefault="008E3C3C" w:rsidP="00862ED5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494C77">
              <w:rPr>
                <w:rFonts w:eastAsia="等线" w:cs="Times New Roman"/>
                <w:color w:val="000000"/>
                <w:kern w:val="0"/>
                <w:szCs w:val="24"/>
              </w:rPr>
              <w:t xml:space="preserve">28.82 </w:t>
            </w:r>
          </w:p>
        </w:tc>
        <w:tc>
          <w:tcPr>
            <w:tcW w:w="0" w:type="auto"/>
            <w:noWrap/>
            <w:hideMark/>
          </w:tcPr>
          <w:p w:rsidR="008E3C3C" w:rsidRPr="00494C77" w:rsidRDefault="008E3C3C" w:rsidP="00862ED5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494C77">
              <w:rPr>
                <w:rFonts w:eastAsia="等线" w:cs="Times New Roman"/>
                <w:color w:val="000000"/>
                <w:kern w:val="0"/>
                <w:szCs w:val="24"/>
              </w:rPr>
              <w:t xml:space="preserve">30.12 </w:t>
            </w:r>
          </w:p>
        </w:tc>
      </w:tr>
      <w:tr w:rsidR="008E3C3C" w:rsidRPr="00862ED5" w:rsidTr="008864FC">
        <w:tblPrEx>
          <w:jc w:val="left"/>
        </w:tblPrEx>
        <w:trPr>
          <w:trHeight w:val="270"/>
        </w:trPr>
        <w:tc>
          <w:tcPr>
            <w:tcW w:w="0" w:type="auto"/>
            <w:vMerge/>
          </w:tcPr>
          <w:p w:rsidR="008E3C3C" w:rsidRPr="00862ED5" w:rsidRDefault="008E3C3C" w:rsidP="00862ED5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:rsidR="008E3C3C" w:rsidRPr="00494C77" w:rsidRDefault="008E3C3C" w:rsidP="00862ED5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494C77">
              <w:rPr>
                <w:rFonts w:eastAsia="等线" w:cs="Times New Roman"/>
                <w:color w:val="000000"/>
                <w:kern w:val="0"/>
                <w:szCs w:val="24"/>
              </w:rPr>
              <w:t>ENSAMEG00000007287</w:t>
            </w:r>
          </w:p>
        </w:tc>
        <w:tc>
          <w:tcPr>
            <w:tcW w:w="0" w:type="auto"/>
          </w:tcPr>
          <w:p w:rsidR="008E3C3C" w:rsidRPr="00862ED5" w:rsidRDefault="008E3C3C" w:rsidP="00862ED5">
            <w:pPr>
              <w:rPr>
                <w:rFonts w:cs="Times New Roman"/>
                <w:szCs w:val="24"/>
              </w:rPr>
            </w:pPr>
            <w:r w:rsidRPr="00862ED5">
              <w:rPr>
                <w:rFonts w:cs="Times New Roman"/>
                <w:szCs w:val="24"/>
              </w:rPr>
              <w:t>UQCRB</w:t>
            </w:r>
          </w:p>
        </w:tc>
        <w:tc>
          <w:tcPr>
            <w:tcW w:w="0" w:type="auto"/>
            <w:noWrap/>
            <w:hideMark/>
          </w:tcPr>
          <w:p w:rsidR="008E3C3C" w:rsidRPr="00494C77" w:rsidRDefault="008E3C3C" w:rsidP="00862ED5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494C77">
              <w:rPr>
                <w:rFonts w:eastAsia="等线" w:cs="Times New Roman"/>
                <w:color w:val="000000"/>
                <w:kern w:val="0"/>
                <w:szCs w:val="24"/>
              </w:rPr>
              <w:t xml:space="preserve">25.32 </w:t>
            </w:r>
          </w:p>
        </w:tc>
        <w:tc>
          <w:tcPr>
            <w:tcW w:w="0" w:type="auto"/>
            <w:noWrap/>
            <w:hideMark/>
          </w:tcPr>
          <w:p w:rsidR="008E3C3C" w:rsidRPr="00494C77" w:rsidRDefault="008E3C3C" w:rsidP="00862ED5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494C77">
              <w:rPr>
                <w:rFonts w:eastAsia="等线" w:cs="Times New Roman"/>
                <w:color w:val="000000"/>
                <w:kern w:val="0"/>
                <w:szCs w:val="24"/>
              </w:rPr>
              <w:t xml:space="preserve">63.62 </w:t>
            </w:r>
          </w:p>
        </w:tc>
        <w:tc>
          <w:tcPr>
            <w:tcW w:w="0" w:type="auto"/>
            <w:noWrap/>
            <w:hideMark/>
          </w:tcPr>
          <w:p w:rsidR="008E3C3C" w:rsidRPr="00494C77" w:rsidRDefault="008E3C3C" w:rsidP="00862ED5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494C77">
              <w:rPr>
                <w:rFonts w:eastAsia="等线" w:cs="Times New Roman"/>
                <w:color w:val="000000"/>
                <w:kern w:val="0"/>
                <w:szCs w:val="24"/>
              </w:rPr>
              <w:t xml:space="preserve">70.26 </w:t>
            </w:r>
          </w:p>
        </w:tc>
      </w:tr>
      <w:tr w:rsidR="008E3C3C" w:rsidRPr="00862ED5" w:rsidTr="008864FC">
        <w:tblPrEx>
          <w:jc w:val="left"/>
        </w:tblPrEx>
        <w:trPr>
          <w:trHeight w:val="270"/>
        </w:trPr>
        <w:tc>
          <w:tcPr>
            <w:tcW w:w="0" w:type="auto"/>
            <w:vMerge/>
          </w:tcPr>
          <w:p w:rsidR="008E3C3C" w:rsidRPr="00862ED5" w:rsidRDefault="008E3C3C" w:rsidP="00862ED5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:rsidR="008E3C3C" w:rsidRPr="00494C77" w:rsidRDefault="008E3C3C" w:rsidP="00862ED5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494C77">
              <w:rPr>
                <w:rFonts w:eastAsia="等线" w:cs="Times New Roman"/>
                <w:color w:val="000000"/>
                <w:kern w:val="0"/>
                <w:szCs w:val="24"/>
              </w:rPr>
              <w:t>ENSAMEG00000007918</w:t>
            </w:r>
          </w:p>
        </w:tc>
        <w:tc>
          <w:tcPr>
            <w:tcW w:w="0" w:type="auto"/>
          </w:tcPr>
          <w:p w:rsidR="008E3C3C" w:rsidRPr="00862ED5" w:rsidRDefault="008E3C3C" w:rsidP="00862ED5">
            <w:pPr>
              <w:rPr>
                <w:rFonts w:cs="Times New Roman"/>
                <w:szCs w:val="24"/>
              </w:rPr>
            </w:pPr>
            <w:r w:rsidRPr="00862ED5">
              <w:rPr>
                <w:rFonts w:cs="Times New Roman"/>
                <w:szCs w:val="24"/>
              </w:rPr>
              <w:t>ENSAMEG00000007918</w:t>
            </w:r>
          </w:p>
        </w:tc>
        <w:tc>
          <w:tcPr>
            <w:tcW w:w="0" w:type="auto"/>
            <w:noWrap/>
            <w:hideMark/>
          </w:tcPr>
          <w:p w:rsidR="008E3C3C" w:rsidRPr="00494C77" w:rsidRDefault="008E3C3C" w:rsidP="00862ED5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494C77">
              <w:rPr>
                <w:rFonts w:eastAsia="等线" w:cs="Times New Roman"/>
                <w:color w:val="000000"/>
                <w:kern w:val="0"/>
                <w:szCs w:val="24"/>
              </w:rPr>
              <w:t xml:space="preserve">16.17 </w:t>
            </w:r>
          </w:p>
        </w:tc>
        <w:tc>
          <w:tcPr>
            <w:tcW w:w="0" w:type="auto"/>
            <w:noWrap/>
            <w:hideMark/>
          </w:tcPr>
          <w:p w:rsidR="008E3C3C" w:rsidRPr="00494C77" w:rsidRDefault="008E3C3C" w:rsidP="00862ED5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494C77">
              <w:rPr>
                <w:rFonts w:eastAsia="等线" w:cs="Times New Roman"/>
                <w:color w:val="000000"/>
                <w:kern w:val="0"/>
                <w:szCs w:val="24"/>
              </w:rPr>
              <w:t xml:space="preserve">32.08 </w:t>
            </w:r>
          </w:p>
        </w:tc>
        <w:tc>
          <w:tcPr>
            <w:tcW w:w="0" w:type="auto"/>
            <w:noWrap/>
            <w:hideMark/>
          </w:tcPr>
          <w:p w:rsidR="008E3C3C" w:rsidRPr="00494C77" w:rsidRDefault="008E3C3C" w:rsidP="00862ED5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494C77">
              <w:rPr>
                <w:rFonts w:eastAsia="等线" w:cs="Times New Roman"/>
                <w:color w:val="000000"/>
                <w:kern w:val="0"/>
                <w:szCs w:val="24"/>
              </w:rPr>
              <w:t xml:space="preserve">45.46 </w:t>
            </w:r>
          </w:p>
        </w:tc>
      </w:tr>
      <w:tr w:rsidR="008E3C3C" w:rsidRPr="00862ED5" w:rsidTr="008864FC">
        <w:tblPrEx>
          <w:jc w:val="left"/>
        </w:tblPrEx>
        <w:trPr>
          <w:trHeight w:val="270"/>
        </w:trPr>
        <w:tc>
          <w:tcPr>
            <w:tcW w:w="0" w:type="auto"/>
            <w:vMerge/>
          </w:tcPr>
          <w:p w:rsidR="008E3C3C" w:rsidRPr="00862ED5" w:rsidRDefault="008E3C3C" w:rsidP="00862ED5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:rsidR="008E3C3C" w:rsidRPr="00494C77" w:rsidRDefault="008E3C3C" w:rsidP="00862ED5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494C77">
              <w:rPr>
                <w:rFonts w:eastAsia="等线" w:cs="Times New Roman"/>
                <w:color w:val="000000"/>
                <w:kern w:val="0"/>
                <w:szCs w:val="24"/>
              </w:rPr>
              <w:t>ENSAMEG00000009115</w:t>
            </w:r>
          </w:p>
        </w:tc>
        <w:tc>
          <w:tcPr>
            <w:tcW w:w="0" w:type="auto"/>
          </w:tcPr>
          <w:p w:rsidR="008E3C3C" w:rsidRPr="00862ED5" w:rsidRDefault="008E3C3C" w:rsidP="00862ED5">
            <w:pPr>
              <w:rPr>
                <w:rFonts w:cs="Times New Roman"/>
                <w:szCs w:val="24"/>
              </w:rPr>
            </w:pPr>
            <w:r w:rsidRPr="00862ED5">
              <w:rPr>
                <w:rFonts w:cs="Times New Roman"/>
                <w:szCs w:val="24"/>
              </w:rPr>
              <w:t>ATP5PD</w:t>
            </w:r>
          </w:p>
        </w:tc>
        <w:tc>
          <w:tcPr>
            <w:tcW w:w="0" w:type="auto"/>
            <w:noWrap/>
            <w:hideMark/>
          </w:tcPr>
          <w:p w:rsidR="008E3C3C" w:rsidRPr="00494C77" w:rsidRDefault="008E3C3C" w:rsidP="00862ED5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494C77">
              <w:rPr>
                <w:rFonts w:eastAsia="等线" w:cs="Times New Roman"/>
                <w:color w:val="000000"/>
                <w:kern w:val="0"/>
                <w:szCs w:val="24"/>
              </w:rPr>
              <w:t xml:space="preserve">35.94 </w:t>
            </w:r>
          </w:p>
        </w:tc>
        <w:tc>
          <w:tcPr>
            <w:tcW w:w="0" w:type="auto"/>
            <w:noWrap/>
            <w:hideMark/>
          </w:tcPr>
          <w:p w:rsidR="008E3C3C" w:rsidRPr="00494C77" w:rsidRDefault="008E3C3C" w:rsidP="00862ED5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494C77">
              <w:rPr>
                <w:rFonts w:eastAsia="等线" w:cs="Times New Roman"/>
                <w:color w:val="000000"/>
                <w:kern w:val="0"/>
                <w:szCs w:val="24"/>
              </w:rPr>
              <w:t xml:space="preserve">67.58 </w:t>
            </w:r>
          </w:p>
        </w:tc>
        <w:tc>
          <w:tcPr>
            <w:tcW w:w="0" w:type="auto"/>
            <w:noWrap/>
            <w:hideMark/>
          </w:tcPr>
          <w:p w:rsidR="008E3C3C" w:rsidRPr="00494C77" w:rsidRDefault="008E3C3C" w:rsidP="00862ED5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494C77">
              <w:rPr>
                <w:rFonts w:eastAsia="等线" w:cs="Times New Roman"/>
                <w:color w:val="000000"/>
                <w:kern w:val="0"/>
                <w:szCs w:val="24"/>
              </w:rPr>
              <w:t xml:space="preserve">90.90 </w:t>
            </w:r>
          </w:p>
        </w:tc>
      </w:tr>
      <w:tr w:rsidR="008E3C3C" w:rsidRPr="00862ED5" w:rsidTr="008864FC">
        <w:tblPrEx>
          <w:jc w:val="left"/>
        </w:tblPrEx>
        <w:trPr>
          <w:trHeight w:val="270"/>
        </w:trPr>
        <w:tc>
          <w:tcPr>
            <w:tcW w:w="0" w:type="auto"/>
            <w:vMerge/>
          </w:tcPr>
          <w:p w:rsidR="008E3C3C" w:rsidRPr="00862ED5" w:rsidRDefault="008E3C3C" w:rsidP="00862ED5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:rsidR="008E3C3C" w:rsidRPr="00494C77" w:rsidRDefault="008E3C3C" w:rsidP="00862ED5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494C77">
              <w:rPr>
                <w:rFonts w:eastAsia="等线" w:cs="Times New Roman"/>
                <w:color w:val="000000"/>
                <w:kern w:val="0"/>
                <w:szCs w:val="24"/>
              </w:rPr>
              <w:t>ENSAMEG00000009142</w:t>
            </w:r>
          </w:p>
        </w:tc>
        <w:tc>
          <w:tcPr>
            <w:tcW w:w="0" w:type="auto"/>
          </w:tcPr>
          <w:p w:rsidR="008E3C3C" w:rsidRPr="00862ED5" w:rsidRDefault="008E3C3C" w:rsidP="00862ED5">
            <w:pPr>
              <w:rPr>
                <w:rFonts w:cs="Times New Roman"/>
                <w:szCs w:val="24"/>
              </w:rPr>
            </w:pPr>
            <w:r w:rsidRPr="00862ED5">
              <w:rPr>
                <w:rFonts w:cs="Times New Roman"/>
                <w:szCs w:val="24"/>
              </w:rPr>
              <w:t>FDX1</w:t>
            </w:r>
          </w:p>
        </w:tc>
        <w:tc>
          <w:tcPr>
            <w:tcW w:w="0" w:type="auto"/>
            <w:noWrap/>
            <w:hideMark/>
          </w:tcPr>
          <w:p w:rsidR="008E3C3C" w:rsidRPr="00494C77" w:rsidRDefault="008E3C3C" w:rsidP="00862ED5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494C77">
              <w:rPr>
                <w:rFonts w:eastAsia="等线" w:cs="Times New Roman"/>
                <w:color w:val="000000"/>
                <w:kern w:val="0"/>
                <w:szCs w:val="24"/>
              </w:rPr>
              <w:t xml:space="preserve">5.66 </w:t>
            </w:r>
          </w:p>
        </w:tc>
        <w:tc>
          <w:tcPr>
            <w:tcW w:w="0" w:type="auto"/>
            <w:noWrap/>
            <w:hideMark/>
          </w:tcPr>
          <w:p w:rsidR="008E3C3C" w:rsidRPr="00494C77" w:rsidRDefault="008E3C3C" w:rsidP="00862ED5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494C77">
              <w:rPr>
                <w:rFonts w:eastAsia="等线" w:cs="Times New Roman"/>
                <w:color w:val="000000"/>
                <w:kern w:val="0"/>
                <w:szCs w:val="24"/>
              </w:rPr>
              <w:t xml:space="preserve">9.89 </w:t>
            </w:r>
          </w:p>
        </w:tc>
        <w:tc>
          <w:tcPr>
            <w:tcW w:w="0" w:type="auto"/>
            <w:noWrap/>
            <w:hideMark/>
          </w:tcPr>
          <w:p w:rsidR="008E3C3C" w:rsidRPr="00494C77" w:rsidRDefault="008E3C3C" w:rsidP="00862ED5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494C77">
              <w:rPr>
                <w:rFonts w:eastAsia="等线" w:cs="Times New Roman"/>
                <w:color w:val="000000"/>
                <w:kern w:val="0"/>
                <w:szCs w:val="24"/>
              </w:rPr>
              <w:t xml:space="preserve">19.16 </w:t>
            </w:r>
          </w:p>
        </w:tc>
      </w:tr>
      <w:tr w:rsidR="008E3C3C" w:rsidRPr="00862ED5" w:rsidTr="008864FC">
        <w:tblPrEx>
          <w:jc w:val="left"/>
        </w:tblPrEx>
        <w:trPr>
          <w:trHeight w:val="270"/>
        </w:trPr>
        <w:tc>
          <w:tcPr>
            <w:tcW w:w="0" w:type="auto"/>
            <w:vMerge/>
          </w:tcPr>
          <w:p w:rsidR="008E3C3C" w:rsidRPr="00862ED5" w:rsidRDefault="008E3C3C" w:rsidP="00862ED5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:rsidR="008E3C3C" w:rsidRPr="00494C77" w:rsidRDefault="008E3C3C" w:rsidP="00862ED5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494C77">
              <w:rPr>
                <w:rFonts w:eastAsia="等线" w:cs="Times New Roman"/>
                <w:color w:val="000000"/>
                <w:kern w:val="0"/>
                <w:szCs w:val="24"/>
              </w:rPr>
              <w:t>ENSAMEG00000009428</w:t>
            </w:r>
          </w:p>
        </w:tc>
        <w:tc>
          <w:tcPr>
            <w:tcW w:w="0" w:type="auto"/>
          </w:tcPr>
          <w:p w:rsidR="008E3C3C" w:rsidRPr="00862ED5" w:rsidRDefault="008E3C3C" w:rsidP="00862ED5">
            <w:pPr>
              <w:rPr>
                <w:rFonts w:cs="Times New Roman"/>
                <w:szCs w:val="24"/>
              </w:rPr>
            </w:pPr>
            <w:r w:rsidRPr="00862ED5">
              <w:rPr>
                <w:rFonts w:cs="Times New Roman"/>
                <w:szCs w:val="24"/>
              </w:rPr>
              <w:t>NDUFA6</w:t>
            </w:r>
          </w:p>
        </w:tc>
        <w:tc>
          <w:tcPr>
            <w:tcW w:w="0" w:type="auto"/>
            <w:noWrap/>
            <w:hideMark/>
          </w:tcPr>
          <w:p w:rsidR="008E3C3C" w:rsidRPr="00494C77" w:rsidRDefault="008E3C3C" w:rsidP="00862ED5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494C77">
              <w:rPr>
                <w:rFonts w:eastAsia="等线" w:cs="Times New Roman"/>
                <w:color w:val="000000"/>
                <w:kern w:val="0"/>
                <w:szCs w:val="24"/>
              </w:rPr>
              <w:t xml:space="preserve">20.50 </w:t>
            </w:r>
          </w:p>
        </w:tc>
        <w:tc>
          <w:tcPr>
            <w:tcW w:w="0" w:type="auto"/>
            <w:noWrap/>
            <w:hideMark/>
          </w:tcPr>
          <w:p w:rsidR="008E3C3C" w:rsidRPr="00494C77" w:rsidRDefault="008E3C3C" w:rsidP="00862ED5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494C77">
              <w:rPr>
                <w:rFonts w:eastAsia="等线" w:cs="Times New Roman"/>
                <w:color w:val="000000"/>
                <w:kern w:val="0"/>
                <w:szCs w:val="24"/>
              </w:rPr>
              <w:t xml:space="preserve">38.13 </w:t>
            </w:r>
          </w:p>
        </w:tc>
        <w:tc>
          <w:tcPr>
            <w:tcW w:w="0" w:type="auto"/>
            <w:noWrap/>
            <w:hideMark/>
          </w:tcPr>
          <w:p w:rsidR="008E3C3C" w:rsidRPr="00494C77" w:rsidRDefault="008E3C3C" w:rsidP="00862ED5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494C77">
              <w:rPr>
                <w:rFonts w:eastAsia="等线" w:cs="Times New Roman"/>
                <w:color w:val="000000"/>
                <w:kern w:val="0"/>
                <w:szCs w:val="24"/>
              </w:rPr>
              <w:t xml:space="preserve">53.55 </w:t>
            </w:r>
          </w:p>
        </w:tc>
      </w:tr>
      <w:tr w:rsidR="008E3C3C" w:rsidRPr="00862ED5" w:rsidTr="008864FC">
        <w:tblPrEx>
          <w:jc w:val="left"/>
        </w:tblPrEx>
        <w:trPr>
          <w:trHeight w:val="270"/>
        </w:trPr>
        <w:tc>
          <w:tcPr>
            <w:tcW w:w="0" w:type="auto"/>
            <w:vMerge/>
          </w:tcPr>
          <w:p w:rsidR="008E3C3C" w:rsidRPr="00862ED5" w:rsidRDefault="008E3C3C" w:rsidP="00862ED5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:rsidR="008E3C3C" w:rsidRPr="00494C77" w:rsidRDefault="008E3C3C" w:rsidP="00862ED5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494C77">
              <w:rPr>
                <w:rFonts w:eastAsia="等线" w:cs="Times New Roman"/>
                <w:color w:val="000000"/>
                <w:kern w:val="0"/>
                <w:szCs w:val="24"/>
              </w:rPr>
              <w:t>ENSAMEG00000010344</w:t>
            </w:r>
          </w:p>
        </w:tc>
        <w:tc>
          <w:tcPr>
            <w:tcW w:w="0" w:type="auto"/>
          </w:tcPr>
          <w:p w:rsidR="008E3C3C" w:rsidRPr="00862ED5" w:rsidRDefault="008E3C3C" w:rsidP="00862ED5">
            <w:pPr>
              <w:rPr>
                <w:rFonts w:cs="Times New Roman"/>
                <w:szCs w:val="24"/>
              </w:rPr>
            </w:pPr>
            <w:r w:rsidRPr="00862ED5">
              <w:rPr>
                <w:rFonts w:cs="Times New Roman"/>
                <w:szCs w:val="24"/>
              </w:rPr>
              <w:t>NDUFS5</w:t>
            </w:r>
          </w:p>
        </w:tc>
        <w:tc>
          <w:tcPr>
            <w:tcW w:w="0" w:type="auto"/>
            <w:noWrap/>
            <w:hideMark/>
          </w:tcPr>
          <w:p w:rsidR="008E3C3C" w:rsidRPr="00494C77" w:rsidRDefault="008E3C3C" w:rsidP="00862ED5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494C77">
              <w:rPr>
                <w:rFonts w:eastAsia="等线" w:cs="Times New Roman"/>
                <w:color w:val="000000"/>
                <w:kern w:val="0"/>
                <w:szCs w:val="24"/>
              </w:rPr>
              <w:t xml:space="preserve">28.93 </w:t>
            </w:r>
          </w:p>
        </w:tc>
        <w:tc>
          <w:tcPr>
            <w:tcW w:w="0" w:type="auto"/>
            <w:noWrap/>
            <w:hideMark/>
          </w:tcPr>
          <w:p w:rsidR="008E3C3C" w:rsidRPr="00494C77" w:rsidRDefault="008E3C3C" w:rsidP="00862ED5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494C77">
              <w:rPr>
                <w:rFonts w:eastAsia="等线" w:cs="Times New Roman"/>
                <w:color w:val="000000"/>
                <w:kern w:val="0"/>
                <w:szCs w:val="24"/>
              </w:rPr>
              <w:t xml:space="preserve">59.27 </w:t>
            </w:r>
          </w:p>
        </w:tc>
        <w:tc>
          <w:tcPr>
            <w:tcW w:w="0" w:type="auto"/>
            <w:noWrap/>
            <w:hideMark/>
          </w:tcPr>
          <w:p w:rsidR="008E3C3C" w:rsidRPr="00494C77" w:rsidRDefault="008E3C3C" w:rsidP="00862ED5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494C77">
              <w:rPr>
                <w:rFonts w:eastAsia="等线" w:cs="Times New Roman"/>
                <w:color w:val="000000"/>
                <w:kern w:val="0"/>
                <w:szCs w:val="24"/>
              </w:rPr>
              <w:t xml:space="preserve">88.90 </w:t>
            </w:r>
          </w:p>
        </w:tc>
      </w:tr>
      <w:tr w:rsidR="008E3C3C" w:rsidRPr="00862ED5" w:rsidTr="008864FC">
        <w:tblPrEx>
          <w:jc w:val="left"/>
        </w:tblPrEx>
        <w:trPr>
          <w:trHeight w:val="270"/>
        </w:trPr>
        <w:tc>
          <w:tcPr>
            <w:tcW w:w="0" w:type="auto"/>
            <w:vMerge/>
          </w:tcPr>
          <w:p w:rsidR="008E3C3C" w:rsidRPr="00862ED5" w:rsidRDefault="008E3C3C" w:rsidP="00862ED5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:rsidR="008E3C3C" w:rsidRPr="00494C77" w:rsidRDefault="008E3C3C" w:rsidP="00862ED5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494C77">
              <w:rPr>
                <w:rFonts w:eastAsia="等线" w:cs="Times New Roman"/>
                <w:color w:val="000000"/>
                <w:kern w:val="0"/>
                <w:szCs w:val="24"/>
              </w:rPr>
              <w:t>ENSAMEG00000010930</w:t>
            </w:r>
          </w:p>
        </w:tc>
        <w:tc>
          <w:tcPr>
            <w:tcW w:w="0" w:type="auto"/>
          </w:tcPr>
          <w:p w:rsidR="008E3C3C" w:rsidRPr="00862ED5" w:rsidRDefault="008E3C3C" w:rsidP="00862ED5">
            <w:pPr>
              <w:rPr>
                <w:rFonts w:cs="Times New Roman"/>
                <w:szCs w:val="24"/>
              </w:rPr>
            </w:pPr>
            <w:r w:rsidRPr="00862ED5">
              <w:rPr>
                <w:rFonts w:cs="Times New Roman"/>
                <w:szCs w:val="24"/>
              </w:rPr>
              <w:t>NDUFS6</w:t>
            </w:r>
          </w:p>
        </w:tc>
        <w:tc>
          <w:tcPr>
            <w:tcW w:w="0" w:type="auto"/>
            <w:noWrap/>
            <w:hideMark/>
          </w:tcPr>
          <w:p w:rsidR="008E3C3C" w:rsidRPr="00494C77" w:rsidRDefault="008E3C3C" w:rsidP="00862ED5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494C77">
              <w:rPr>
                <w:rFonts w:eastAsia="等线" w:cs="Times New Roman"/>
                <w:color w:val="000000"/>
                <w:kern w:val="0"/>
                <w:szCs w:val="24"/>
              </w:rPr>
              <w:t xml:space="preserve">16.73 </w:t>
            </w:r>
          </w:p>
        </w:tc>
        <w:tc>
          <w:tcPr>
            <w:tcW w:w="0" w:type="auto"/>
            <w:noWrap/>
            <w:hideMark/>
          </w:tcPr>
          <w:p w:rsidR="008E3C3C" w:rsidRPr="00494C77" w:rsidRDefault="008E3C3C" w:rsidP="00862ED5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494C77">
              <w:rPr>
                <w:rFonts w:eastAsia="等线" w:cs="Times New Roman"/>
                <w:color w:val="000000"/>
                <w:kern w:val="0"/>
                <w:szCs w:val="24"/>
              </w:rPr>
              <w:t xml:space="preserve">34.29 </w:t>
            </w:r>
          </w:p>
        </w:tc>
        <w:tc>
          <w:tcPr>
            <w:tcW w:w="0" w:type="auto"/>
            <w:noWrap/>
            <w:hideMark/>
          </w:tcPr>
          <w:p w:rsidR="008E3C3C" w:rsidRPr="00494C77" w:rsidRDefault="008E3C3C" w:rsidP="00862ED5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494C77">
              <w:rPr>
                <w:rFonts w:eastAsia="等线" w:cs="Times New Roman"/>
                <w:color w:val="000000"/>
                <w:kern w:val="0"/>
                <w:szCs w:val="24"/>
              </w:rPr>
              <w:t xml:space="preserve">54.53 </w:t>
            </w:r>
          </w:p>
        </w:tc>
      </w:tr>
      <w:tr w:rsidR="008E3C3C" w:rsidRPr="00862ED5" w:rsidTr="008864FC">
        <w:tblPrEx>
          <w:jc w:val="left"/>
        </w:tblPrEx>
        <w:trPr>
          <w:trHeight w:val="270"/>
        </w:trPr>
        <w:tc>
          <w:tcPr>
            <w:tcW w:w="0" w:type="auto"/>
            <w:vMerge/>
          </w:tcPr>
          <w:p w:rsidR="008E3C3C" w:rsidRPr="00862ED5" w:rsidRDefault="008E3C3C" w:rsidP="00862ED5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:rsidR="008E3C3C" w:rsidRPr="00494C77" w:rsidRDefault="008E3C3C" w:rsidP="00862ED5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494C77">
              <w:rPr>
                <w:rFonts w:eastAsia="等线" w:cs="Times New Roman"/>
                <w:color w:val="000000"/>
                <w:kern w:val="0"/>
                <w:szCs w:val="24"/>
              </w:rPr>
              <w:t>ENSAMEG00000010954</w:t>
            </w:r>
          </w:p>
        </w:tc>
        <w:tc>
          <w:tcPr>
            <w:tcW w:w="0" w:type="auto"/>
          </w:tcPr>
          <w:p w:rsidR="008E3C3C" w:rsidRPr="00862ED5" w:rsidRDefault="008E3C3C" w:rsidP="00862ED5">
            <w:pPr>
              <w:rPr>
                <w:rFonts w:cs="Times New Roman"/>
                <w:szCs w:val="24"/>
              </w:rPr>
            </w:pPr>
            <w:r w:rsidRPr="00862ED5">
              <w:rPr>
                <w:rFonts w:cs="Times New Roman"/>
                <w:szCs w:val="24"/>
              </w:rPr>
              <w:t>NDUFA2</w:t>
            </w:r>
          </w:p>
        </w:tc>
        <w:tc>
          <w:tcPr>
            <w:tcW w:w="0" w:type="auto"/>
            <w:noWrap/>
            <w:hideMark/>
          </w:tcPr>
          <w:p w:rsidR="008E3C3C" w:rsidRPr="00494C77" w:rsidRDefault="008E3C3C" w:rsidP="00862ED5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494C77">
              <w:rPr>
                <w:rFonts w:eastAsia="等线" w:cs="Times New Roman"/>
                <w:color w:val="000000"/>
                <w:kern w:val="0"/>
                <w:szCs w:val="24"/>
              </w:rPr>
              <w:t xml:space="preserve">17.59 </w:t>
            </w:r>
          </w:p>
        </w:tc>
        <w:tc>
          <w:tcPr>
            <w:tcW w:w="0" w:type="auto"/>
            <w:noWrap/>
            <w:hideMark/>
          </w:tcPr>
          <w:p w:rsidR="008E3C3C" w:rsidRPr="00494C77" w:rsidRDefault="008E3C3C" w:rsidP="00862ED5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494C77">
              <w:rPr>
                <w:rFonts w:eastAsia="等线" w:cs="Times New Roman"/>
                <w:color w:val="000000"/>
                <w:kern w:val="0"/>
                <w:szCs w:val="24"/>
              </w:rPr>
              <w:t xml:space="preserve">41.92 </w:t>
            </w:r>
          </w:p>
        </w:tc>
        <w:tc>
          <w:tcPr>
            <w:tcW w:w="0" w:type="auto"/>
            <w:noWrap/>
            <w:hideMark/>
          </w:tcPr>
          <w:p w:rsidR="008E3C3C" w:rsidRPr="00494C77" w:rsidRDefault="008E3C3C" w:rsidP="00862ED5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494C77">
              <w:rPr>
                <w:rFonts w:eastAsia="等线" w:cs="Times New Roman"/>
                <w:color w:val="000000"/>
                <w:kern w:val="0"/>
                <w:szCs w:val="24"/>
              </w:rPr>
              <w:t xml:space="preserve">64.88 </w:t>
            </w:r>
          </w:p>
        </w:tc>
      </w:tr>
      <w:tr w:rsidR="008E3C3C" w:rsidRPr="00862ED5" w:rsidTr="008864FC">
        <w:tblPrEx>
          <w:jc w:val="left"/>
        </w:tblPrEx>
        <w:trPr>
          <w:trHeight w:val="270"/>
        </w:trPr>
        <w:tc>
          <w:tcPr>
            <w:tcW w:w="0" w:type="auto"/>
            <w:vMerge/>
          </w:tcPr>
          <w:p w:rsidR="008E3C3C" w:rsidRPr="00862ED5" w:rsidRDefault="008E3C3C" w:rsidP="00862ED5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:rsidR="008E3C3C" w:rsidRPr="00494C77" w:rsidRDefault="008E3C3C" w:rsidP="00862ED5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494C77">
              <w:rPr>
                <w:rFonts w:eastAsia="等线" w:cs="Times New Roman"/>
                <w:color w:val="000000"/>
                <w:kern w:val="0"/>
                <w:szCs w:val="24"/>
              </w:rPr>
              <w:t>ENSAMEG00000011040</w:t>
            </w:r>
          </w:p>
        </w:tc>
        <w:tc>
          <w:tcPr>
            <w:tcW w:w="0" w:type="auto"/>
          </w:tcPr>
          <w:p w:rsidR="008E3C3C" w:rsidRPr="00862ED5" w:rsidRDefault="008E3C3C" w:rsidP="00862ED5">
            <w:pPr>
              <w:rPr>
                <w:rFonts w:cs="Times New Roman"/>
                <w:szCs w:val="24"/>
              </w:rPr>
            </w:pPr>
            <w:r w:rsidRPr="00862ED5">
              <w:rPr>
                <w:rFonts w:cs="Times New Roman"/>
                <w:szCs w:val="24"/>
              </w:rPr>
              <w:t>NDUFC1</w:t>
            </w:r>
          </w:p>
        </w:tc>
        <w:tc>
          <w:tcPr>
            <w:tcW w:w="0" w:type="auto"/>
            <w:noWrap/>
            <w:hideMark/>
          </w:tcPr>
          <w:p w:rsidR="008E3C3C" w:rsidRPr="00494C77" w:rsidRDefault="008E3C3C" w:rsidP="00862ED5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494C77">
              <w:rPr>
                <w:rFonts w:eastAsia="等线" w:cs="Times New Roman"/>
                <w:color w:val="000000"/>
                <w:kern w:val="0"/>
                <w:szCs w:val="24"/>
              </w:rPr>
              <w:t xml:space="preserve">6.65 </w:t>
            </w:r>
          </w:p>
        </w:tc>
        <w:tc>
          <w:tcPr>
            <w:tcW w:w="0" w:type="auto"/>
            <w:noWrap/>
            <w:hideMark/>
          </w:tcPr>
          <w:p w:rsidR="008E3C3C" w:rsidRPr="00494C77" w:rsidRDefault="008E3C3C" w:rsidP="00862ED5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494C77">
              <w:rPr>
                <w:rFonts w:eastAsia="等线" w:cs="Times New Roman"/>
                <w:color w:val="000000"/>
                <w:kern w:val="0"/>
                <w:szCs w:val="24"/>
              </w:rPr>
              <w:t xml:space="preserve">15.96 </w:t>
            </w:r>
          </w:p>
        </w:tc>
        <w:tc>
          <w:tcPr>
            <w:tcW w:w="0" w:type="auto"/>
            <w:noWrap/>
            <w:hideMark/>
          </w:tcPr>
          <w:p w:rsidR="008E3C3C" w:rsidRPr="00494C77" w:rsidRDefault="008E3C3C" w:rsidP="00862ED5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494C77">
              <w:rPr>
                <w:rFonts w:eastAsia="等线" w:cs="Times New Roman"/>
                <w:color w:val="000000"/>
                <w:kern w:val="0"/>
                <w:szCs w:val="24"/>
              </w:rPr>
              <w:t xml:space="preserve">19.04 </w:t>
            </w:r>
          </w:p>
        </w:tc>
      </w:tr>
      <w:tr w:rsidR="008E3C3C" w:rsidRPr="00862ED5" w:rsidTr="008864FC">
        <w:tblPrEx>
          <w:jc w:val="left"/>
        </w:tblPrEx>
        <w:trPr>
          <w:trHeight w:val="270"/>
        </w:trPr>
        <w:tc>
          <w:tcPr>
            <w:tcW w:w="0" w:type="auto"/>
            <w:vMerge/>
          </w:tcPr>
          <w:p w:rsidR="008E3C3C" w:rsidRPr="00862ED5" w:rsidRDefault="008E3C3C" w:rsidP="00862ED5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:rsidR="008E3C3C" w:rsidRPr="00494C77" w:rsidRDefault="008E3C3C" w:rsidP="00862ED5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494C77">
              <w:rPr>
                <w:rFonts w:eastAsia="等线" w:cs="Times New Roman"/>
                <w:color w:val="000000"/>
                <w:kern w:val="0"/>
                <w:szCs w:val="24"/>
              </w:rPr>
              <w:t>ENSAMEG00000011283</w:t>
            </w:r>
          </w:p>
        </w:tc>
        <w:tc>
          <w:tcPr>
            <w:tcW w:w="0" w:type="auto"/>
          </w:tcPr>
          <w:p w:rsidR="008E3C3C" w:rsidRPr="00862ED5" w:rsidRDefault="008E3C3C" w:rsidP="00862ED5">
            <w:pPr>
              <w:rPr>
                <w:rFonts w:cs="Times New Roman"/>
                <w:szCs w:val="24"/>
              </w:rPr>
            </w:pPr>
            <w:r w:rsidRPr="00862ED5">
              <w:rPr>
                <w:rFonts w:cs="Times New Roman"/>
                <w:szCs w:val="24"/>
              </w:rPr>
              <w:t>ATP6V0E1</w:t>
            </w:r>
          </w:p>
        </w:tc>
        <w:tc>
          <w:tcPr>
            <w:tcW w:w="0" w:type="auto"/>
            <w:noWrap/>
            <w:hideMark/>
          </w:tcPr>
          <w:p w:rsidR="008E3C3C" w:rsidRPr="00494C77" w:rsidRDefault="008E3C3C" w:rsidP="00862ED5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494C77">
              <w:rPr>
                <w:rFonts w:eastAsia="等线" w:cs="Times New Roman"/>
                <w:color w:val="000000"/>
                <w:kern w:val="0"/>
                <w:szCs w:val="24"/>
              </w:rPr>
              <w:t xml:space="preserve">18.02 </w:t>
            </w:r>
          </w:p>
        </w:tc>
        <w:tc>
          <w:tcPr>
            <w:tcW w:w="0" w:type="auto"/>
            <w:noWrap/>
            <w:hideMark/>
          </w:tcPr>
          <w:p w:rsidR="008E3C3C" w:rsidRPr="00494C77" w:rsidRDefault="008E3C3C" w:rsidP="00862ED5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494C77">
              <w:rPr>
                <w:rFonts w:eastAsia="等线" w:cs="Times New Roman"/>
                <w:color w:val="000000"/>
                <w:kern w:val="0"/>
                <w:szCs w:val="24"/>
              </w:rPr>
              <w:t xml:space="preserve">41.41 </w:t>
            </w:r>
          </w:p>
        </w:tc>
        <w:tc>
          <w:tcPr>
            <w:tcW w:w="0" w:type="auto"/>
            <w:noWrap/>
            <w:hideMark/>
          </w:tcPr>
          <w:p w:rsidR="008E3C3C" w:rsidRPr="00494C77" w:rsidRDefault="008E3C3C" w:rsidP="00862ED5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494C77">
              <w:rPr>
                <w:rFonts w:eastAsia="等线" w:cs="Times New Roman"/>
                <w:color w:val="000000"/>
                <w:kern w:val="0"/>
                <w:szCs w:val="24"/>
              </w:rPr>
              <w:t xml:space="preserve">43.56 </w:t>
            </w:r>
          </w:p>
        </w:tc>
      </w:tr>
      <w:tr w:rsidR="008E3C3C" w:rsidRPr="00862ED5" w:rsidTr="008864FC">
        <w:tblPrEx>
          <w:jc w:val="left"/>
        </w:tblPrEx>
        <w:trPr>
          <w:trHeight w:val="270"/>
        </w:trPr>
        <w:tc>
          <w:tcPr>
            <w:tcW w:w="0" w:type="auto"/>
            <w:vMerge/>
          </w:tcPr>
          <w:p w:rsidR="008E3C3C" w:rsidRPr="00862ED5" w:rsidRDefault="008E3C3C" w:rsidP="00862ED5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:rsidR="008E3C3C" w:rsidRPr="00494C77" w:rsidRDefault="008E3C3C" w:rsidP="00862ED5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494C77">
              <w:rPr>
                <w:rFonts w:eastAsia="等线" w:cs="Times New Roman"/>
                <w:color w:val="000000"/>
                <w:kern w:val="0"/>
                <w:szCs w:val="24"/>
              </w:rPr>
              <w:t>ENSAMEG00000011470</w:t>
            </w:r>
          </w:p>
        </w:tc>
        <w:tc>
          <w:tcPr>
            <w:tcW w:w="0" w:type="auto"/>
          </w:tcPr>
          <w:p w:rsidR="008E3C3C" w:rsidRPr="00862ED5" w:rsidRDefault="008E3C3C" w:rsidP="00862ED5">
            <w:pPr>
              <w:rPr>
                <w:rFonts w:cs="Times New Roman"/>
                <w:szCs w:val="24"/>
              </w:rPr>
            </w:pPr>
            <w:r w:rsidRPr="00862ED5">
              <w:rPr>
                <w:rFonts w:cs="Times New Roman"/>
                <w:szCs w:val="24"/>
              </w:rPr>
              <w:t>NDUFB7</w:t>
            </w:r>
          </w:p>
        </w:tc>
        <w:tc>
          <w:tcPr>
            <w:tcW w:w="0" w:type="auto"/>
            <w:noWrap/>
            <w:hideMark/>
          </w:tcPr>
          <w:p w:rsidR="008E3C3C" w:rsidRPr="00494C77" w:rsidRDefault="008E3C3C" w:rsidP="00862ED5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494C77">
              <w:rPr>
                <w:rFonts w:eastAsia="等线" w:cs="Times New Roman"/>
                <w:color w:val="000000"/>
                <w:kern w:val="0"/>
                <w:szCs w:val="24"/>
              </w:rPr>
              <w:t xml:space="preserve">21.08 </w:t>
            </w:r>
          </w:p>
        </w:tc>
        <w:tc>
          <w:tcPr>
            <w:tcW w:w="0" w:type="auto"/>
            <w:noWrap/>
            <w:hideMark/>
          </w:tcPr>
          <w:p w:rsidR="008E3C3C" w:rsidRPr="00494C77" w:rsidRDefault="008E3C3C" w:rsidP="00862ED5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494C77">
              <w:rPr>
                <w:rFonts w:eastAsia="等线" w:cs="Times New Roman"/>
                <w:color w:val="000000"/>
                <w:kern w:val="0"/>
                <w:szCs w:val="24"/>
              </w:rPr>
              <w:t xml:space="preserve">42.79 </w:t>
            </w:r>
          </w:p>
        </w:tc>
        <w:tc>
          <w:tcPr>
            <w:tcW w:w="0" w:type="auto"/>
            <w:noWrap/>
            <w:hideMark/>
          </w:tcPr>
          <w:p w:rsidR="008E3C3C" w:rsidRPr="00494C77" w:rsidRDefault="008E3C3C" w:rsidP="00862ED5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494C77">
              <w:rPr>
                <w:rFonts w:eastAsia="等线" w:cs="Times New Roman"/>
                <w:color w:val="000000"/>
                <w:kern w:val="0"/>
                <w:szCs w:val="24"/>
              </w:rPr>
              <w:t xml:space="preserve">52.04 </w:t>
            </w:r>
          </w:p>
        </w:tc>
      </w:tr>
      <w:tr w:rsidR="008E3C3C" w:rsidRPr="00862ED5" w:rsidTr="008864FC">
        <w:tblPrEx>
          <w:jc w:val="left"/>
        </w:tblPrEx>
        <w:trPr>
          <w:trHeight w:val="270"/>
        </w:trPr>
        <w:tc>
          <w:tcPr>
            <w:tcW w:w="0" w:type="auto"/>
            <w:vMerge/>
          </w:tcPr>
          <w:p w:rsidR="008E3C3C" w:rsidRPr="00862ED5" w:rsidRDefault="008E3C3C" w:rsidP="00862ED5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:rsidR="008E3C3C" w:rsidRPr="00494C77" w:rsidRDefault="008E3C3C" w:rsidP="00862ED5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494C77">
              <w:rPr>
                <w:rFonts w:eastAsia="等线" w:cs="Times New Roman"/>
                <w:color w:val="000000"/>
                <w:kern w:val="0"/>
                <w:szCs w:val="24"/>
              </w:rPr>
              <w:t>ENSAMEG</w:t>
            </w:r>
            <w:r w:rsidRPr="00494C77">
              <w:rPr>
                <w:rFonts w:eastAsia="等线" w:cs="Times New Roman"/>
                <w:color w:val="000000"/>
                <w:kern w:val="0"/>
                <w:szCs w:val="24"/>
              </w:rPr>
              <w:lastRenderedPageBreak/>
              <w:t>00000011554</w:t>
            </w:r>
          </w:p>
        </w:tc>
        <w:tc>
          <w:tcPr>
            <w:tcW w:w="0" w:type="auto"/>
          </w:tcPr>
          <w:p w:rsidR="008E3C3C" w:rsidRPr="00862ED5" w:rsidRDefault="008E3C3C" w:rsidP="00862ED5">
            <w:pPr>
              <w:rPr>
                <w:rFonts w:cs="Times New Roman"/>
                <w:szCs w:val="24"/>
              </w:rPr>
            </w:pPr>
            <w:r w:rsidRPr="00862ED5">
              <w:rPr>
                <w:rFonts w:cs="Times New Roman"/>
                <w:szCs w:val="24"/>
              </w:rPr>
              <w:lastRenderedPageBreak/>
              <w:t>TXNRD2</w:t>
            </w:r>
          </w:p>
        </w:tc>
        <w:tc>
          <w:tcPr>
            <w:tcW w:w="0" w:type="auto"/>
            <w:noWrap/>
            <w:hideMark/>
          </w:tcPr>
          <w:p w:rsidR="008E3C3C" w:rsidRPr="00494C77" w:rsidRDefault="008E3C3C" w:rsidP="00862ED5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494C77">
              <w:rPr>
                <w:rFonts w:eastAsia="等线" w:cs="Times New Roman"/>
                <w:color w:val="000000"/>
                <w:kern w:val="0"/>
                <w:szCs w:val="24"/>
              </w:rPr>
              <w:t xml:space="preserve">10.23 </w:t>
            </w:r>
          </w:p>
        </w:tc>
        <w:tc>
          <w:tcPr>
            <w:tcW w:w="0" w:type="auto"/>
            <w:noWrap/>
            <w:hideMark/>
          </w:tcPr>
          <w:p w:rsidR="008E3C3C" w:rsidRPr="00494C77" w:rsidRDefault="008E3C3C" w:rsidP="00862ED5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494C77">
              <w:rPr>
                <w:rFonts w:eastAsia="等线" w:cs="Times New Roman"/>
                <w:color w:val="000000"/>
                <w:kern w:val="0"/>
                <w:szCs w:val="24"/>
              </w:rPr>
              <w:t xml:space="preserve">16.08 </w:t>
            </w:r>
          </w:p>
        </w:tc>
        <w:tc>
          <w:tcPr>
            <w:tcW w:w="0" w:type="auto"/>
            <w:noWrap/>
            <w:hideMark/>
          </w:tcPr>
          <w:p w:rsidR="008E3C3C" w:rsidRPr="00494C77" w:rsidRDefault="008E3C3C" w:rsidP="00862ED5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494C77">
              <w:rPr>
                <w:rFonts w:eastAsia="等线" w:cs="Times New Roman"/>
                <w:color w:val="000000"/>
                <w:kern w:val="0"/>
                <w:szCs w:val="24"/>
              </w:rPr>
              <w:t xml:space="preserve">22.95 </w:t>
            </w:r>
          </w:p>
        </w:tc>
      </w:tr>
      <w:tr w:rsidR="008E3C3C" w:rsidRPr="00862ED5" w:rsidTr="008864FC">
        <w:tblPrEx>
          <w:jc w:val="left"/>
        </w:tblPrEx>
        <w:trPr>
          <w:trHeight w:val="270"/>
        </w:trPr>
        <w:tc>
          <w:tcPr>
            <w:tcW w:w="0" w:type="auto"/>
            <w:vMerge/>
          </w:tcPr>
          <w:p w:rsidR="008E3C3C" w:rsidRPr="00862ED5" w:rsidRDefault="008E3C3C" w:rsidP="00862ED5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:rsidR="008E3C3C" w:rsidRPr="00494C77" w:rsidRDefault="008E3C3C" w:rsidP="00862ED5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494C77">
              <w:rPr>
                <w:rFonts w:eastAsia="等线" w:cs="Times New Roman"/>
                <w:color w:val="000000"/>
                <w:kern w:val="0"/>
                <w:szCs w:val="24"/>
              </w:rPr>
              <w:t>ENSAMEG00000011765</w:t>
            </w:r>
          </w:p>
        </w:tc>
        <w:tc>
          <w:tcPr>
            <w:tcW w:w="0" w:type="auto"/>
          </w:tcPr>
          <w:p w:rsidR="008E3C3C" w:rsidRPr="00862ED5" w:rsidRDefault="008E3C3C" w:rsidP="00862ED5">
            <w:pPr>
              <w:rPr>
                <w:rFonts w:cs="Times New Roman"/>
                <w:szCs w:val="24"/>
              </w:rPr>
            </w:pPr>
            <w:r w:rsidRPr="00862ED5">
              <w:rPr>
                <w:rFonts w:cs="Times New Roman"/>
                <w:szCs w:val="24"/>
              </w:rPr>
              <w:t>ENSAMEG00000011765</w:t>
            </w:r>
          </w:p>
        </w:tc>
        <w:tc>
          <w:tcPr>
            <w:tcW w:w="0" w:type="auto"/>
            <w:noWrap/>
            <w:hideMark/>
          </w:tcPr>
          <w:p w:rsidR="008E3C3C" w:rsidRPr="00494C77" w:rsidRDefault="008E3C3C" w:rsidP="00862ED5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494C77">
              <w:rPr>
                <w:rFonts w:eastAsia="等线" w:cs="Times New Roman"/>
                <w:color w:val="000000"/>
                <w:kern w:val="0"/>
                <w:szCs w:val="24"/>
              </w:rPr>
              <w:t xml:space="preserve">6.12 </w:t>
            </w:r>
          </w:p>
        </w:tc>
        <w:tc>
          <w:tcPr>
            <w:tcW w:w="0" w:type="auto"/>
            <w:noWrap/>
            <w:hideMark/>
          </w:tcPr>
          <w:p w:rsidR="008E3C3C" w:rsidRPr="00494C77" w:rsidRDefault="008E3C3C" w:rsidP="00862ED5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494C77">
              <w:rPr>
                <w:rFonts w:eastAsia="等线" w:cs="Times New Roman"/>
                <w:color w:val="000000"/>
                <w:kern w:val="0"/>
                <w:szCs w:val="24"/>
              </w:rPr>
              <w:t xml:space="preserve">12.68 </w:t>
            </w:r>
          </w:p>
        </w:tc>
        <w:tc>
          <w:tcPr>
            <w:tcW w:w="0" w:type="auto"/>
            <w:noWrap/>
            <w:hideMark/>
          </w:tcPr>
          <w:p w:rsidR="008E3C3C" w:rsidRPr="00494C77" w:rsidRDefault="008E3C3C" w:rsidP="00862ED5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494C77">
              <w:rPr>
                <w:rFonts w:eastAsia="等线" w:cs="Times New Roman"/>
                <w:color w:val="000000"/>
                <w:kern w:val="0"/>
                <w:szCs w:val="24"/>
              </w:rPr>
              <w:t xml:space="preserve">24.06 </w:t>
            </w:r>
          </w:p>
        </w:tc>
      </w:tr>
      <w:tr w:rsidR="008E3C3C" w:rsidRPr="00862ED5" w:rsidTr="008864FC">
        <w:tblPrEx>
          <w:jc w:val="left"/>
        </w:tblPrEx>
        <w:trPr>
          <w:trHeight w:val="270"/>
        </w:trPr>
        <w:tc>
          <w:tcPr>
            <w:tcW w:w="0" w:type="auto"/>
            <w:vMerge/>
          </w:tcPr>
          <w:p w:rsidR="008E3C3C" w:rsidRPr="00862ED5" w:rsidRDefault="008E3C3C" w:rsidP="00862ED5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:rsidR="008E3C3C" w:rsidRPr="00494C77" w:rsidRDefault="008E3C3C" w:rsidP="00862ED5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494C77">
              <w:rPr>
                <w:rFonts w:eastAsia="等线" w:cs="Times New Roman"/>
                <w:color w:val="000000"/>
                <w:kern w:val="0"/>
                <w:szCs w:val="24"/>
              </w:rPr>
              <w:t>ENSAMEG00000013441</w:t>
            </w:r>
          </w:p>
        </w:tc>
        <w:tc>
          <w:tcPr>
            <w:tcW w:w="0" w:type="auto"/>
          </w:tcPr>
          <w:p w:rsidR="008E3C3C" w:rsidRPr="00862ED5" w:rsidRDefault="008E3C3C" w:rsidP="00862ED5">
            <w:pPr>
              <w:rPr>
                <w:rFonts w:cs="Times New Roman"/>
                <w:szCs w:val="24"/>
              </w:rPr>
            </w:pPr>
            <w:r w:rsidRPr="00862ED5">
              <w:rPr>
                <w:rFonts w:cs="Times New Roman"/>
                <w:szCs w:val="24"/>
              </w:rPr>
              <w:t>COX7C</w:t>
            </w:r>
          </w:p>
        </w:tc>
        <w:tc>
          <w:tcPr>
            <w:tcW w:w="0" w:type="auto"/>
            <w:noWrap/>
            <w:hideMark/>
          </w:tcPr>
          <w:p w:rsidR="008E3C3C" w:rsidRPr="00494C77" w:rsidRDefault="008E3C3C" w:rsidP="00862ED5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494C77">
              <w:rPr>
                <w:rFonts w:eastAsia="等线" w:cs="Times New Roman"/>
                <w:color w:val="000000"/>
                <w:kern w:val="0"/>
                <w:szCs w:val="24"/>
              </w:rPr>
              <w:t xml:space="preserve">54.95 </w:t>
            </w:r>
          </w:p>
        </w:tc>
        <w:tc>
          <w:tcPr>
            <w:tcW w:w="0" w:type="auto"/>
            <w:noWrap/>
            <w:hideMark/>
          </w:tcPr>
          <w:p w:rsidR="008E3C3C" w:rsidRPr="00494C77" w:rsidRDefault="008E3C3C" w:rsidP="00862ED5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494C77">
              <w:rPr>
                <w:rFonts w:eastAsia="等线" w:cs="Times New Roman"/>
                <w:color w:val="000000"/>
                <w:kern w:val="0"/>
                <w:szCs w:val="24"/>
              </w:rPr>
              <w:t xml:space="preserve">96.37 </w:t>
            </w:r>
          </w:p>
        </w:tc>
        <w:tc>
          <w:tcPr>
            <w:tcW w:w="0" w:type="auto"/>
            <w:noWrap/>
            <w:hideMark/>
          </w:tcPr>
          <w:p w:rsidR="008E3C3C" w:rsidRPr="00494C77" w:rsidRDefault="008E3C3C" w:rsidP="00862ED5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494C77">
              <w:rPr>
                <w:rFonts w:eastAsia="等线" w:cs="Times New Roman"/>
                <w:color w:val="000000"/>
                <w:kern w:val="0"/>
                <w:szCs w:val="24"/>
              </w:rPr>
              <w:t xml:space="preserve">161.43 </w:t>
            </w:r>
          </w:p>
        </w:tc>
      </w:tr>
      <w:tr w:rsidR="008E3C3C" w:rsidRPr="00862ED5" w:rsidTr="008864FC">
        <w:tblPrEx>
          <w:jc w:val="left"/>
        </w:tblPrEx>
        <w:trPr>
          <w:trHeight w:val="270"/>
        </w:trPr>
        <w:tc>
          <w:tcPr>
            <w:tcW w:w="0" w:type="auto"/>
            <w:vMerge/>
          </w:tcPr>
          <w:p w:rsidR="008E3C3C" w:rsidRPr="00862ED5" w:rsidRDefault="008E3C3C" w:rsidP="00862ED5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:rsidR="008E3C3C" w:rsidRPr="00494C77" w:rsidRDefault="008E3C3C" w:rsidP="00862ED5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494C77">
              <w:rPr>
                <w:rFonts w:eastAsia="等线" w:cs="Times New Roman"/>
                <w:color w:val="000000"/>
                <w:kern w:val="0"/>
                <w:szCs w:val="24"/>
              </w:rPr>
              <w:t>ENSAMEG00000013945</w:t>
            </w:r>
          </w:p>
        </w:tc>
        <w:tc>
          <w:tcPr>
            <w:tcW w:w="0" w:type="auto"/>
          </w:tcPr>
          <w:p w:rsidR="008E3C3C" w:rsidRPr="00862ED5" w:rsidRDefault="008E3C3C" w:rsidP="00862ED5">
            <w:pPr>
              <w:rPr>
                <w:rFonts w:cs="Times New Roman"/>
                <w:szCs w:val="24"/>
              </w:rPr>
            </w:pPr>
            <w:r w:rsidRPr="00862ED5">
              <w:rPr>
                <w:rFonts w:cs="Times New Roman"/>
                <w:szCs w:val="24"/>
              </w:rPr>
              <w:t>ENSAMEG00000013945</w:t>
            </w:r>
          </w:p>
        </w:tc>
        <w:tc>
          <w:tcPr>
            <w:tcW w:w="0" w:type="auto"/>
            <w:noWrap/>
            <w:hideMark/>
          </w:tcPr>
          <w:p w:rsidR="008E3C3C" w:rsidRPr="00494C77" w:rsidRDefault="008E3C3C" w:rsidP="00862ED5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494C77">
              <w:rPr>
                <w:rFonts w:eastAsia="等线" w:cs="Times New Roman"/>
                <w:color w:val="000000"/>
                <w:kern w:val="0"/>
                <w:szCs w:val="24"/>
              </w:rPr>
              <w:t xml:space="preserve">51.58 </w:t>
            </w:r>
          </w:p>
        </w:tc>
        <w:tc>
          <w:tcPr>
            <w:tcW w:w="0" w:type="auto"/>
            <w:noWrap/>
            <w:hideMark/>
          </w:tcPr>
          <w:p w:rsidR="008E3C3C" w:rsidRPr="00494C77" w:rsidRDefault="008E3C3C" w:rsidP="00862ED5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494C77">
              <w:rPr>
                <w:rFonts w:eastAsia="等线" w:cs="Times New Roman"/>
                <w:color w:val="000000"/>
                <w:kern w:val="0"/>
                <w:szCs w:val="24"/>
              </w:rPr>
              <w:t xml:space="preserve">84.91 </w:t>
            </w:r>
          </w:p>
        </w:tc>
        <w:tc>
          <w:tcPr>
            <w:tcW w:w="0" w:type="auto"/>
            <w:noWrap/>
            <w:hideMark/>
          </w:tcPr>
          <w:p w:rsidR="008E3C3C" w:rsidRPr="00494C77" w:rsidRDefault="008E3C3C" w:rsidP="00862ED5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494C77">
              <w:rPr>
                <w:rFonts w:eastAsia="等线" w:cs="Times New Roman"/>
                <w:color w:val="000000"/>
                <w:kern w:val="0"/>
                <w:szCs w:val="24"/>
              </w:rPr>
              <w:t xml:space="preserve">131.77 </w:t>
            </w:r>
          </w:p>
        </w:tc>
      </w:tr>
      <w:tr w:rsidR="008E3C3C" w:rsidRPr="00862ED5" w:rsidTr="008864FC">
        <w:tblPrEx>
          <w:jc w:val="left"/>
        </w:tblPrEx>
        <w:trPr>
          <w:trHeight w:val="270"/>
        </w:trPr>
        <w:tc>
          <w:tcPr>
            <w:tcW w:w="0" w:type="auto"/>
            <w:vMerge/>
          </w:tcPr>
          <w:p w:rsidR="008E3C3C" w:rsidRPr="00862ED5" w:rsidRDefault="008E3C3C" w:rsidP="00862ED5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:rsidR="008E3C3C" w:rsidRPr="00494C77" w:rsidRDefault="008E3C3C" w:rsidP="00862ED5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494C77">
              <w:rPr>
                <w:rFonts w:eastAsia="等线" w:cs="Times New Roman"/>
                <w:color w:val="000000"/>
                <w:kern w:val="0"/>
                <w:szCs w:val="24"/>
              </w:rPr>
              <w:t>ENSAMEG00000014373</w:t>
            </w:r>
          </w:p>
        </w:tc>
        <w:tc>
          <w:tcPr>
            <w:tcW w:w="0" w:type="auto"/>
          </w:tcPr>
          <w:p w:rsidR="008E3C3C" w:rsidRPr="00862ED5" w:rsidRDefault="008E3C3C" w:rsidP="00862ED5">
            <w:pPr>
              <w:rPr>
                <w:rFonts w:cs="Times New Roman"/>
                <w:szCs w:val="24"/>
              </w:rPr>
            </w:pPr>
            <w:r w:rsidRPr="00862ED5">
              <w:rPr>
                <w:rFonts w:cs="Times New Roman"/>
                <w:szCs w:val="24"/>
              </w:rPr>
              <w:t>NQO2</w:t>
            </w:r>
          </w:p>
        </w:tc>
        <w:tc>
          <w:tcPr>
            <w:tcW w:w="0" w:type="auto"/>
            <w:noWrap/>
            <w:hideMark/>
          </w:tcPr>
          <w:p w:rsidR="008E3C3C" w:rsidRPr="00494C77" w:rsidRDefault="008E3C3C" w:rsidP="00862ED5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494C77">
              <w:rPr>
                <w:rFonts w:eastAsia="等线" w:cs="Times New Roman"/>
                <w:color w:val="000000"/>
                <w:kern w:val="0"/>
                <w:szCs w:val="24"/>
              </w:rPr>
              <w:t xml:space="preserve">7.90 </w:t>
            </w:r>
          </w:p>
        </w:tc>
        <w:tc>
          <w:tcPr>
            <w:tcW w:w="0" w:type="auto"/>
            <w:noWrap/>
            <w:hideMark/>
          </w:tcPr>
          <w:p w:rsidR="008E3C3C" w:rsidRPr="00494C77" w:rsidRDefault="008E3C3C" w:rsidP="00862ED5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494C77">
              <w:rPr>
                <w:rFonts w:eastAsia="等线" w:cs="Times New Roman"/>
                <w:color w:val="000000"/>
                <w:kern w:val="0"/>
                <w:szCs w:val="24"/>
              </w:rPr>
              <w:t xml:space="preserve">9.24 </w:t>
            </w:r>
          </w:p>
        </w:tc>
        <w:tc>
          <w:tcPr>
            <w:tcW w:w="0" w:type="auto"/>
            <w:noWrap/>
            <w:hideMark/>
          </w:tcPr>
          <w:p w:rsidR="008E3C3C" w:rsidRPr="00494C77" w:rsidRDefault="008E3C3C" w:rsidP="00862ED5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494C77">
              <w:rPr>
                <w:rFonts w:eastAsia="等线" w:cs="Times New Roman"/>
                <w:color w:val="000000"/>
                <w:kern w:val="0"/>
                <w:szCs w:val="24"/>
              </w:rPr>
              <w:t xml:space="preserve">23.02 </w:t>
            </w:r>
          </w:p>
        </w:tc>
      </w:tr>
      <w:tr w:rsidR="008E3C3C" w:rsidRPr="00862ED5" w:rsidTr="008864FC">
        <w:tblPrEx>
          <w:jc w:val="left"/>
        </w:tblPrEx>
        <w:trPr>
          <w:trHeight w:val="270"/>
        </w:trPr>
        <w:tc>
          <w:tcPr>
            <w:tcW w:w="0" w:type="auto"/>
            <w:vMerge/>
          </w:tcPr>
          <w:p w:rsidR="008E3C3C" w:rsidRPr="00862ED5" w:rsidRDefault="008E3C3C" w:rsidP="00862ED5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:rsidR="008E3C3C" w:rsidRPr="00494C77" w:rsidRDefault="008E3C3C" w:rsidP="00862ED5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494C77">
              <w:rPr>
                <w:rFonts w:eastAsia="等线" w:cs="Times New Roman"/>
                <w:color w:val="000000"/>
                <w:kern w:val="0"/>
                <w:szCs w:val="24"/>
              </w:rPr>
              <w:t>ENSAMEG00000015234</w:t>
            </w:r>
          </w:p>
        </w:tc>
        <w:tc>
          <w:tcPr>
            <w:tcW w:w="0" w:type="auto"/>
          </w:tcPr>
          <w:p w:rsidR="008E3C3C" w:rsidRPr="00862ED5" w:rsidRDefault="008E3C3C" w:rsidP="00862ED5">
            <w:pPr>
              <w:rPr>
                <w:rFonts w:cs="Times New Roman"/>
                <w:szCs w:val="24"/>
              </w:rPr>
            </w:pPr>
            <w:r w:rsidRPr="00862ED5">
              <w:rPr>
                <w:rFonts w:cs="Times New Roman"/>
                <w:szCs w:val="24"/>
              </w:rPr>
              <w:t>PTGES2</w:t>
            </w:r>
          </w:p>
        </w:tc>
        <w:tc>
          <w:tcPr>
            <w:tcW w:w="0" w:type="auto"/>
            <w:noWrap/>
            <w:hideMark/>
          </w:tcPr>
          <w:p w:rsidR="008E3C3C" w:rsidRPr="00494C77" w:rsidRDefault="008E3C3C" w:rsidP="00862ED5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494C77">
              <w:rPr>
                <w:rFonts w:eastAsia="等线" w:cs="Times New Roman"/>
                <w:color w:val="000000"/>
                <w:kern w:val="0"/>
                <w:szCs w:val="24"/>
              </w:rPr>
              <w:t xml:space="preserve">13.15 </w:t>
            </w:r>
          </w:p>
        </w:tc>
        <w:tc>
          <w:tcPr>
            <w:tcW w:w="0" w:type="auto"/>
            <w:noWrap/>
            <w:hideMark/>
          </w:tcPr>
          <w:p w:rsidR="008E3C3C" w:rsidRPr="00494C77" w:rsidRDefault="008E3C3C" w:rsidP="00862ED5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494C77">
              <w:rPr>
                <w:rFonts w:eastAsia="等线" w:cs="Times New Roman"/>
                <w:color w:val="000000"/>
                <w:kern w:val="0"/>
                <w:szCs w:val="24"/>
              </w:rPr>
              <w:t xml:space="preserve">24.16 </w:t>
            </w:r>
          </w:p>
        </w:tc>
        <w:tc>
          <w:tcPr>
            <w:tcW w:w="0" w:type="auto"/>
            <w:noWrap/>
            <w:hideMark/>
          </w:tcPr>
          <w:p w:rsidR="008E3C3C" w:rsidRPr="00494C77" w:rsidRDefault="008E3C3C" w:rsidP="00862ED5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494C77">
              <w:rPr>
                <w:rFonts w:eastAsia="等线" w:cs="Times New Roman"/>
                <w:color w:val="000000"/>
                <w:kern w:val="0"/>
                <w:szCs w:val="24"/>
              </w:rPr>
              <w:t xml:space="preserve">52.97 </w:t>
            </w:r>
          </w:p>
        </w:tc>
      </w:tr>
      <w:tr w:rsidR="008E3C3C" w:rsidRPr="00862ED5" w:rsidTr="008864FC">
        <w:tblPrEx>
          <w:jc w:val="left"/>
        </w:tblPrEx>
        <w:trPr>
          <w:trHeight w:val="270"/>
        </w:trPr>
        <w:tc>
          <w:tcPr>
            <w:tcW w:w="0" w:type="auto"/>
            <w:vMerge/>
          </w:tcPr>
          <w:p w:rsidR="008E3C3C" w:rsidRPr="00862ED5" w:rsidRDefault="008E3C3C" w:rsidP="00862ED5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:rsidR="008E3C3C" w:rsidRPr="00494C77" w:rsidRDefault="008E3C3C" w:rsidP="00862ED5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494C77">
              <w:rPr>
                <w:rFonts w:eastAsia="等线" w:cs="Times New Roman"/>
                <w:color w:val="000000"/>
                <w:kern w:val="0"/>
                <w:szCs w:val="24"/>
              </w:rPr>
              <w:t>ENSAMEG00000015852</w:t>
            </w:r>
          </w:p>
        </w:tc>
        <w:tc>
          <w:tcPr>
            <w:tcW w:w="0" w:type="auto"/>
          </w:tcPr>
          <w:p w:rsidR="008E3C3C" w:rsidRPr="00862ED5" w:rsidRDefault="008E3C3C" w:rsidP="00862ED5">
            <w:pPr>
              <w:rPr>
                <w:rFonts w:cs="Times New Roman"/>
                <w:szCs w:val="24"/>
              </w:rPr>
            </w:pPr>
            <w:r w:rsidRPr="00862ED5">
              <w:rPr>
                <w:rFonts w:cs="Times New Roman"/>
                <w:szCs w:val="24"/>
              </w:rPr>
              <w:t>NDUFB9</w:t>
            </w:r>
          </w:p>
        </w:tc>
        <w:tc>
          <w:tcPr>
            <w:tcW w:w="0" w:type="auto"/>
            <w:noWrap/>
            <w:hideMark/>
          </w:tcPr>
          <w:p w:rsidR="008E3C3C" w:rsidRPr="00494C77" w:rsidRDefault="008E3C3C" w:rsidP="00862ED5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494C77">
              <w:rPr>
                <w:rFonts w:eastAsia="等线" w:cs="Times New Roman"/>
                <w:color w:val="000000"/>
                <w:kern w:val="0"/>
                <w:szCs w:val="24"/>
              </w:rPr>
              <w:t xml:space="preserve">32.43 </w:t>
            </w:r>
          </w:p>
        </w:tc>
        <w:tc>
          <w:tcPr>
            <w:tcW w:w="0" w:type="auto"/>
            <w:noWrap/>
            <w:hideMark/>
          </w:tcPr>
          <w:p w:rsidR="008E3C3C" w:rsidRPr="00494C77" w:rsidRDefault="008E3C3C" w:rsidP="00862ED5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494C77">
              <w:rPr>
                <w:rFonts w:eastAsia="等线" w:cs="Times New Roman"/>
                <w:color w:val="000000"/>
                <w:kern w:val="0"/>
                <w:szCs w:val="24"/>
              </w:rPr>
              <w:t xml:space="preserve">52.85 </w:t>
            </w:r>
          </w:p>
        </w:tc>
        <w:tc>
          <w:tcPr>
            <w:tcW w:w="0" w:type="auto"/>
            <w:noWrap/>
            <w:hideMark/>
          </w:tcPr>
          <w:p w:rsidR="008E3C3C" w:rsidRPr="00494C77" w:rsidRDefault="008E3C3C" w:rsidP="00862ED5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494C77">
              <w:rPr>
                <w:rFonts w:eastAsia="等线" w:cs="Times New Roman"/>
                <w:color w:val="000000"/>
                <w:kern w:val="0"/>
                <w:szCs w:val="24"/>
              </w:rPr>
              <w:t xml:space="preserve">108.84 </w:t>
            </w:r>
          </w:p>
        </w:tc>
      </w:tr>
      <w:tr w:rsidR="008E3C3C" w:rsidRPr="00862ED5" w:rsidTr="008864FC">
        <w:tblPrEx>
          <w:jc w:val="left"/>
        </w:tblPrEx>
        <w:trPr>
          <w:trHeight w:val="270"/>
        </w:trPr>
        <w:tc>
          <w:tcPr>
            <w:tcW w:w="0" w:type="auto"/>
            <w:vMerge/>
          </w:tcPr>
          <w:p w:rsidR="008E3C3C" w:rsidRPr="00862ED5" w:rsidRDefault="008E3C3C" w:rsidP="00862ED5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:rsidR="008E3C3C" w:rsidRPr="00494C77" w:rsidRDefault="008E3C3C" w:rsidP="00862ED5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494C77">
              <w:rPr>
                <w:rFonts w:eastAsia="等线" w:cs="Times New Roman"/>
                <w:color w:val="000000"/>
                <w:kern w:val="0"/>
                <w:szCs w:val="24"/>
              </w:rPr>
              <w:t>ENSAMEG00000017762</w:t>
            </w:r>
          </w:p>
        </w:tc>
        <w:tc>
          <w:tcPr>
            <w:tcW w:w="0" w:type="auto"/>
          </w:tcPr>
          <w:p w:rsidR="008E3C3C" w:rsidRPr="00862ED5" w:rsidRDefault="008E3C3C" w:rsidP="00862ED5">
            <w:pPr>
              <w:rPr>
                <w:rFonts w:cs="Times New Roman"/>
                <w:szCs w:val="24"/>
              </w:rPr>
            </w:pPr>
            <w:r w:rsidRPr="00862ED5">
              <w:rPr>
                <w:rFonts w:cs="Times New Roman"/>
                <w:szCs w:val="24"/>
              </w:rPr>
              <w:t>UQCRQ</w:t>
            </w:r>
          </w:p>
        </w:tc>
        <w:tc>
          <w:tcPr>
            <w:tcW w:w="0" w:type="auto"/>
            <w:noWrap/>
            <w:hideMark/>
          </w:tcPr>
          <w:p w:rsidR="008E3C3C" w:rsidRPr="00494C77" w:rsidRDefault="008E3C3C" w:rsidP="00862ED5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494C77">
              <w:rPr>
                <w:rFonts w:eastAsia="等线" w:cs="Times New Roman"/>
                <w:color w:val="000000"/>
                <w:kern w:val="0"/>
                <w:szCs w:val="24"/>
              </w:rPr>
              <w:t xml:space="preserve">27.44 </w:t>
            </w:r>
          </w:p>
        </w:tc>
        <w:tc>
          <w:tcPr>
            <w:tcW w:w="0" w:type="auto"/>
            <w:noWrap/>
            <w:hideMark/>
          </w:tcPr>
          <w:p w:rsidR="008E3C3C" w:rsidRPr="00494C77" w:rsidRDefault="008E3C3C" w:rsidP="00862ED5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494C77">
              <w:rPr>
                <w:rFonts w:eastAsia="等线" w:cs="Times New Roman"/>
                <w:color w:val="000000"/>
                <w:kern w:val="0"/>
                <w:szCs w:val="24"/>
              </w:rPr>
              <w:t xml:space="preserve">64.26 </w:t>
            </w:r>
          </w:p>
        </w:tc>
        <w:tc>
          <w:tcPr>
            <w:tcW w:w="0" w:type="auto"/>
            <w:noWrap/>
            <w:hideMark/>
          </w:tcPr>
          <w:p w:rsidR="008E3C3C" w:rsidRPr="00494C77" w:rsidRDefault="008E3C3C" w:rsidP="00862ED5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494C77">
              <w:rPr>
                <w:rFonts w:eastAsia="等线" w:cs="Times New Roman"/>
                <w:color w:val="000000"/>
                <w:kern w:val="0"/>
                <w:szCs w:val="24"/>
              </w:rPr>
              <w:t xml:space="preserve">89.97 </w:t>
            </w:r>
          </w:p>
        </w:tc>
      </w:tr>
      <w:tr w:rsidR="008E3C3C" w:rsidRPr="00862ED5" w:rsidTr="008864FC">
        <w:tblPrEx>
          <w:jc w:val="left"/>
        </w:tblPrEx>
        <w:trPr>
          <w:trHeight w:val="270"/>
        </w:trPr>
        <w:tc>
          <w:tcPr>
            <w:tcW w:w="0" w:type="auto"/>
            <w:vMerge/>
          </w:tcPr>
          <w:p w:rsidR="008E3C3C" w:rsidRPr="00862ED5" w:rsidRDefault="008E3C3C" w:rsidP="00862ED5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:rsidR="008E3C3C" w:rsidRPr="00494C77" w:rsidRDefault="008E3C3C" w:rsidP="00862ED5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494C77">
              <w:rPr>
                <w:rFonts w:eastAsia="等线" w:cs="Times New Roman"/>
                <w:color w:val="000000"/>
                <w:kern w:val="0"/>
                <w:szCs w:val="24"/>
              </w:rPr>
              <w:t>ENSAMEG00000017980</w:t>
            </w:r>
          </w:p>
        </w:tc>
        <w:tc>
          <w:tcPr>
            <w:tcW w:w="0" w:type="auto"/>
          </w:tcPr>
          <w:p w:rsidR="008E3C3C" w:rsidRPr="00862ED5" w:rsidRDefault="008E3C3C" w:rsidP="00862ED5">
            <w:pPr>
              <w:rPr>
                <w:rFonts w:cs="Times New Roman"/>
                <w:szCs w:val="24"/>
              </w:rPr>
            </w:pPr>
            <w:r w:rsidRPr="00862ED5">
              <w:rPr>
                <w:rFonts w:cs="Times New Roman"/>
                <w:szCs w:val="24"/>
              </w:rPr>
              <w:t>ATP6V0C</w:t>
            </w:r>
          </w:p>
        </w:tc>
        <w:tc>
          <w:tcPr>
            <w:tcW w:w="0" w:type="auto"/>
            <w:noWrap/>
            <w:hideMark/>
          </w:tcPr>
          <w:p w:rsidR="008E3C3C" w:rsidRPr="00494C77" w:rsidRDefault="008E3C3C" w:rsidP="00862ED5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494C77">
              <w:rPr>
                <w:rFonts w:eastAsia="等线" w:cs="Times New Roman"/>
                <w:color w:val="000000"/>
                <w:kern w:val="0"/>
                <w:szCs w:val="24"/>
              </w:rPr>
              <w:t xml:space="preserve">33.91 </w:t>
            </w:r>
          </w:p>
        </w:tc>
        <w:tc>
          <w:tcPr>
            <w:tcW w:w="0" w:type="auto"/>
            <w:noWrap/>
            <w:hideMark/>
          </w:tcPr>
          <w:p w:rsidR="008E3C3C" w:rsidRPr="00494C77" w:rsidRDefault="008E3C3C" w:rsidP="00862ED5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494C77">
              <w:rPr>
                <w:rFonts w:eastAsia="等线" w:cs="Times New Roman"/>
                <w:color w:val="000000"/>
                <w:kern w:val="0"/>
                <w:szCs w:val="24"/>
              </w:rPr>
              <w:t xml:space="preserve">62.32 </w:t>
            </w:r>
          </w:p>
        </w:tc>
        <w:tc>
          <w:tcPr>
            <w:tcW w:w="0" w:type="auto"/>
            <w:noWrap/>
            <w:hideMark/>
          </w:tcPr>
          <w:p w:rsidR="008E3C3C" w:rsidRPr="00494C77" w:rsidRDefault="008E3C3C" w:rsidP="00862ED5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494C77">
              <w:rPr>
                <w:rFonts w:eastAsia="等线" w:cs="Times New Roman"/>
                <w:color w:val="000000"/>
                <w:kern w:val="0"/>
                <w:szCs w:val="24"/>
              </w:rPr>
              <w:t xml:space="preserve">80.18 </w:t>
            </w:r>
          </w:p>
        </w:tc>
      </w:tr>
      <w:tr w:rsidR="008E3C3C" w:rsidRPr="00862ED5" w:rsidTr="008864FC">
        <w:tblPrEx>
          <w:jc w:val="left"/>
        </w:tblPrEx>
        <w:trPr>
          <w:trHeight w:val="270"/>
        </w:trPr>
        <w:tc>
          <w:tcPr>
            <w:tcW w:w="0" w:type="auto"/>
            <w:vMerge/>
          </w:tcPr>
          <w:p w:rsidR="008E3C3C" w:rsidRPr="00862ED5" w:rsidRDefault="008E3C3C" w:rsidP="00862ED5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:rsidR="008E3C3C" w:rsidRPr="00494C77" w:rsidRDefault="008E3C3C" w:rsidP="00862ED5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494C77">
              <w:rPr>
                <w:rFonts w:eastAsia="等线" w:cs="Times New Roman"/>
                <w:color w:val="000000"/>
                <w:kern w:val="0"/>
                <w:szCs w:val="24"/>
              </w:rPr>
              <w:t>ENSAMEG00000018091</w:t>
            </w:r>
          </w:p>
        </w:tc>
        <w:tc>
          <w:tcPr>
            <w:tcW w:w="0" w:type="auto"/>
          </w:tcPr>
          <w:p w:rsidR="008E3C3C" w:rsidRPr="00862ED5" w:rsidRDefault="008E3C3C" w:rsidP="00862ED5">
            <w:pPr>
              <w:rPr>
                <w:rFonts w:cs="Times New Roman"/>
                <w:szCs w:val="24"/>
              </w:rPr>
            </w:pPr>
            <w:r w:rsidRPr="00862ED5">
              <w:rPr>
                <w:rFonts w:cs="Times New Roman"/>
                <w:szCs w:val="24"/>
              </w:rPr>
              <w:t>COX8A</w:t>
            </w:r>
          </w:p>
        </w:tc>
        <w:tc>
          <w:tcPr>
            <w:tcW w:w="0" w:type="auto"/>
            <w:noWrap/>
            <w:hideMark/>
          </w:tcPr>
          <w:p w:rsidR="008E3C3C" w:rsidRPr="00494C77" w:rsidRDefault="008E3C3C" w:rsidP="00862ED5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494C77">
              <w:rPr>
                <w:rFonts w:eastAsia="等线" w:cs="Times New Roman"/>
                <w:color w:val="000000"/>
                <w:kern w:val="0"/>
                <w:szCs w:val="24"/>
              </w:rPr>
              <w:t xml:space="preserve">31.74 </w:t>
            </w:r>
          </w:p>
        </w:tc>
        <w:tc>
          <w:tcPr>
            <w:tcW w:w="0" w:type="auto"/>
            <w:noWrap/>
            <w:hideMark/>
          </w:tcPr>
          <w:p w:rsidR="008E3C3C" w:rsidRPr="00494C77" w:rsidRDefault="008E3C3C" w:rsidP="00862ED5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494C77">
              <w:rPr>
                <w:rFonts w:eastAsia="等线" w:cs="Times New Roman"/>
                <w:color w:val="000000"/>
                <w:kern w:val="0"/>
                <w:szCs w:val="24"/>
              </w:rPr>
              <w:t xml:space="preserve">60.30 </w:t>
            </w:r>
          </w:p>
        </w:tc>
        <w:tc>
          <w:tcPr>
            <w:tcW w:w="0" w:type="auto"/>
            <w:noWrap/>
            <w:hideMark/>
          </w:tcPr>
          <w:p w:rsidR="008E3C3C" w:rsidRPr="00494C77" w:rsidRDefault="008E3C3C" w:rsidP="00862ED5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494C77">
              <w:rPr>
                <w:rFonts w:eastAsia="等线" w:cs="Times New Roman"/>
                <w:color w:val="000000"/>
                <w:kern w:val="0"/>
                <w:szCs w:val="24"/>
              </w:rPr>
              <w:t xml:space="preserve">67.79 </w:t>
            </w:r>
          </w:p>
        </w:tc>
      </w:tr>
      <w:tr w:rsidR="008E3C3C" w:rsidRPr="00862ED5" w:rsidTr="008864FC">
        <w:tblPrEx>
          <w:jc w:val="left"/>
        </w:tblPrEx>
        <w:trPr>
          <w:trHeight w:val="270"/>
        </w:trPr>
        <w:tc>
          <w:tcPr>
            <w:tcW w:w="0" w:type="auto"/>
            <w:vMerge/>
          </w:tcPr>
          <w:p w:rsidR="008E3C3C" w:rsidRPr="00862ED5" w:rsidRDefault="008E3C3C" w:rsidP="00862ED5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:rsidR="008E3C3C" w:rsidRPr="00494C77" w:rsidRDefault="008E3C3C" w:rsidP="00862ED5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494C77">
              <w:rPr>
                <w:rFonts w:eastAsia="等线" w:cs="Times New Roman"/>
                <w:color w:val="000000"/>
                <w:kern w:val="0"/>
                <w:szCs w:val="24"/>
              </w:rPr>
              <w:t>ENSAMEG00000018274</w:t>
            </w:r>
          </w:p>
        </w:tc>
        <w:tc>
          <w:tcPr>
            <w:tcW w:w="0" w:type="auto"/>
          </w:tcPr>
          <w:p w:rsidR="008E3C3C" w:rsidRPr="00862ED5" w:rsidRDefault="008E3C3C" w:rsidP="00862ED5">
            <w:pPr>
              <w:rPr>
                <w:rFonts w:cs="Times New Roman"/>
                <w:szCs w:val="24"/>
              </w:rPr>
            </w:pPr>
            <w:r w:rsidRPr="00862ED5">
              <w:rPr>
                <w:rFonts w:cs="Times New Roman"/>
                <w:szCs w:val="24"/>
              </w:rPr>
              <w:t>ENSAMEG00000018274</w:t>
            </w:r>
          </w:p>
        </w:tc>
        <w:tc>
          <w:tcPr>
            <w:tcW w:w="0" w:type="auto"/>
            <w:noWrap/>
            <w:hideMark/>
          </w:tcPr>
          <w:p w:rsidR="008E3C3C" w:rsidRPr="00494C77" w:rsidRDefault="008E3C3C" w:rsidP="00862ED5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494C77">
              <w:rPr>
                <w:rFonts w:eastAsia="等线" w:cs="Times New Roman"/>
                <w:color w:val="000000"/>
                <w:kern w:val="0"/>
                <w:szCs w:val="24"/>
              </w:rPr>
              <w:t xml:space="preserve">98.92 </w:t>
            </w:r>
          </w:p>
        </w:tc>
        <w:tc>
          <w:tcPr>
            <w:tcW w:w="0" w:type="auto"/>
            <w:noWrap/>
            <w:hideMark/>
          </w:tcPr>
          <w:p w:rsidR="008E3C3C" w:rsidRPr="00494C77" w:rsidRDefault="008E3C3C" w:rsidP="00862ED5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494C77">
              <w:rPr>
                <w:rFonts w:eastAsia="等线" w:cs="Times New Roman"/>
                <w:color w:val="000000"/>
                <w:kern w:val="0"/>
                <w:szCs w:val="24"/>
              </w:rPr>
              <w:t xml:space="preserve">162.87 </w:t>
            </w:r>
          </w:p>
        </w:tc>
        <w:tc>
          <w:tcPr>
            <w:tcW w:w="0" w:type="auto"/>
            <w:noWrap/>
            <w:hideMark/>
          </w:tcPr>
          <w:p w:rsidR="008E3C3C" w:rsidRPr="00494C77" w:rsidRDefault="008E3C3C" w:rsidP="00862ED5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494C77">
              <w:rPr>
                <w:rFonts w:eastAsia="等线" w:cs="Times New Roman"/>
                <w:color w:val="000000"/>
                <w:kern w:val="0"/>
                <w:szCs w:val="24"/>
              </w:rPr>
              <w:t xml:space="preserve">275.30 </w:t>
            </w:r>
          </w:p>
        </w:tc>
      </w:tr>
      <w:tr w:rsidR="001D007B" w:rsidRPr="00862ED5" w:rsidTr="008864FC">
        <w:tblPrEx>
          <w:jc w:val="left"/>
        </w:tblPrEx>
        <w:trPr>
          <w:trHeight w:val="270"/>
        </w:trPr>
        <w:tc>
          <w:tcPr>
            <w:tcW w:w="0" w:type="auto"/>
          </w:tcPr>
          <w:p w:rsidR="001D007B" w:rsidRPr="00D866B3" w:rsidRDefault="001D007B" w:rsidP="001D007B">
            <w:pPr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 xml:space="preserve">Gene </w:t>
            </w:r>
            <w:r w:rsidRPr="003B19EE">
              <w:rPr>
                <w:rFonts w:cs="Times New Roman"/>
                <w:b/>
                <w:szCs w:val="24"/>
              </w:rPr>
              <w:t>category</w:t>
            </w:r>
          </w:p>
        </w:tc>
        <w:tc>
          <w:tcPr>
            <w:tcW w:w="0" w:type="auto"/>
            <w:noWrap/>
          </w:tcPr>
          <w:p w:rsidR="001D007B" w:rsidRPr="00EF2C55" w:rsidRDefault="001D007B" w:rsidP="001D007B">
            <w:pPr>
              <w:rPr>
                <w:rFonts w:cs="Times New Roman"/>
                <w:b/>
                <w:szCs w:val="24"/>
              </w:rPr>
            </w:pPr>
            <w:r w:rsidRPr="00EF2C55">
              <w:rPr>
                <w:rFonts w:cs="Times New Roman"/>
                <w:b/>
                <w:szCs w:val="24"/>
              </w:rPr>
              <w:t>Ensemble ID</w:t>
            </w:r>
          </w:p>
        </w:tc>
        <w:tc>
          <w:tcPr>
            <w:tcW w:w="0" w:type="auto"/>
          </w:tcPr>
          <w:p w:rsidR="001D007B" w:rsidRPr="00EF2C55" w:rsidRDefault="001D007B" w:rsidP="001D007B">
            <w:pPr>
              <w:rPr>
                <w:rFonts w:cs="Times New Roman"/>
                <w:b/>
                <w:szCs w:val="24"/>
              </w:rPr>
            </w:pPr>
            <w:r w:rsidRPr="00EF2C55">
              <w:rPr>
                <w:rFonts w:cs="Times New Roman"/>
                <w:b/>
                <w:szCs w:val="24"/>
              </w:rPr>
              <w:t>Symbol</w:t>
            </w:r>
          </w:p>
        </w:tc>
        <w:tc>
          <w:tcPr>
            <w:tcW w:w="0" w:type="auto"/>
            <w:noWrap/>
          </w:tcPr>
          <w:p w:rsidR="001D007B" w:rsidRPr="00EF2C55" w:rsidRDefault="001D007B" w:rsidP="001D007B">
            <w:pPr>
              <w:rPr>
                <w:rFonts w:cs="Times New Roman"/>
                <w:b/>
                <w:szCs w:val="24"/>
              </w:rPr>
            </w:pPr>
            <w:r w:rsidRPr="00EF2C55">
              <w:rPr>
                <w:rFonts w:cs="Times New Roman"/>
                <w:b/>
                <w:szCs w:val="24"/>
              </w:rPr>
              <w:t>No feeding group (Mean CPM)</w:t>
            </w:r>
          </w:p>
        </w:tc>
        <w:tc>
          <w:tcPr>
            <w:tcW w:w="0" w:type="auto"/>
            <w:noWrap/>
          </w:tcPr>
          <w:p w:rsidR="001D007B" w:rsidRPr="00EF2C55" w:rsidRDefault="001D007B" w:rsidP="001D007B">
            <w:pPr>
              <w:rPr>
                <w:rFonts w:cs="Times New Roman"/>
                <w:b/>
                <w:szCs w:val="24"/>
              </w:rPr>
            </w:pPr>
            <w:r w:rsidRPr="00EF2C55">
              <w:rPr>
                <w:rFonts w:cs="Times New Roman"/>
                <w:b/>
                <w:szCs w:val="24"/>
              </w:rPr>
              <w:t>Suckling group (Mean CPM)</w:t>
            </w:r>
          </w:p>
        </w:tc>
        <w:tc>
          <w:tcPr>
            <w:tcW w:w="0" w:type="auto"/>
            <w:noWrap/>
          </w:tcPr>
          <w:p w:rsidR="001D007B" w:rsidRPr="00EF2C55" w:rsidRDefault="001D007B" w:rsidP="001D007B">
            <w:pPr>
              <w:rPr>
                <w:rFonts w:cs="Times New Roman"/>
                <w:b/>
                <w:szCs w:val="24"/>
              </w:rPr>
            </w:pPr>
            <w:r w:rsidRPr="00EF2C55">
              <w:rPr>
                <w:rFonts w:cs="Times New Roman"/>
                <w:b/>
                <w:szCs w:val="24"/>
              </w:rPr>
              <w:t>Adult group (Mean CPM)</w:t>
            </w:r>
          </w:p>
        </w:tc>
      </w:tr>
      <w:tr w:rsidR="00F738B5" w:rsidRPr="00862ED5" w:rsidTr="008864FC">
        <w:tblPrEx>
          <w:jc w:val="left"/>
        </w:tblPrEx>
        <w:trPr>
          <w:trHeight w:val="270"/>
        </w:trPr>
        <w:tc>
          <w:tcPr>
            <w:tcW w:w="0" w:type="auto"/>
            <w:vMerge w:val="restart"/>
          </w:tcPr>
          <w:p w:rsidR="00F738B5" w:rsidRPr="00862ED5" w:rsidRDefault="00F738B5" w:rsidP="001D007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CF06AF">
              <w:rPr>
                <w:rFonts w:eastAsia="SimSun" w:cs="Times New Roman"/>
                <w:color w:val="000000"/>
                <w:kern w:val="0"/>
                <w:sz w:val="28"/>
                <w:szCs w:val="28"/>
              </w:rPr>
              <w:t>Lipid metabolism related genes</w:t>
            </w:r>
          </w:p>
        </w:tc>
        <w:tc>
          <w:tcPr>
            <w:tcW w:w="0" w:type="auto"/>
            <w:noWrap/>
          </w:tcPr>
          <w:p w:rsidR="00F738B5" w:rsidRPr="00E43814" w:rsidRDefault="00F738B5" w:rsidP="001D007B">
            <w:r w:rsidRPr="00E43814">
              <w:t>ENSAMEG00000001014</w:t>
            </w:r>
          </w:p>
        </w:tc>
        <w:tc>
          <w:tcPr>
            <w:tcW w:w="0" w:type="auto"/>
          </w:tcPr>
          <w:p w:rsidR="00F738B5" w:rsidRPr="00E43814" w:rsidRDefault="00F738B5" w:rsidP="001D007B">
            <w:r w:rsidRPr="00E43814">
              <w:t>ENSAMEG00000001014</w:t>
            </w:r>
          </w:p>
        </w:tc>
        <w:tc>
          <w:tcPr>
            <w:tcW w:w="0" w:type="auto"/>
            <w:noWrap/>
          </w:tcPr>
          <w:p w:rsidR="00F738B5" w:rsidRPr="00404F5D" w:rsidRDefault="00F738B5" w:rsidP="001D007B">
            <w:r w:rsidRPr="00404F5D">
              <w:t xml:space="preserve">6.36 </w:t>
            </w:r>
          </w:p>
        </w:tc>
        <w:tc>
          <w:tcPr>
            <w:tcW w:w="0" w:type="auto"/>
            <w:noWrap/>
          </w:tcPr>
          <w:p w:rsidR="00F738B5" w:rsidRPr="00404F5D" w:rsidRDefault="00F738B5" w:rsidP="001D007B">
            <w:r w:rsidRPr="00404F5D">
              <w:t xml:space="preserve">8.79 </w:t>
            </w:r>
          </w:p>
        </w:tc>
        <w:tc>
          <w:tcPr>
            <w:tcW w:w="0" w:type="auto"/>
            <w:noWrap/>
          </w:tcPr>
          <w:p w:rsidR="00F738B5" w:rsidRPr="00404F5D" w:rsidRDefault="00F738B5" w:rsidP="001D007B">
            <w:r w:rsidRPr="00404F5D">
              <w:t xml:space="preserve">1.74 </w:t>
            </w:r>
          </w:p>
        </w:tc>
      </w:tr>
      <w:tr w:rsidR="00F738B5" w:rsidRPr="00862ED5" w:rsidTr="008864FC">
        <w:tblPrEx>
          <w:jc w:val="left"/>
        </w:tblPrEx>
        <w:trPr>
          <w:trHeight w:val="270"/>
        </w:trPr>
        <w:tc>
          <w:tcPr>
            <w:tcW w:w="0" w:type="auto"/>
            <w:vMerge/>
          </w:tcPr>
          <w:p w:rsidR="00F738B5" w:rsidRPr="00862ED5" w:rsidRDefault="00F738B5" w:rsidP="001D007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  <w:noWrap/>
          </w:tcPr>
          <w:p w:rsidR="00F738B5" w:rsidRPr="00E43814" w:rsidRDefault="00F738B5" w:rsidP="001D007B">
            <w:r w:rsidRPr="00E43814">
              <w:t>ENSAMEG00000003097</w:t>
            </w:r>
          </w:p>
        </w:tc>
        <w:tc>
          <w:tcPr>
            <w:tcW w:w="0" w:type="auto"/>
          </w:tcPr>
          <w:p w:rsidR="00F738B5" w:rsidRPr="00E43814" w:rsidRDefault="00F738B5" w:rsidP="001D007B">
            <w:r w:rsidRPr="00E43814">
              <w:t>LIPC</w:t>
            </w:r>
          </w:p>
        </w:tc>
        <w:tc>
          <w:tcPr>
            <w:tcW w:w="0" w:type="auto"/>
            <w:noWrap/>
          </w:tcPr>
          <w:p w:rsidR="00F738B5" w:rsidRPr="00404F5D" w:rsidRDefault="00F738B5" w:rsidP="001D007B">
            <w:r w:rsidRPr="00404F5D">
              <w:t xml:space="preserve">2.46 </w:t>
            </w:r>
          </w:p>
        </w:tc>
        <w:tc>
          <w:tcPr>
            <w:tcW w:w="0" w:type="auto"/>
            <w:noWrap/>
          </w:tcPr>
          <w:p w:rsidR="00F738B5" w:rsidRPr="00404F5D" w:rsidRDefault="00F738B5" w:rsidP="001D007B">
            <w:r w:rsidRPr="00404F5D">
              <w:t xml:space="preserve">0.19 </w:t>
            </w:r>
          </w:p>
        </w:tc>
        <w:tc>
          <w:tcPr>
            <w:tcW w:w="0" w:type="auto"/>
            <w:noWrap/>
          </w:tcPr>
          <w:p w:rsidR="00F738B5" w:rsidRPr="00404F5D" w:rsidRDefault="00F738B5" w:rsidP="001D007B">
            <w:r w:rsidRPr="00404F5D">
              <w:t xml:space="preserve">0.05 </w:t>
            </w:r>
          </w:p>
        </w:tc>
      </w:tr>
      <w:tr w:rsidR="00F738B5" w:rsidRPr="00862ED5" w:rsidTr="008864FC">
        <w:tblPrEx>
          <w:jc w:val="left"/>
        </w:tblPrEx>
        <w:trPr>
          <w:trHeight w:val="270"/>
        </w:trPr>
        <w:tc>
          <w:tcPr>
            <w:tcW w:w="0" w:type="auto"/>
            <w:vMerge/>
          </w:tcPr>
          <w:p w:rsidR="00F738B5" w:rsidRPr="00862ED5" w:rsidRDefault="00F738B5" w:rsidP="001D007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  <w:noWrap/>
          </w:tcPr>
          <w:p w:rsidR="00F738B5" w:rsidRPr="00E43814" w:rsidRDefault="00F738B5" w:rsidP="001D007B">
            <w:r w:rsidRPr="00E43814">
              <w:t>ENSAMEG</w:t>
            </w:r>
            <w:r w:rsidRPr="00E43814">
              <w:lastRenderedPageBreak/>
              <w:t>00000004472</w:t>
            </w:r>
          </w:p>
        </w:tc>
        <w:tc>
          <w:tcPr>
            <w:tcW w:w="0" w:type="auto"/>
          </w:tcPr>
          <w:p w:rsidR="00F738B5" w:rsidRPr="00E43814" w:rsidRDefault="00F738B5" w:rsidP="001D007B">
            <w:r w:rsidRPr="00E43814">
              <w:lastRenderedPageBreak/>
              <w:t>TSPO2</w:t>
            </w:r>
          </w:p>
        </w:tc>
        <w:tc>
          <w:tcPr>
            <w:tcW w:w="0" w:type="auto"/>
            <w:noWrap/>
          </w:tcPr>
          <w:p w:rsidR="00F738B5" w:rsidRPr="00404F5D" w:rsidRDefault="00F738B5" w:rsidP="001D007B">
            <w:r w:rsidRPr="00404F5D">
              <w:t xml:space="preserve">1.23 </w:t>
            </w:r>
          </w:p>
        </w:tc>
        <w:tc>
          <w:tcPr>
            <w:tcW w:w="0" w:type="auto"/>
            <w:noWrap/>
          </w:tcPr>
          <w:p w:rsidR="00F738B5" w:rsidRPr="00404F5D" w:rsidRDefault="00F738B5" w:rsidP="001D007B">
            <w:r w:rsidRPr="00404F5D">
              <w:t xml:space="preserve">0.66 </w:t>
            </w:r>
          </w:p>
        </w:tc>
        <w:tc>
          <w:tcPr>
            <w:tcW w:w="0" w:type="auto"/>
            <w:noWrap/>
          </w:tcPr>
          <w:p w:rsidR="00F738B5" w:rsidRPr="00404F5D" w:rsidRDefault="00F738B5" w:rsidP="001D007B">
            <w:r w:rsidRPr="00404F5D">
              <w:t xml:space="preserve">0.03 </w:t>
            </w:r>
          </w:p>
        </w:tc>
      </w:tr>
      <w:tr w:rsidR="00F738B5" w:rsidRPr="00862ED5" w:rsidTr="008864FC">
        <w:tblPrEx>
          <w:jc w:val="left"/>
        </w:tblPrEx>
        <w:trPr>
          <w:trHeight w:val="270"/>
        </w:trPr>
        <w:tc>
          <w:tcPr>
            <w:tcW w:w="0" w:type="auto"/>
            <w:vMerge/>
          </w:tcPr>
          <w:p w:rsidR="00F738B5" w:rsidRPr="00862ED5" w:rsidRDefault="00F738B5" w:rsidP="001D007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  <w:noWrap/>
          </w:tcPr>
          <w:p w:rsidR="00F738B5" w:rsidRPr="00E43814" w:rsidRDefault="00F738B5" w:rsidP="001D007B">
            <w:r w:rsidRPr="00E43814">
              <w:t>ENSAMEG00000004937</w:t>
            </w:r>
          </w:p>
        </w:tc>
        <w:tc>
          <w:tcPr>
            <w:tcW w:w="0" w:type="auto"/>
          </w:tcPr>
          <w:p w:rsidR="00F738B5" w:rsidRPr="00E43814" w:rsidRDefault="00F738B5" w:rsidP="001D007B">
            <w:r w:rsidRPr="00E43814">
              <w:t>ANGPTL4</w:t>
            </w:r>
          </w:p>
        </w:tc>
        <w:tc>
          <w:tcPr>
            <w:tcW w:w="0" w:type="auto"/>
            <w:noWrap/>
          </w:tcPr>
          <w:p w:rsidR="00F738B5" w:rsidRPr="00404F5D" w:rsidRDefault="00F738B5" w:rsidP="001D007B">
            <w:r w:rsidRPr="00404F5D">
              <w:t xml:space="preserve">8.35 </w:t>
            </w:r>
          </w:p>
        </w:tc>
        <w:tc>
          <w:tcPr>
            <w:tcW w:w="0" w:type="auto"/>
            <w:noWrap/>
          </w:tcPr>
          <w:p w:rsidR="00F738B5" w:rsidRPr="00404F5D" w:rsidRDefault="00F738B5" w:rsidP="001D007B">
            <w:r w:rsidRPr="00404F5D">
              <w:t xml:space="preserve">71.13 </w:t>
            </w:r>
          </w:p>
        </w:tc>
        <w:tc>
          <w:tcPr>
            <w:tcW w:w="0" w:type="auto"/>
            <w:noWrap/>
          </w:tcPr>
          <w:p w:rsidR="00F738B5" w:rsidRPr="00404F5D" w:rsidRDefault="00F738B5" w:rsidP="001D007B">
            <w:r w:rsidRPr="00404F5D">
              <w:t xml:space="preserve">0.67 </w:t>
            </w:r>
          </w:p>
        </w:tc>
      </w:tr>
      <w:tr w:rsidR="00F738B5" w:rsidRPr="00862ED5" w:rsidTr="008864FC">
        <w:tblPrEx>
          <w:jc w:val="left"/>
        </w:tblPrEx>
        <w:trPr>
          <w:trHeight w:val="270"/>
        </w:trPr>
        <w:tc>
          <w:tcPr>
            <w:tcW w:w="0" w:type="auto"/>
            <w:vMerge/>
          </w:tcPr>
          <w:p w:rsidR="00F738B5" w:rsidRPr="00862ED5" w:rsidRDefault="00F738B5" w:rsidP="001D007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  <w:noWrap/>
          </w:tcPr>
          <w:p w:rsidR="00F738B5" w:rsidRPr="00E43814" w:rsidRDefault="00F738B5" w:rsidP="001D007B">
            <w:r w:rsidRPr="00E43814">
              <w:t>ENSAMEG00000005131</w:t>
            </w:r>
          </w:p>
        </w:tc>
        <w:tc>
          <w:tcPr>
            <w:tcW w:w="0" w:type="auto"/>
          </w:tcPr>
          <w:p w:rsidR="00F738B5" w:rsidRPr="00E43814" w:rsidRDefault="00F738B5" w:rsidP="001D007B">
            <w:r w:rsidRPr="00E43814">
              <w:t>ABCA1</w:t>
            </w:r>
          </w:p>
        </w:tc>
        <w:tc>
          <w:tcPr>
            <w:tcW w:w="0" w:type="auto"/>
            <w:noWrap/>
          </w:tcPr>
          <w:p w:rsidR="00F738B5" w:rsidRPr="00404F5D" w:rsidRDefault="00F738B5" w:rsidP="001D007B">
            <w:r w:rsidRPr="00404F5D">
              <w:t xml:space="preserve">27.41 </w:t>
            </w:r>
          </w:p>
        </w:tc>
        <w:tc>
          <w:tcPr>
            <w:tcW w:w="0" w:type="auto"/>
            <w:noWrap/>
          </w:tcPr>
          <w:p w:rsidR="00F738B5" w:rsidRPr="00404F5D" w:rsidRDefault="00F738B5" w:rsidP="001D007B">
            <w:r w:rsidRPr="00404F5D">
              <w:t xml:space="preserve">10.30 </w:t>
            </w:r>
          </w:p>
        </w:tc>
        <w:tc>
          <w:tcPr>
            <w:tcW w:w="0" w:type="auto"/>
            <w:noWrap/>
          </w:tcPr>
          <w:p w:rsidR="00F738B5" w:rsidRPr="00404F5D" w:rsidRDefault="00F738B5" w:rsidP="001D007B">
            <w:r w:rsidRPr="00404F5D">
              <w:t xml:space="preserve">8.78 </w:t>
            </w:r>
          </w:p>
        </w:tc>
      </w:tr>
      <w:tr w:rsidR="00F738B5" w:rsidRPr="00862ED5" w:rsidTr="008864FC">
        <w:tblPrEx>
          <w:jc w:val="left"/>
        </w:tblPrEx>
        <w:trPr>
          <w:trHeight w:val="270"/>
        </w:trPr>
        <w:tc>
          <w:tcPr>
            <w:tcW w:w="0" w:type="auto"/>
            <w:vMerge/>
          </w:tcPr>
          <w:p w:rsidR="00F738B5" w:rsidRPr="00862ED5" w:rsidRDefault="00F738B5" w:rsidP="001D007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  <w:noWrap/>
          </w:tcPr>
          <w:p w:rsidR="00F738B5" w:rsidRPr="00E43814" w:rsidRDefault="00F738B5" w:rsidP="001D007B">
            <w:r w:rsidRPr="00E43814">
              <w:t>ENSAMEG00000008662</w:t>
            </w:r>
          </w:p>
        </w:tc>
        <w:tc>
          <w:tcPr>
            <w:tcW w:w="0" w:type="auto"/>
          </w:tcPr>
          <w:p w:rsidR="00F738B5" w:rsidRPr="00E43814" w:rsidRDefault="00F738B5" w:rsidP="001D007B">
            <w:r w:rsidRPr="00E43814">
              <w:t>APOA1</w:t>
            </w:r>
          </w:p>
        </w:tc>
        <w:tc>
          <w:tcPr>
            <w:tcW w:w="0" w:type="auto"/>
            <w:noWrap/>
          </w:tcPr>
          <w:p w:rsidR="00F738B5" w:rsidRPr="00404F5D" w:rsidRDefault="00F738B5" w:rsidP="001D007B">
            <w:r w:rsidRPr="00404F5D">
              <w:t xml:space="preserve">267.61 </w:t>
            </w:r>
          </w:p>
        </w:tc>
        <w:tc>
          <w:tcPr>
            <w:tcW w:w="0" w:type="auto"/>
            <w:noWrap/>
          </w:tcPr>
          <w:p w:rsidR="00F738B5" w:rsidRPr="00404F5D" w:rsidRDefault="00F738B5" w:rsidP="001D007B">
            <w:r w:rsidRPr="00404F5D">
              <w:t xml:space="preserve">178.67 </w:t>
            </w:r>
          </w:p>
        </w:tc>
        <w:tc>
          <w:tcPr>
            <w:tcW w:w="0" w:type="auto"/>
            <w:noWrap/>
          </w:tcPr>
          <w:p w:rsidR="00F738B5" w:rsidRPr="00404F5D" w:rsidRDefault="00F738B5" w:rsidP="001D007B">
            <w:r w:rsidRPr="00404F5D">
              <w:t xml:space="preserve">77.73 </w:t>
            </w:r>
          </w:p>
        </w:tc>
      </w:tr>
      <w:tr w:rsidR="00F738B5" w:rsidRPr="00862ED5" w:rsidTr="008864FC">
        <w:tblPrEx>
          <w:jc w:val="left"/>
        </w:tblPrEx>
        <w:trPr>
          <w:trHeight w:val="270"/>
        </w:trPr>
        <w:tc>
          <w:tcPr>
            <w:tcW w:w="0" w:type="auto"/>
            <w:vMerge/>
          </w:tcPr>
          <w:p w:rsidR="00F738B5" w:rsidRPr="00862ED5" w:rsidRDefault="00F738B5" w:rsidP="001D007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  <w:noWrap/>
          </w:tcPr>
          <w:p w:rsidR="00F738B5" w:rsidRPr="00E43814" w:rsidRDefault="00F738B5" w:rsidP="001D007B">
            <w:r w:rsidRPr="00E43814">
              <w:t>ENSAMEG00000010784</w:t>
            </w:r>
          </w:p>
        </w:tc>
        <w:tc>
          <w:tcPr>
            <w:tcW w:w="0" w:type="auto"/>
          </w:tcPr>
          <w:p w:rsidR="00F738B5" w:rsidRPr="00E43814" w:rsidRDefault="00F738B5" w:rsidP="001D007B">
            <w:r w:rsidRPr="00E43814">
              <w:t>ABCB11</w:t>
            </w:r>
          </w:p>
        </w:tc>
        <w:tc>
          <w:tcPr>
            <w:tcW w:w="0" w:type="auto"/>
            <w:noWrap/>
          </w:tcPr>
          <w:p w:rsidR="00F738B5" w:rsidRPr="00404F5D" w:rsidRDefault="00F738B5" w:rsidP="001D007B">
            <w:r w:rsidRPr="00404F5D">
              <w:t xml:space="preserve">1.26 </w:t>
            </w:r>
          </w:p>
        </w:tc>
        <w:tc>
          <w:tcPr>
            <w:tcW w:w="0" w:type="auto"/>
            <w:noWrap/>
          </w:tcPr>
          <w:p w:rsidR="00F738B5" w:rsidRPr="00404F5D" w:rsidRDefault="00F738B5" w:rsidP="001D007B">
            <w:r w:rsidRPr="00404F5D">
              <w:t xml:space="preserve">0.08 </w:t>
            </w:r>
          </w:p>
        </w:tc>
        <w:tc>
          <w:tcPr>
            <w:tcW w:w="0" w:type="auto"/>
            <w:noWrap/>
          </w:tcPr>
          <w:p w:rsidR="00F738B5" w:rsidRPr="00404F5D" w:rsidRDefault="00F738B5" w:rsidP="001D007B">
            <w:r w:rsidRPr="00404F5D">
              <w:t xml:space="preserve">0.05 </w:t>
            </w:r>
          </w:p>
        </w:tc>
      </w:tr>
      <w:tr w:rsidR="00F738B5" w:rsidRPr="00862ED5" w:rsidTr="008864FC">
        <w:tblPrEx>
          <w:jc w:val="left"/>
        </w:tblPrEx>
        <w:trPr>
          <w:trHeight w:val="270"/>
        </w:trPr>
        <w:tc>
          <w:tcPr>
            <w:tcW w:w="0" w:type="auto"/>
            <w:vMerge/>
          </w:tcPr>
          <w:p w:rsidR="00F738B5" w:rsidRPr="00862ED5" w:rsidRDefault="00F738B5" w:rsidP="001D007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  <w:noWrap/>
          </w:tcPr>
          <w:p w:rsidR="00F738B5" w:rsidRPr="00E43814" w:rsidRDefault="00F738B5" w:rsidP="001D007B">
            <w:r w:rsidRPr="00E43814">
              <w:t>ENSAMEG00000012141</w:t>
            </w:r>
          </w:p>
        </w:tc>
        <w:tc>
          <w:tcPr>
            <w:tcW w:w="0" w:type="auto"/>
          </w:tcPr>
          <w:p w:rsidR="00F738B5" w:rsidRPr="00E43814" w:rsidRDefault="00F738B5" w:rsidP="001D007B">
            <w:r w:rsidRPr="00E43814">
              <w:t>SOAT2</w:t>
            </w:r>
          </w:p>
        </w:tc>
        <w:tc>
          <w:tcPr>
            <w:tcW w:w="0" w:type="auto"/>
            <w:noWrap/>
          </w:tcPr>
          <w:p w:rsidR="00F738B5" w:rsidRPr="00404F5D" w:rsidRDefault="00F738B5" w:rsidP="001D007B">
            <w:r w:rsidRPr="00404F5D">
              <w:t xml:space="preserve">2.47 </w:t>
            </w:r>
          </w:p>
        </w:tc>
        <w:tc>
          <w:tcPr>
            <w:tcW w:w="0" w:type="auto"/>
            <w:noWrap/>
          </w:tcPr>
          <w:p w:rsidR="00F738B5" w:rsidRPr="00404F5D" w:rsidRDefault="00F738B5" w:rsidP="001D007B">
            <w:r w:rsidRPr="00404F5D">
              <w:t xml:space="preserve">0.30 </w:t>
            </w:r>
          </w:p>
        </w:tc>
        <w:tc>
          <w:tcPr>
            <w:tcW w:w="0" w:type="auto"/>
            <w:noWrap/>
          </w:tcPr>
          <w:p w:rsidR="00F738B5" w:rsidRPr="00404F5D" w:rsidRDefault="00F738B5" w:rsidP="001D007B">
            <w:r w:rsidRPr="00404F5D">
              <w:t xml:space="preserve">0.08 </w:t>
            </w:r>
          </w:p>
        </w:tc>
      </w:tr>
      <w:tr w:rsidR="00F738B5" w:rsidRPr="00862ED5" w:rsidTr="008864FC">
        <w:tblPrEx>
          <w:jc w:val="left"/>
        </w:tblPrEx>
        <w:trPr>
          <w:trHeight w:val="270"/>
        </w:trPr>
        <w:tc>
          <w:tcPr>
            <w:tcW w:w="0" w:type="auto"/>
            <w:vMerge/>
          </w:tcPr>
          <w:p w:rsidR="00F738B5" w:rsidRPr="00862ED5" w:rsidRDefault="00F738B5" w:rsidP="001D007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  <w:noWrap/>
          </w:tcPr>
          <w:p w:rsidR="00F738B5" w:rsidRPr="00E43814" w:rsidRDefault="00F738B5" w:rsidP="001D007B">
            <w:r w:rsidRPr="00E43814">
              <w:t>ENSAMEG00000012737</w:t>
            </w:r>
          </w:p>
        </w:tc>
        <w:tc>
          <w:tcPr>
            <w:tcW w:w="0" w:type="auto"/>
          </w:tcPr>
          <w:p w:rsidR="00F738B5" w:rsidRPr="00E43814" w:rsidRDefault="00F738B5" w:rsidP="001D007B">
            <w:r w:rsidRPr="00E43814">
              <w:t>APOC1</w:t>
            </w:r>
          </w:p>
        </w:tc>
        <w:tc>
          <w:tcPr>
            <w:tcW w:w="0" w:type="auto"/>
            <w:noWrap/>
          </w:tcPr>
          <w:p w:rsidR="00F738B5" w:rsidRPr="00404F5D" w:rsidRDefault="00F738B5" w:rsidP="001D007B">
            <w:r w:rsidRPr="00404F5D">
              <w:t xml:space="preserve">35.47 </w:t>
            </w:r>
          </w:p>
        </w:tc>
        <w:tc>
          <w:tcPr>
            <w:tcW w:w="0" w:type="auto"/>
            <w:noWrap/>
          </w:tcPr>
          <w:p w:rsidR="00F738B5" w:rsidRPr="00404F5D" w:rsidRDefault="00F738B5" w:rsidP="001D007B">
            <w:r w:rsidRPr="00404F5D">
              <w:t xml:space="preserve">33.23 </w:t>
            </w:r>
          </w:p>
        </w:tc>
        <w:tc>
          <w:tcPr>
            <w:tcW w:w="0" w:type="auto"/>
            <w:noWrap/>
          </w:tcPr>
          <w:p w:rsidR="00F738B5" w:rsidRPr="00404F5D" w:rsidRDefault="00F738B5" w:rsidP="001D007B">
            <w:r w:rsidRPr="00404F5D">
              <w:t xml:space="preserve">10.41 </w:t>
            </w:r>
          </w:p>
        </w:tc>
      </w:tr>
      <w:tr w:rsidR="00F738B5" w:rsidRPr="00862ED5" w:rsidTr="008864FC">
        <w:tblPrEx>
          <w:jc w:val="left"/>
        </w:tblPrEx>
        <w:trPr>
          <w:trHeight w:val="270"/>
        </w:trPr>
        <w:tc>
          <w:tcPr>
            <w:tcW w:w="0" w:type="auto"/>
            <w:vMerge/>
          </w:tcPr>
          <w:p w:rsidR="00F738B5" w:rsidRPr="00862ED5" w:rsidRDefault="00F738B5" w:rsidP="001D007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  <w:noWrap/>
          </w:tcPr>
          <w:p w:rsidR="00F738B5" w:rsidRPr="00E43814" w:rsidRDefault="00F738B5" w:rsidP="001D007B">
            <w:r w:rsidRPr="00E43814">
              <w:t>ENSAMEG00000013086</w:t>
            </w:r>
          </w:p>
        </w:tc>
        <w:tc>
          <w:tcPr>
            <w:tcW w:w="0" w:type="auto"/>
          </w:tcPr>
          <w:p w:rsidR="00F738B5" w:rsidRPr="00E43814" w:rsidRDefault="00F738B5" w:rsidP="001D007B">
            <w:r w:rsidRPr="00E43814">
              <w:t>ENSAMEG00000013086</w:t>
            </w:r>
          </w:p>
        </w:tc>
        <w:tc>
          <w:tcPr>
            <w:tcW w:w="0" w:type="auto"/>
            <w:noWrap/>
          </w:tcPr>
          <w:p w:rsidR="00F738B5" w:rsidRPr="00404F5D" w:rsidRDefault="00F738B5" w:rsidP="001D007B">
            <w:r w:rsidRPr="00404F5D">
              <w:t xml:space="preserve">40.98 </w:t>
            </w:r>
          </w:p>
        </w:tc>
        <w:tc>
          <w:tcPr>
            <w:tcW w:w="0" w:type="auto"/>
            <w:noWrap/>
          </w:tcPr>
          <w:p w:rsidR="00F738B5" w:rsidRPr="00404F5D" w:rsidRDefault="00F738B5" w:rsidP="001D007B">
            <w:r w:rsidRPr="00404F5D">
              <w:t xml:space="preserve">18.95 </w:t>
            </w:r>
          </w:p>
        </w:tc>
        <w:tc>
          <w:tcPr>
            <w:tcW w:w="0" w:type="auto"/>
            <w:noWrap/>
          </w:tcPr>
          <w:p w:rsidR="00F738B5" w:rsidRPr="00404F5D" w:rsidRDefault="00F738B5" w:rsidP="001D007B">
            <w:r w:rsidRPr="00404F5D">
              <w:t xml:space="preserve">1.06 </w:t>
            </w:r>
          </w:p>
        </w:tc>
      </w:tr>
      <w:tr w:rsidR="00F738B5" w:rsidRPr="00862ED5" w:rsidTr="008864FC">
        <w:tblPrEx>
          <w:jc w:val="left"/>
        </w:tblPrEx>
        <w:trPr>
          <w:trHeight w:val="270"/>
        </w:trPr>
        <w:tc>
          <w:tcPr>
            <w:tcW w:w="0" w:type="auto"/>
            <w:vMerge/>
          </w:tcPr>
          <w:p w:rsidR="00F738B5" w:rsidRPr="00862ED5" w:rsidRDefault="00F738B5" w:rsidP="001D007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  <w:noWrap/>
          </w:tcPr>
          <w:p w:rsidR="00F738B5" w:rsidRPr="00E43814" w:rsidRDefault="00F738B5" w:rsidP="001D007B">
            <w:r w:rsidRPr="00E43814">
              <w:t>ENSAMEG00000015443</w:t>
            </w:r>
          </w:p>
        </w:tc>
        <w:tc>
          <w:tcPr>
            <w:tcW w:w="0" w:type="auto"/>
          </w:tcPr>
          <w:p w:rsidR="00F738B5" w:rsidRDefault="00F738B5" w:rsidP="001D007B">
            <w:r w:rsidRPr="00E43814">
              <w:t>APOA2</w:t>
            </w:r>
          </w:p>
        </w:tc>
        <w:tc>
          <w:tcPr>
            <w:tcW w:w="0" w:type="auto"/>
            <w:noWrap/>
          </w:tcPr>
          <w:p w:rsidR="00F738B5" w:rsidRPr="00404F5D" w:rsidRDefault="00F738B5" w:rsidP="001D007B">
            <w:r w:rsidRPr="00404F5D">
              <w:t xml:space="preserve">22.96 </w:t>
            </w:r>
          </w:p>
        </w:tc>
        <w:tc>
          <w:tcPr>
            <w:tcW w:w="0" w:type="auto"/>
            <w:noWrap/>
          </w:tcPr>
          <w:p w:rsidR="00F738B5" w:rsidRPr="00404F5D" w:rsidRDefault="00F738B5" w:rsidP="001D007B">
            <w:r w:rsidRPr="00404F5D">
              <w:t xml:space="preserve">31.61 </w:t>
            </w:r>
          </w:p>
        </w:tc>
        <w:tc>
          <w:tcPr>
            <w:tcW w:w="0" w:type="auto"/>
            <w:noWrap/>
          </w:tcPr>
          <w:p w:rsidR="00F738B5" w:rsidRDefault="00F738B5" w:rsidP="001D007B">
            <w:r w:rsidRPr="00404F5D">
              <w:t xml:space="preserve">0.05 </w:t>
            </w:r>
          </w:p>
        </w:tc>
      </w:tr>
      <w:tr w:rsidR="001D007B" w:rsidRPr="00862ED5" w:rsidTr="008864FC">
        <w:tblPrEx>
          <w:jc w:val="left"/>
        </w:tblPrEx>
        <w:trPr>
          <w:trHeight w:val="270"/>
        </w:trPr>
        <w:tc>
          <w:tcPr>
            <w:tcW w:w="0" w:type="auto"/>
          </w:tcPr>
          <w:p w:rsidR="001D007B" w:rsidRPr="00D866B3" w:rsidRDefault="001D007B" w:rsidP="001D007B">
            <w:pPr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 xml:space="preserve">Gene </w:t>
            </w:r>
            <w:r w:rsidRPr="003B19EE">
              <w:rPr>
                <w:rFonts w:cs="Times New Roman"/>
                <w:b/>
                <w:szCs w:val="24"/>
              </w:rPr>
              <w:t>category</w:t>
            </w:r>
          </w:p>
        </w:tc>
        <w:tc>
          <w:tcPr>
            <w:tcW w:w="0" w:type="auto"/>
            <w:noWrap/>
          </w:tcPr>
          <w:p w:rsidR="001D007B" w:rsidRPr="00EF2C55" w:rsidRDefault="001D007B" w:rsidP="001D007B">
            <w:pPr>
              <w:rPr>
                <w:rFonts w:cs="Times New Roman"/>
                <w:b/>
                <w:szCs w:val="24"/>
              </w:rPr>
            </w:pPr>
            <w:r w:rsidRPr="00EF2C55">
              <w:rPr>
                <w:rFonts w:cs="Times New Roman"/>
                <w:b/>
                <w:szCs w:val="24"/>
              </w:rPr>
              <w:t>Ensemble ID</w:t>
            </w:r>
          </w:p>
        </w:tc>
        <w:tc>
          <w:tcPr>
            <w:tcW w:w="0" w:type="auto"/>
          </w:tcPr>
          <w:p w:rsidR="001D007B" w:rsidRPr="00EF2C55" w:rsidRDefault="001D007B" w:rsidP="001D007B">
            <w:pPr>
              <w:rPr>
                <w:rFonts w:cs="Times New Roman"/>
                <w:b/>
                <w:szCs w:val="24"/>
              </w:rPr>
            </w:pPr>
            <w:r w:rsidRPr="00EF2C55">
              <w:rPr>
                <w:rFonts w:cs="Times New Roman"/>
                <w:b/>
                <w:szCs w:val="24"/>
              </w:rPr>
              <w:t>Symbol</w:t>
            </w:r>
          </w:p>
        </w:tc>
        <w:tc>
          <w:tcPr>
            <w:tcW w:w="0" w:type="auto"/>
            <w:noWrap/>
          </w:tcPr>
          <w:p w:rsidR="001D007B" w:rsidRPr="00EF2C55" w:rsidRDefault="001D007B" w:rsidP="001D007B">
            <w:pPr>
              <w:rPr>
                <w:rFonts w:cs="Times New Roman"/>
                <w:b/>
                <w:szCs w:val="24"/>
              </w:rPr>
            </w:pPr>
            <w:r w:rsidRPr="00EF2C55">
              <w:rPr>
                <w:rFonts w:cs="Times New Roman"/>
                <w:b/>
                <w:szCs w:val="24"/>
              </w:rPr>
              <w:t>No feeding group (Mean CPM)</w:t>
            </w:r>
          </w:p>
        </w:tc>
        <w:tc>
          <w:tcPr>
            <w:tcW w:w="0" w:type="auto"/>
            <w:noWrap/>
          </w:tcPr>
          <w:p w:rsidR="001D007B" w:rsidRPr="00EF2C55" w:rsidRDefault="001D007B" w:rsidP="001D007B">
            <w:pPr>
              <w:rPr>
                <w:rFonts w:cs="Times New Roman"/>
                <w:b/>
                <w:szCs w:val="24"/>
              </w:rPr>
            </w:pPr>
            <w:r w:rsidRPr="00EF2C55">
              <w:rPr>
                <w:rFonts w:cs="Times New Roman"/>
                <w:b/>
                <w:szCs w:val="24"/>
              </w:rPr>
              <w:t>Suckling group (Mean CPM)</w:t>
            </w:r>
          </w:p>
        </w:tc>
        <w:tc>
          <w:tcPr>
            <w:tcW w:w="0" w:type="auto"/>
            <w:noWrap/>
          </w:tcPr>
          <w:p w:rsidR="001D007B" w:rsidRPr="00EF2C55" w:rsidRDefault="001D007B" w:rsidP="001D007B">
            <w:pPr>
              <w:rPr>
                <w:rFonts w:cs="Times New Roman"/>
                <w:b/>
                <w:szCs w:val="24"/>
              </w:rPr>
            </w:pPr>
            <w:r w:rsidRPr="00EF2C55">
              <w:rPr>
                <w:rFonts w:cs="Times New Roman"/>
                <w:b/>
                <w:szCs w:val="24"/>
              </w:rPr>
              <w:t>Adult group (Mean CPM)</w:t>
            </w:r>
          </w:p>
        </w:tc>
      </w:tr>
      <w:tr w:rsidR="00867BFE" w:rsidRPr="00862ED5" w:rsidTr="008864FC">
        <w:tblPrEx>
          <w:jc w:val="left"/>
        </w:tblPrEx>
        <w:trPr>
          <w:trHeight w:val="270"/>
        </w:trPr>
        <w:tc>
          <w:tcPr>
            <w:tcW w:w="0" w:type="auto"/>
            <w:vMerge w:val="restart"/>
          </w:tcPr>
          <w:p w:rsidR="00867BFE" w:rsidRPr="00A9647A" w:rsidRDefault="00867BFE" w:rsidP="001D007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8"/>
                <w:szCs w:val="28"/>
              </w:rPr>
            </w:pPr>
            <w:r w:rsidRPr="00A9647A">
              <w:rPr>
                <w:rFonts w:eastAsia="等线" w:cs="Times New Roman"/>
                <w:color w:val="000000"/>
                <w:kern w:val="0"/>
                <w:sz w:val="28"/>
                <w:szCs w:val="28"/>
              </w:rPr>
              <w:t>Amino acid and protein metabolism related genes</w:t>
            </w:r>
          </w:p>
        </w:tc>
        <w:tc>
          <w:tcPr>
            <w:tcW w:w="0" w:type="auto"/>
            <w:noWrap/>
          </w:tcPr>
          <w:p w:rsidR="00867BFE" w:rsidRPr="00694305" w:rsidRDefault="00867BFE" w:rsidP="001D007B">
            <w:r w:rsidRPr="00694305">
              <w:t>ENSAMEG00000000748</w:t>
            </w:r>
          </w:p>
        </w:tc>
        <w:tc>
          <w:tcPr>
            <w:tcW w:w="0" w:type="auto"/>
          </w:tcPr>
          <w:p w:rsidR="00867BFE" w:rsidRPr="00694305" w:rsidRDefault="00867BFE" w:rsidP="001D007B">
            <w:r w:rsidRPr="00694305">
              <w:t>ENSAMEG00000000748</w:t>
            </w:r>
          </w:p>
        </w:tc>
        <w:tc>
          <w:tcPr>
            <w:tcW w:w="0" w:type="auto"/>
            <w:noWrap/>
          </w:tcPr>
          <w:p w:rsidR="00867BFE" w:rsidRPr="002419AE" w:rsidRDefault="00867BFE" w:rsidP="001D007B">
            <w:r w:rsidRPr="002419AE">
              <w:t xml:space="preserve">6.21 </w:t>
            </w:r>
          </w:p>
        </w:tc>
        <w:tc>
          <w:tcPr>
            <w:tcW w:w="0" w:type="auto"/>
            <w:noWrap/>
          </w:tcPr>
          <w:p w:rsidR="00867BFE" w:rsidRPr="002419AE" w:rsidRDefault="00867BFE" w:rsidP="001D007B">
            <w:r w:rsidRPr="002419AE">
              <w:t xml:space="preserve">4.01 </w:t>
            </w:r>
          </w:p>
        </w:tc>
        <w:tc>
          <w:tcPr>
            <w:tcW w:w="0" w:type="auto"/>
            <w:noWrap/>
          </w:tcPr>
          <w:p w:rsidR="00867BFE" w:rsidRPr="002419AE" w:rsidRDefault="00867BFE" w:rsidP="001D007B">
            <w:r w:rsidRPr="002419AE">
              <w:t xml:space="preserve">0.59 </w:t>
            </w:r>
          </w:p>
        </w:tc>
      </w:tr>
      <w:tr w:rsidR="00867BFE" w:rsidRPr="00862ED5" w:rsidTr="008864FC">
        <w:tblPrEx>
          <w:jc w:val="left"/>
        </w:tblPrEx>
        <w:trPr>
          <w:trHeight w:val="270"/>
        </w:trPr>
        <w:tc>
          <w:tcPr>
            <w:tcW w:w="0" w:type="auto"/>
            <w:vMerge/>
          </w:tcPr>
          <w:p w:rsidR="00867BFE" w:rsidRPr="00862ED5" w:rsidRDefault="00867BFE" w:rsidP="001D007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  <w:noWrap/>
          </w:tcPr>
          <w:p w:rsidR="00867BFE" w:rsidRPr="00694305" w:rsidRDefault="00867BFE" w:rsidP="001D007B">
            <w:r w:rsidRPr="00694305">
              <w:t>ENSAMEG00000000994</w:t>
            </w:r>
          </w:p>
        </w:tc>
        <w:tc>
          <w:tcPr>
            <w:tcW w:w="0" w:type="auto"/>
          </w:tcPr>
          <w:p w:rsidR="00867BFE" w:rsidRPr="00694305" w:rsidRDefault="00867BFE" w:rsidP="001D007B">
            <w:r w:rsidRPr="00694305">
              <w:t>KNG1</w:t>
            </w:r>
          </w:p>
        </w:tc>
        <w:tc>
          <w:tcPr>
            <w:tcW w:w="0" w:type="auto"/>
            <w:noWrap/>
          </w:tcPr>
          <w:p w:rsidR="00867BFE" w:rsidRPr="002419AE" w:rsidRDefault="00867BFE" w:rsidP="001D007B">
            <w:r w:rsidRPr="002419AE">
              <w:t xml:space="preserve">11.81 </w:t>
            </w:r>
          </w:p>
        </w:tc>
        <w:tc>
          <w:tcPr>
            <w:tcW w:w="0" w:type="auto"/>
            <w:noWrap/>
          </w:tcPr>
          <w:p w:rsidR="00867BFE" w:rsidRPr="002419AE" w:rsidRDefault="00867BFE" w:rsidP="001D007B">
            <w:r w:rsidRPr="002419AE">
              <w:t xml:space="preserve">0.30 </w:t>
            </w:r>
          </w:p>
        </w:tc>
        <w:tc>
          <w:tcPr>
            <w:tcW w:w="0" w:type="auto"/>
            <w:noWrap/>
          </w:tcPr>
          <w:p w:rsidR="00867BFE" w:rsidRPr="002419AE" w:rsidRDefault="00867BFE" w:rsidP="001D007B">
            <w:r w:rsidRPr="002419AE">
              <w:t xml:space="preserve">11.03 </w:t>
            </w:r>
          </w:p>
        </w:tc>
      </w:tr>
      <w:tr w:rsidR="00867BFE" w:rsidRPr="00862ED5" w:rsidTr="008864FC">
        <w:tblPrEx>
          <w:jc w:val="left"/>
        </w:tblPrEx>
        <w:trPr>
          <w:trHeight w:val="270"/>
        </w:trPr>
        <w:tc>
          <w:tcPr>
            <w:tcW w:w="0" w:type="auto"/>
            <w:vMerge/>
          </w:tcPr>
          <w:p w:rsidR="00867BFE" w:rsidRPr="00862ED5" w:rsidRDefault="00867BFE" w:rsidP="001D007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  <w:noWrap/>
          </w:tcPr>
          <w:p w:rsidR="00867BFE" w:rsidRPr="00694305" w:rsidRDefault="00867BFE" w:rsidP="001D007B">
            <w:r w:rsidRPr="00694305">
              <w:t>ENSAMEG00000001013</w:t>
            </w:r>
          </w:p>
        </w:tc>
        <w:tc>
          <w:tcPr>
            <w:tcW w:w="0" w:type="auto"/>
          </w:tcPr>
          <w:p w:rsidR="00867BFE" w:rsidRPr="00694305" w:rsidRDefault="00867BFE" w:rsidP="001D007B">
            <w:r w:rsidRPr="00694305">
              <w:t>HRG</w:t>
            </w:r>
          </w:p>
        </w:tc>
        <w:tc>
          <w:tcPr>
            <w:tcW w:w="0" w:type="auto"/>
            <w:noWrap/>
          </w:tcPr>
          <w:p w:rsidR="00867BFE" w:rsidRPr="002419AE" w:rsidRDefault="00867BFE" w:rsidP="001D007B">
            <w:r w:rsidRPr="002419AE">
              <w:t xml:space="preserve">10.87 </w:t>
            </w:r>
          </w:p>
        </w:tc>
        <w:tc>
          <w:tcPr>
            <w:tcW w:w="0" w:type="auto"/>
            <w:noWrap/>
          </w:tcPr>
          <w:p w:rsidR="00867BFE" w:rsidRPr="002419AE" w:rsidRDefault="00867BFE" w:rsidP="001D007B">
            <w:r w:rsidRPr="002419AE">
              <w:t xml:space="preserve">9.03 </w:t>
            </w:r>
          </w:p>
        </w:tc>
        <w:tc>
          <w:tcPr>
            <w:tcW w:w="0" w:type="auto"/>
            <w:noWrap/>
          </w:tcPr>
          <w:p w:rsidR="00867BFE" w:rsidRPr="002419AE" w:rsidRDefault="00867BFE" w:rsidP="001D007B">
            <w:r w:rsidRPr="002419AE">
              <w:t xml:space="preserve">55.63 </w:t>
            </w:r>
          </w:p>
        </w:tc>
      </w:tr>
      <w:tr w:rsidR="00867BFE" w:rsidRPr="00862ED5" w:rsidTr="008864FC">
        <w:tblPrEx>
          <w:jc w:val="left"/>
        </w:tblPrEx>
        <w:trPr>
          <w:trHeight w:val="270"/>
        </w:trPr>
        <w:tc>
          <w:tcPr>
            <w:tcW w:w="0" w:type="auto"/>
            <w:vMerge/>
          </w:tcPr>
          <w:p w:rsidR="00867BFE" w:rsidRPr="00862ED5" w:rsidRDefault="00867BFE" w:rsidP="001D007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  <w:noWrap/>
          </w:tcPr>
          <w:p w:rsidR="00867BFE" w:rsidRPr="00694305" w:rsidRDefault="00867BFE" w:rsidP="001D007B">
            <w:r w:rsidRPr="00694305">
              <w:t>ENSAMEG00000001036</w:t>
            </w:r>
          </w:p>
        </w:tc>
        <w:tc>
          <w:tcPr>
            <w:tcW w:w="0" w:type="auto"/>
          </w:tcPr>
          <w:p w:rsidR="00867BFE" w:rsidRPr="00694305" w:rsidRDefault="00867BFE" w:rsidP="001D007B">
            <w:r w:rsidRPr="00694305">
              <w:t>FETUB</w:t>
            </w:r>
          </w:p>
        </w:tc>
        <w:tc>
          <w:tcPr>
            <w:tcW w:w="0" w:type="auto"/>
            <w:noWrap/>
          </w:tcPr>
          <w:p w:rsidR="00867BFE" w:rsidRPr="002419AE" w:rsidRDefault="00867BFE" w:rsidP="001D007B">
            <w:r w:rsidRPr="002419AE">
              <w:t xml:space="preserve">32.58 </w:t>
            </w:r>
          </w:p>
        </w:tc>
        <w:tc>
          <w:tcPr>
            <w:tcW w:w="0" w:type="auto"/>
            <w:noWrap/>
          </w:tcPr>
          <w:p w:rsidR="00867BFE" w:rsidRPr="002419AE" w:rsidRDefault="00867BFE" w:rsidP="001D007B">
            <w:r w:rsidRPr="002419AE">
              <w:t xml:space="preserve">0.02 </w:t>
            </w:r>
          </w:p>
        </w:tc>
        <w:tc>
          <w:tcPr>
            <w:tcW w:w="0" w:type="auto"/>
            <w:noWrap/>
          </w:tcPr>
          <w:p w:rsidR="00867BFE" w:rsidRPr="002419AE" w:rsidRDefault="00867BFE" w:rsidP="001D007B">
            <w:r w:rsidRPr="002419AE">
              <w:t xml:space="preserve">0.37 </w:t>
            </w:r>
          </w:p>
        </w:tc>
      </w:tr>
      <w:tr w:rsidR="00867BFE" w:rsidRPr="00862ED5" w:rsidTr="008864FC">
        <w:tblPrEx>
          <w:jc w:val="left"/>
        </w:tblPrEx>
        <w:trPr>
          <w:trHeight w:val="270"/>
        </w:trPr>
        <w:tc>
          <w:tcPr>
            <w:tcW w:w="0" w:type="auto"/>
            <w:vMerge/>
          </w:tcPr>
          <w:p w:rsidR="00867BFE" w:rsidRPr="00862ED5" w:rsidRDefault="00867BFE" w:rsidP="001D007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  <w:noWrap/>
          </w:tcPr>
          <w:p w:rsidR="00867BFE" w:rsidRPr="00694305" w:rsidRDefault="00867BFE" w:rsidP="001D007B">
            <w:r w:rsidRPr="00694305">
              <w:t>ENSAMEG</w:t>
            </w:r>
            <w:r w:rsidRPr="00694305">
              <w:lastRenderedPageBreak/>
              <w:t>00000001303</w:t>
            </w:r>
          </w:p>
        </w:tc>
        <w:tc>
          <w:tcPr>
            <w:tcW w:w="0" w:type="auto"/>
          </w:tcPr>
          <w:p w:rsidR="00867BFE" w:rsidRPr="00694305" w:rsidRDefault="00867BFE" w:rsidP="001D007B">
            <w:r w:rsidRPr="00694305">
              <w:lastRenderedPageBreak/>
              <w:t>COL11A1</w:t>
            </w:r>
          </w:p>
        </w:tc>
        <w:tc>
          <w:tcPr>
            <w:tcW w:w="0" w:type="auto"/>
            <w:noWrap/>
          </w:tcPr>
          <w:p w:rsidR="00867BFE" w:rsidRPr="002419AE" w:rsidRDefault="00867BFE" w:rsidP="001D007B">
            <w:r w:rsidRPr="002419AE">
              <w:t xml:space="preserve">13.35 </w:t>
            </w:r>
          </w:p>
        </w:tc>
        <w:tc>
          <w:tcPr>
            <w:tcW w:w="0" w:type="auto"/>
            <w:noWrap/>
          </w:tcPr>
          <w:p w:rsidR="00867BFE" w:rsidRPr="002419AE" w:rsidRDefault="00867BFE" w:rsidP="001D007B">
            <w:r w:rsidRPr="002419AE">
              <w:t xml:space="preserve">0.65 </w:t>
            </w:r>
          </w:p>
        </w:tc>
        <w:tc>
          <w:tcPr>
            <w:tcW w:w="0" w:type="auto"/>
            <w:noWrap/>
          </w:tcPr>
          <w:p w:rsidR="00867BFE" w:rsidRPr="002419AE" w:rsidRDefault="00867BFE" w:rsidP="001D007B">
            <w:r w:rsidRPr="002419AE">
              <w:t xml:space="preserve">0.24 </w:t>
            </w:r>
          </w:p>
        </w:tc>
      </w:tr>
      <w:tr w:rsidR="00867BFE" w:rsidRPr="00862ED5" w:rsidTr="008864FC">
        <w:tblPrEx>
          <w:jc w:val="left"/>
        </w:tblPrEx>
        <w:trPr>
          <w:trHeight w:val="270"/>
        </w:trPr>
        <w:tc>
          <w:tcPr>
            <w:tcW w:w="0" w:type="auto"/>
            <w:vMerge/>
          </w:tcPr>
          <w:p w:rsidR="00867BFE" w:rsidRPr="00862ED5" w:rsidRDefault="00867BFE" w:rsidP="001D007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  <w:noWrap/>
          </w:tcPr>
          <w:p w:rsidR="00867BFE" w:rsidRPr="00694305" w:rsidRDefault="00867BFE" w:rsidP="001D007B">
            <w:r w:rsidRPr="00694305">
              <w:t>ENSAMEG00000001740</w:t>
            </w:r>
          </w:p>
        </w:tc>
        <w:tc>
          <w:tcPr>
            <w:tcW w:w="0" w:type="auto"/>
          </w:tcPr>
          <w:p w:rsidR="00867BFE" w:rsidRPr="00694305" w:rsidRDefault="00867BFE" w:rsidP="001D007B">
            <w:r w:rsidRPr="00694305">
              <w:t>MME</w:t>
            </w:r>
          </w:p>
        </w:tc>
        <w:tc>
          <w:tcPr>
            <w:tcW w:w="0" w:type="auto"/>
            <w:noWrap/>
          </w:tcPr>
          <w:p w:rsidR="00867BFE" w:rsidRPr="002419AE" w:rsidRDefault="00867BFE" w:rsidP="001D007B">
            <w:r w:rsidRPr="002419AE">
              <w:t xml:space="preserve">0.19 </w:t>
            </w:r>
          </w:p>
        </w:tc>
        <w:tc>
          <w:tcPr>
            <w:tcW w:w="0" w:type="auto"/>
            <w:noWrap/>
          </w:tcPr>
          <w:p w:rsidR="00867BFE" w:rsidRPr="002419AE" w:rsidRDefault="00867BFE" w:rsidP="001D007B">
            <w:r w:rsidRPr="002419AE">
              <w:t xml:space="preserve">0.08 </w:t>
            </w:r>
          </w:p>
        </w:tc>
        <w:tc>
          <w:tcPr>
            <w:tcW w:w="0" w:type="auto"/>
            <w:noWrap/>
          </w:tcPr>
          <w:p w:rsidR="00867BFE" w:rsidRPr="002419AE" w:rsidRDefault="00867BFE" w:rsidP="001D007B">
            <w:r w:rsidRPr="002419AE">
              <w:t xml:space="preserve">3.24 </w:t>
            </w:r>
          </w:p>
        </w:tc>
      </w:tr>
      <w:tr w:rsidR="00867BFE" w:rsidRPr="00862ED5" w:rsidTr="008864FC">
        <w:tblPrEx>
          <w:jc w:val="left"/>
        </w:tblPrEx>
        <w:trPr>
          <w:trHeight w:val="270"/>
        </w:trPr>
        <w:tc>
          <w:tcPr>
            <w:tcW w:w="0" w:type="auto"/>
            <w:vMerge/>
          </w:tcPr>
          <w:p w:rsidR="00867BFE" w:rsidRPr="00862ED5" w:rsidRDefault="00867BFE" w:rsidP="001D007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  <w:noWrap/>
          </w:tcPr>
          <w:p w:rsidR="00867BFE" w:rsidRPr="00694305" w:rsidRDefault="00867BFE" w:rsidP="001D007B">
            <w:r w:rsidRPr="00694305">
              <w:t>ENSAMEG00000002015</w:t>
            </w:r>
          </w:p>
        </w:tc>
        <w:tc>
          <w:tcPr>
            <w:tcW w:w="0" w:type="auto"/>
          </w:tcPr>
          <w:p w:rsidR="00867BFE" w:rsidRPr="00694305" w:rsidRDefault="00867BFE" w:rsidP="001D007B">
            <w:r w:rsidRPr="00694305">
              <w:t>CELA1</w:t>
            </w:r>
          </w:p>
        </w:tc>
        <w:tc>
          <w:tcPr>
            <w:tcW w:w="0" w:type="auto"/>
            <w:noWrap/>
          </w:tcPr>
          <w:p w:rsidR="00867BFE" w:rsidRPr="002419AE" w:rsidRDefault="00867BFE" w:rsidP="001D007B">
            <w:r w:rsidRPr="002419AE">
              <w:t xml:space="preserve">1185.86 </w:t>
            </w:r>
          </w:p>
        </w:tc>
        <w:tc>
          <w:tcPr>
            <w:tcW w:w="0" w:type="auto"/>
            <w:noWrap/>
          </w:tcPr>
          <w:p w:rsidR="00867BFE" w:rsidRPr="002419AE" w:rsidRDefault="00867BFE" w:rsidP="001D007B">
            <w:r w:rsidRPr="002419AE">
              <w:t xml:space="preserve">29049.67 </w:t>
            </w:r>
          </w:p>
        </w:tc>
        <w:tc>
          <w:tcPr>
            <w:tcW w:w="0" w:type="auto"/>
            <w:noWrap/>
          </w:tcPr>
          <w:p w:rsidR="00867BFE" w:rsidRPr="002419AE" w:rsidRDefault="00867BFE" w:rsidP="001D007B">
            <w:r w:rsidRPr="002419AE">
              <w:t xml:space="preserve">177412.45 </w:t>
            </w:r>
          </w:p>
        </w:tc>
      </w:tr>
      <w:tr w:rsidR="00867BFE" w:rsidRPr="00862ED5" w:rsidTr="008864FC">
        <w:tblPrEx>
          <w:jc w:val="left"/>
        </w:tblPrEx>
        <w:trPr>
          <w:trHeight w:val="270"/>
        </w:trPr>
        <w:tc>
          <w:tcPr>
            <w:tcW w:w="0" w:type="auto"/>
            <w:vMerge/>
          </w:tcPr>
          <w:p w:rsidR="00867BFE" w:rsidRPr="00862ED5" w:rsidRDefault="00867BFE" w:rsidP="001D007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  <w:noWrap/>
          </w:tcPr>
          <w:p w:rsidR="00867BFE" w:rsidRPr="00694305" w:rsidRDefault="00867BFE" w:rsidP="001D007B">
            <w:r w:rsidRPr="00694305">
              <w:t>ENSAMEG00000002069</w:t>
            </w:r>
          </w:p>
        </w:tc>
        <w:tc>
          <w:tcPr>
            <w:tcW w:w="0" w:type="auto"/>
          </w:tcPr>
          <w:p w:rsidR="00867BFE" w:rsidRPr="00694305" w:rsidRDefault="00867BFE" w:rsidP="001D007B">
            <w:r w:rsidRPr="00694305">
              <w:t>KCNQ1</w:t>
            </w:r>
          </w:p>
        </w:tc>
        <w:tc>
          <w:tcPr>
            <w:tcW w:w="0" w:type="auto"/>
            <w:noWrap/>
          </w:tcPr>
          <w:p w:rsidR="00867BFE" w:rsidRPr="002419AE" w:rsidRDefault="00867BFE" w:rsidP="001D007B">
            <w:r w:rsidRPr="002419AE">
              <w:t xml:space="preserve">20.52 </w:t>
            </w:r>
          </w:p>
        </w:tc>
        <w:tc>
          <w:tcPr>
            <w:tcW w:w="0" w:type="auto"/>
            <w:noWrap/>
          </w:tcPr>
          <w:p w:rsidR="00867BFE" w:rsidRPr="002419AE" w:rsidRDefault="00867BFE" w:rsidP="001D007B">
            <w:r w:rsidRPr="002419AE">
              <w:t xml:space="preserve">20.11 </w:t>
            </w:r>
          </w:p>
        </w:tc>
        <w:tc>
          <w:tcPr>
            <w:tcW w:w="0" w:type="auto"/>
            <w:noWrap/>
          </w:tcPr>
          <w:p w:rsidR="00867BFE" w:rsidRPr="002419AE" w:rsidRDefault="00867BFE" w:rsidP="001D007B">
            <w:r w:rsidRPr="002419AE">
              <w:t xml:space="preserve">128.32 </w:t>
            </w:r>
          </w:p>
        </w:tc>
      </w:tr>
      <w:tr w:rsidR="00867BFE" w:rsidRPr="00862ED5" w:rsidTr="008864FC">
        <w:tblPrEx>
          <w:jc w:val="left"/>
        </w:tblPrEx>
        <w:trPr>
          <w:trHeight w:val="270"/>
        </w:trPr>
        <w:tc>
          <w:tcPr>
            <w:tcW w:w="0" w:type="auto"/>
            <w:vMerge/>
          </w:tcPr>
          <w:p w:rsidR="00867BFE" w:rsidRPr="00862ED5" w:rsidRDefault="00867BFE" w:rsidP="001D007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  <w:noWrap/>
          </w:tcPr>
          <w:p w:rsidR="00867BFE" w:rsidRPr="00694305" w:rsidRDefault="00867BFE" w:rsidP="001D007B">
            <w:r w:rsidRPr="00694305">
              <w:t>ENSAMEG00000002178</w:t>
            </w:r>
          </w:p>
        </w:tc>
        <w:tc>
          <w:tcPr>
            <w:tcW w:w="0" w:type="auto"/>
          </w:tcPr>
          <w:p w:rsidR="00867BFE" w:rsidRPr="00694305" w:rsidRDefault="00867BFE" w:rsidP="001D007B">
            <w:r w:rsidRPr="00694305">
              <w:t>ENSAMEG00000002178</w:t>
            </w:r>
          </w:p>
        </w:tc>
        <w:tc>
          <w:tcPr>
            <w:tcW w:w="0" w:type="auto"/>
            <w:noWrap/>
          </w:tcPr>
          <w:p w:rsidR="00867BFE" w:rsidRPr="002419AE" w:rsidRDefault="00867BFE" w:rsidP="001D007B">
            <w:r w:rsidRPr="002419AE">
              <w:t xml:space="preserve">26.53 </w:t>
            </w:r>
          </w:p>
        </w:tc>
        <w:tc>
          <w:tcPr>
            <w:tcW w:w="0" w:type="auto"/>
            <w:noWrap/>
          </w:tcPr>
          <w:p w:rsidR="00867BFE" w:rsidRPr="002419AE" w:rsidRDefault="00867BFE" w:rsidP="001D007B">
            <w:r w:rsidRPr="002419AE">
              <w:t xml:space="preserve">5.50 </w:t>
            </w:r>
          </w:p>
        </w:tc>
        <w:tc>
          <w:tcPr>
            <w:tcW w:w="0" w:type="auto"/>
            <w:noWrap/>
          </w:tcPr>
          <w:p w:rsidR="00867BFE" w:rsidRPr="002419AE" w:rsidRDefault="00867BFE" w:rsidP="001D007B">
            <w:r w:rsidRPr="002419AE">
              <w:t xml:space="preserve">47.14 </w:t>
            </w:r>
          </w:p>
        </w:tc>
      </w:tr>
      <w:tr w:rsidR="00867BFE" w:rsidRPr="00862ED5" w:rsidTr="008864FC">
        <w:tblPrEx>
          <w:jc w:val="left"/>
        </w:tblPrEx>
        <w:trPr>
          <w:trHeight w:val="270"/>
        </w:trPr>
        <w:tc>
          <w:tcPr>
            <w:tcW w:w="0" w:type="auto"/>
            <w:vMerge/>
          </w:tcPr>
          <w:p w:rsidR="00867BFE" w:rsidRPr="00862ED5" w:rsidRDefault="00867BFE" w:rsidP="001D007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  <w:noWrap/>
          </w:tcPr>
          <w:p w:rsidR="00867BFE" w:rsidRPr="00694305" w:rsidRDefault="00867BFE" w:rsidP="001D007B">
            <w:r w:rsidRPr="00694305">
              <w:t>ENSAMEG00000002184</w:t>
            </w:r>
          </w:p>
        </w:tc>
        <w:tc>
          <w:tcPr>
            <w:tcW w:w="0" w:type="auto"/>
          </w:tcPr>
          <w:p w:rsidR="00867BFE" w:rsidRPr="00694305" w:rsidRDefault="00867BFE" w:rsidP="001D007B">
            <w:r w:rsidRPr="00694305">
              <w:t>COL14A1</w:t>
            </w:r>
          </w:p>
        </w:tc>
        <w:tc>
          <w:tcPr>
            <w:tcW w:w="0" w:type="auto"/>
            <w:noWrap/>
          </w:tcPr>
          <w:p w:rsidR="00867BFE" w:rsidRPr="002419AE" w:rsidRDefault="00867BFE" w:rsidP="001D007B">
            <w:r w:rsidRPr="002419AE">
              <w:t xml:space="preserve">56.60 </w:t>
            </w:r>
          </w:p>
        </w:tc>
        <w:tc>
          <w:tcPr>
            <w:tcW w:w="0" w:type="auto"/>
            <w:noWrap/>
          </w:tcPr>
          <w:p w:rsidR="00867BFE" w:rsidRPr="002419AE" w:rsidRDefault="00867BFE" w:rsidP="001D007B">
            <w:r w:rsidRPr="002419AE">
              <w:t xml:space="preserve">16.18 </w:t>
            </w:r>
          </w:p>
        </w:tc>
        <w:tc>
          <w:tcPr>
            <w:tcW w:w="0" w:type="auto"/>
            <w:noWrap/>
          </w:tcPr>
          <w:p w:rsidR="00867BFE" w:rsidRPr="002419AE" w:rsidRDefault="00867BFE" w:rsidP="001D007B">
            <w:r w:rsidRPr="002419AE">
              <w:t xml:space="preserve">7.89 </w:t>
            </w:r>
          </w:p>
        </w:tc>
      </w:tr>
      <w:tr w:rsidR="00867BFE" w:rsidRPr="00862ED5" w:rsidTr="008864FC">
        <w:tblPrEx>
          <w:jc w:val="left"/>
        </w:tblPrEx>
        <w:trPr>
          <w:trHeight w:val="270"/>
        </w:trPr>
        <w:tc>
          <w:tcPr>
            <w:tcW w:w="0" w:type="auto"/>
            <w:vMerge/>
          </w:tcPr>
          <w:p w:rsidR="00867BFE" w:rsidRPr="00862ED5" w:rsidRDefault="00867BFE" w:rsidP="001D007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  <w:noWrap/>
          </w:tcPr>
          <w:p w:rsidR="00867BFE" w:rsidRPr="00694305" w:rsidRDefault="00867BFE" w:rsidP="001D007B">
            <w:r w:rsidRPr="00694305">
              <w:t>ENSAMEG00000002838</w:t>
            </w:r>
          </w:p>
        </w:tc>
        <w:tc>
          <w:tcPr>
            <w:tcW w:w="0" w:type="auto"/>
          </w:tcPr>
          <w:p w:rsidR="00867BFE" w:rsidRPr="00694305" w:rsidRDefault="00867BFE" w:rsidP="001D007B">
            <w:r w:rsidRPr="00694305">
              <w:t>ALDH4A1</w:t>
            </w:r>
          </w:p>
        </w:tc>
        <w:tc>
          <w:tcPr>
            <w:tcW w:w="0" w:type="auto"/>
            <w:noWrap/>
          </w:tcPr>
          <w:p w:rsidR="00867BFE" w:rsidRPr="002419AE" w:rsidRDefault="00867BFE" w:rsidP="001D007B">
            <w:r w:rsidRPr="002419AE">
              <w:t xml:space="preserve">26.37 </w:t>
            </w:r>
          </w:p>
        </w:tc>
        <w:tc>
          <w:tcPr>
            <w:tcW w:w="0" w:type="auto"/>
            <w:noWrap/>
          </w:tcPr>
          <w:p w:rsidR="00867BFE" w:rsidRPr="002419AE" w:rsidRDefault="00867BFE" w:rsidP="001D007B">
            <w:r w:rsidRPr="002419AE">
              <w:t xml:space="preserve">17.26 </w:t>
            </w:r>
          </w:p>
        </w:tc>
        <w:tc>
          <w:tcPr>
            <w:tcW w:w="0" w:type="auto"/>
            <w:noWrap/>
          </w:tcPr>
          <w:p w:rsidR="00867BFE" w:rsidRPr="002419AE" w:rsidRDefault="00867BFE" w:rsidP="001D007B">
            <w:r w:rsidRPr="002419AE">
              <w:t xml:space="preserve">69.77 </w:t>
            </w:r>
          </w:p>
        </w:tc>
      </w:tr>
      <w:tr w:rsidR="00867BFE" w:rsidRPr="00862ED5" w:rsidTr="008864FC">
        <w:tblPrEx>
          <w:jc w:val="left"/>
        </w:tblPrEx>
        <w:trPr>
          <w:trHeight w:val="270"/>
        </w:trPr>
        <w:tc>
          <w:tcPr>
            <w:tcW w:w="0" w:type="auto"/>
            <w:vMerge/>
          </w:tcPr>
          <w:p w:rsidR="00867BFE" w:rsidRPr="00862ED5" w:rsidRDefault="00867BFE" w:rsidP="001D007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  <w:noWrap/>
          </w:tcPr>
          <w:p w:rsidR="00867BFE" w:rsidRPr="00694305" w:rsidRDefault="00867BFE" w:rsidP="001D007B">
            <w:r w:rsidRPr="00694305">
              <w:t>ENSAMEG00000003271</w:t>
            </w:r>
          </w:p>
        </w:tc>
        <w:tc>
          <w:tcPr>
            <w:tcW w:w="0" w:type="auto"/>
          </w:tcPr>
          <w:p w:rsidR="00867BFE" w:rsidRPr="00694305" w:rsidRDefault="00867BFE" w:rsidP="001D007B">
            <w:r w:rsidRPr="00694305">
              <w:t>ENSAMEG00000003271</w:t>
            </w:r>
          </w:p>
        </w:tc>
        <w:tc>
          <w:tcPr>
            <w:tcW w:w="0" w:type="auto"/>
            <w:noWrap/>
          </w:tcPr>
          <w:p w:rsidR="00867BFE" w:rsidRPr="002419AE" w:rsidRDefault="00867BFE" w:rsidP="001D007B">
            <w:r w:rsidRPr="002419AE">
              <w:t xml:space="preserve">1.51 </w:t>
            </w:r>
          </w:p>
        </w:tc>
        <w:tc>
          <w:tcPr>
            <w:tcW w:w="0" w:type="auto"/>
            <w:noWrap/>
          </w:tcPr>
          <w:p w:rsidR="00867BFE" w:rsidRPr="002419AE" w:rsidRDefault="00867BFE" w:rsidP="001D007B">
            <w:r w:rsidRPr="002419AE">
              <w:t xml:space="preserve">1.25 </w:t>
            </w:r>
          </w:p>
        </w:tc>
        <w:tc>
          <w:tcPr>
            <w:tcW w:w="0" w:type="auto"/>
            <w:noWrap/>
          </w:tcPr>
          <w:p w:rsidR="00867BFE" w:rsidRPr="002419AE" w:rsidRDefault="00867BFE" w:rsidP="001D007B">
            <w:r w:rsidRPr="002419AE">
              <w:t xml:space="preserve">7.12 </w:t>
            </w:r>
          </w:p>
        </w:tc>
      </w:tr>
      <w:tr w:rsidR="00867BFE" w:rsidRPr="00862ED5" w:rsidTr="008864FC">
        <w:tblPrEx>
          <w:jc w:val="left"/>
        </w:tblPrEx>
        <w:trPr>
          <w:trHeight w:val="270"/>
        </w:trPr>
        <w:tc>
          <w:tcPr>
            <w:tcW w:w="0" w:type="auto"/>
            <w:vMerge/>
          </w:tcPr>
          <w:p w:rsidR="00867BFE" w:rsidRPr="00862ED5" w:rsidRDefault="00867BFE" w:rsidP="001D007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  <w:noWrap/>
          </w:tcPr>
          <w:p w:rsidR="00867BFE" w:rsidRPr="00694305" w:rsidRDefault="00867BFE" w:rsidP="001D007B">
            <w:r w:rsidRPr="00694305">
              <w:t>ENSAMEG00000003623</w:t>
            </w:r>
          </w:p>
        </w:tc>
        <w:tc>
          <w:tcPr>
            <w:tcW w:w="0" w:type="auto"/>
          </w:tcPr>
          <w:p w:rsidR="00867BFE" w:rsidRPr="00694305" w:rsidRDefault="00867BFE" w:rsidP="001D007B">
            <w:r w:rsidRPr="00694305">
              <w:t>GOT1</w:t>
            </w:r>
          </w:p>
        </w:tc>
        <w:tc>
          <w:tcPr>
            <w:tcW w:w="0" w:type="auto"/>
            <w:noWrap/>
          </w:tcPr>
          <w:p w:rsidR="00867BFE" w:rsidRPr="002419AE" w:rsidRDefault="00867BFE" w:rsidP="001D007B">
            <w:r w:rsidRPr="002419AE">
              <w:t xml:space="preserve">15.96 </w:t>
            </w:r>
          </w:p>
        </w:tc>
        <w:tc>
          <w:tcPr>
            <w:tcW w:w="0" w:type="auto"/>
            <w:noWrap/>
          </w:tcPr>
          <w:p w:rsidR="00867BFE" w:rsidRPr="002419AE" w:rsidRDefault="00867BFE" w:rsidP="001D007B">
            <w:r w:rsidRPr="002419AE">
              <w:t xml:space="preserve">19.90 </w:t>
            </w:r>
          </w:p>
        </w:tc>
        <w:tc>
          <w:tcPr>
            <w:tcW w:w="0" w:type="auto"/>
            <w:noWrap/>
          </w:tcPr>
          <w:p w:rsidR="00867BFE" w:rsidRPr="002419AE" w:rsidRDefault="00867BFE" w:rsidP="001D007B">
            <w:r w:rsidRPr="002419AE">
              <w:t xml:space="preserve">62.24 </w:t>
            </w:r>
          </w:p>
        </w:tc>
      </w:tr>
      <w:tr w:rsidR="00867BFE" w:rsidRPr="00862ED5" w:rsidTr="008864FC">
        <w:tblPrEx>
          <w:jc w:val="left"/>
        </w:tblPrEx>
        <w:trPr>
          <w:trHeight w:val="270"/>
        </w:trPr>
        <w:tc>
          <w:tcPr>
            <w:tcW w:w="0" w:type="auto"/>
            <w:vMerge/>
          </w:tcPr>
          <w:p w:rsidR="00867BFE" w:rsidRPr="00862ED5" w:rsidRDefault="00867BFE" w:rsidP="001D007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  <w:noWrap/>
          </w:tcPr>
          <w:p w:rsidR="00867BFE" w:rsidRPr="00694305" w:rsidRDefault="00867BFE" w:rsidP="001D007B">
            <w:r w:rsidRPr="00694305">
              <w:t>ENSAMEG00000003734</w:t>
            </w:r>
          </w:p>
        </w:tc>
        <w:tc>
          <w:tcPr>
            <w:tcW w:w="0" w:type="auto"/>
          </w:tcPr>
          <w:p w:rsidR="00867BFE" w:rsidRPr="00694305" w:rsidRDefault="00867BFE" w:rsidP="001D007B">
            <w:r w:rsidRPr="00694305">
              <w:t>ENSAMEG00000003734</w:t>
            </w:r>
          </w:p>
        </w:tc>
        <w:tc>
          <w:tcPr>
            <w:tcW w:w="0" w:type="auto"/>
            <w:noWrap/>
          </w:tcPr>
          <w:p w:rsidR="00867BFE" w:rsidRPr="002419AE" w:rsidRDefault="00867BFE" w:rsidP="001D007B">
            <w:r w:rsidRPr="002419AE">
              <w:t xml:space="preserve">2.22 </w:t>
            </w:r>
          </w:p>
        </w:tc>
        <w:tc>
          <w:tcPr>
            <w:tcW w:w="0" w:type="auto"/>
            <w:noWrap/>
          </w:tcPr>
          <w:p w:rsidR="00867BFE" w:rsidRPr="002419AE" w:rsidRDefault="00867BFE" w:rsidP="001D007B">
            <w:r w:rsidRPr="002419AE">
              <w:t xml:space="preserve">9.19 </w:t>
            </w:r>
          </w:p>
        </w:tc>
        <w:tc>
          <w:tcPr>
            <w:tcW w:w="0" w:type="auto"/>
            <w:noWrap/>
          </w:tcPr>
          <w:p w:rsidR="00867BFE" w:rsidRPr="002419AE" w:rsidRDefault="00867BFE" w:rsidP="001D007B">
            <w:r w:rsidRPr="002419AE">
              <w:t xml:space="preserve">25.87 </w:t>
            </w:r>
          </w:p>
        </w:tc>
      </w:tr>
      <w:tr w:rsidR="00867BFE" w:rsidRPr="00862ED5" w:rsidTr="008864FC">
        <w:tblPrEx>
          <w:jc w:val="left"/>
        </w:tblPrEx>
        <w:trPr>
          <w:trHeight w:val="270"/>
        </w:trPr>
        <w:tc>
          <w:tcPr>
            <w:tcW w:w="0" w:type="auto"/>
            <w:vMerge/>
          </w:tcPr>
          <w:p w:rsidR="00867BFE" w:rsidRPr="00862ED5" w:rsidRDefault="00867BFE" w:rsidP="001D007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  <w:noWrap/>
          </w:tcPr>
          <w:p w:rsidR="00867BFE" w:rsidRPr="00694305" w:rsidRDefault="00867BFE" w:rsidP="001D007B">
            <w:r w:rsidRPr="00694305">
              <w:t>ENSAMEG00000003817</w:t>
            </w:r>
          </w:p>
        </w:tc>
        <w:tc>
          <w:tcPr>
            <w:tcW w:w="0" w:type="auto"/>
          </w:tcPr>
          <w:p w:rsidR="00867BFE" w:rsidRPr="00694305" w:rsidRDefault="00867BFE" w:rsidP="001D007B">
            <w:r w:rsidRPr="00694305">
              <w:t>COL4A3</w:t>
            </w:r>
          </w:p>
        </w:tc>
        <w:tc>
          <w:tcPr>
            <w:tcW w:w="0" w:type="auto"/>
            <w:noWrap/>
          </w:tcPr>
          <w:p w:rsidR="00867BFE" w:rsidRPr="002419AE" w:rsidRDefault="00867BFE" w:rsidP="001D007B">
            <w:r w:rsidRPr="002419AE">
              <w:t xml:space="preserve">1.31 </w:t>
            </w:r>
          </w:p>
        </w:tc>
        <w:tc>
          <w:tcPr>
            <w:tcW w:w="0" w:type="auto"/>
            <w:noWrap/>
          </w:tcPr>
          <w:p w:rsidR="00867BFE" w:rsidRPr="002419AE" w:rsidRDefault="00867BFE" w:rsidP="001D007B">
            <w:r w:rsidRPr="002419AE">
              <w:t xml:space="preserve">1.29 </w:t>
            </w:r>
          </w:p>
        </w:tc>
        <w:tc>
          <w:tcPr>
            <w:tcW w:w="0" w:type="auto"/>
            <w:noWrap/>
          </w:tcPr>
          <w:p w:rsidR="00867BFE" w:rsidRPr="002419AE" w:rsidRDefault="00867BFE" w:rsidP="001D007B">
            <w:r w:rsidRPr="002419AE">
              <w:t xml:space="preserve">5.34 </w:t>
            </w:r>
          </w:p>
        </w:tc>
      </w:tr>
      <w:tr w:rsidR="00867BFE" w:rsidRPr="00862ED5" w:rsidTr="008864FC">
        <w:tblPrEx>
          <w:jc w:val="left"/>
        </w:tblPrEx>
        <w:trPr>
          <w:trHeight w:val="270"/>
        </w:trPr>
        <w:tc>
          <w:tcPr>
            <w:tcW w:w="0" w:type="auto"/>
            <w:vMerge/>
          </w:tcPr>
          <w:p w:rsidR="00867BFE" w:rsidRPr="00862ED5" w:rsidRDefault="00867BFE" w:rsidP="001D007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  <w:noWrap/>
          </w:tcPr>
          <w:p w:rsidR="00867BFE" w:rsidRPr="00694305" w:rsidRDefault="00867BFE" w:rsidP="001D007B">
            <w:r w:rsidRPr="00694305">
              <w:t>ENSAMEG00000004014</w:t>
            </w:r>
          </w:p>
        </w:tc>
        <w:tc>
          <w:tcPr>
            <w:tcW w:w="0" w:type="auto"/>
          </w:tcPr>
          <w:p w:rsidR="00867BFE" w:rsidRPr="00694305" w:rsidRDefault="00867BFE" w:rsidP="001D007B">
            <w:r w:rsidRPr="00694305">
              <w:t>GLS2</w:t>
            </w:r>
          </w:p>
        </w:tc>
        <w:tc>
          <w:tcPr>
            <w:tcW w:w="0" w:type="auto"/>
            <w:noWrap/>
          </w:tcPr>
          <w:p w:rsidR="00867BFE" w:rsidRPr="002419AE" w:rsidRDefault="00867BFE" w:rsidP="001D007B">
            <w:r w:rsidRPr="002419AE">
              <w:t xml:space="preserve">2.15 </w:t>
            </w:r>
          </w:p>
        </w:tc>
        <w:tc>
          <w:tcPr>
            <w:tcW w:w="0" w:type="auto"/>
            <w:noWrap/>
          </w:tcPr>
          <w:p w:rsidR="00867BFE" w:rsidRPr="002419AE" w:rsidRDefault="00867BFE" w:rsidP="001D007B">
            <w:r w:rsidRPr="002419AE">
              <w:t xml:space="preserve">2.23 </w:t>
            </w:r>
          </w:p>
        </w:tc>
        <w:tc>
          <w:tcPr>
            <w:tcW w:w="0" w:type="auto"/>
            <w:noWrap/>
          </w:tcPr>
          <w:p w:rsidR="00867BFE" w:rsidRPr="002419AE" w:rsidRDefault="00867BFE" w:rsidP="001D007B">
            <w:r w:rsidRPr="002419AE">
              <w:t xml:space="preserve">326.01 </w:t>
            </w:r>
          </w:p>
        </w:tc>
      </w:tr>
      <w:tr w:rsidR="00867BFE" w:rsidRPr="00862ED5" w:rsidTr="008864FC">
        <w:tblPrEx>
          <w:jc w:val="left"/>
        </w:tblPrEx>
        <w:trPr>
          <w:trHeight w:val="270"/>
        </w:trPr>
        <w:tc>
          <w:tcPr>
            <w:tcW w:w="0" w:type="auto"/>
            <w:vMerge/>
          </w:tcPr>
          <w:p w:rsidR="00867BFE" w:rsidRPr="00862ED5" w:rsidRDefault="00867BFE" w:rsidP="001D007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  <w:noWrap/>
          </w:tcPr>
          <w:p w:rsidR="00867BFE" w:rsidRPr="00694305" w:rsidRDefault="00867BFE" w:rsidP="001D007B">
            <w:r w:rsidRPr="00694305">
              <w:t>ENSAMEG00000004316</w:t>
            </w:r>
          </w:p>
        </w:tc>
        <w:tc>
          <w:tcPr>
            <w:tcW w:w="0" w:type="auto"/>
          </w:tcPr>
          <w:p w:rsidR="00867BFE" w:rsidRPr="00694305" w:rsidRDefault="00867BFE" w:rsidP="001D007B">
            <w:r w:rsidRPr="00694305">
              <w:t>WFDC2</w:t>
            </w:r>
          </w:p>
        </w:tc>
        <w:tc>
          <w:tcPr>
            <w:tcW w:w="0" w:type="auto"/>
            <w:noWrap/>
          </w:tcPr>
          <w:p w:rsidR="00867BFE" w:rsidRPr="002419AE" w:rsidRDefault="00867BFE" w:rsidP="001D007B">
            <w:r w:rsidRPr="002419AE">
              <w:t xml:space="preserve">25.39 </w:t>
            </w:r>
          </w:p>
        </w:tc>
        <w:tc>
          <w:tcPr>
            <w:tcW w:w="0" w:type="auto"/>
            <w:noWrap/>
          </w:tcPr>
          <w:p w:rsidR="00867BFE" w:rsidRPr="002419AE" w:rsidRDefault="00867BFE" w:rsidP="001D007B">
            <w:r w:rsidRPr="002419AE">
              <w:t xml:space="preserve">33.02 </w:t>
            </w:r>
          </w:p>
        </w:tc>
        <w:tc>
          <w:tcPr>
            <w:tcW w:w="0" w:type="auto"/>
            <w:noWrap/>
          </w:tcPr>
          <w:p w:rsidR="00867BFE" w:rsidRPr="002419AE" w:rsidRDefault="00867BFE" w:rsidP="001D007B">
            <w:r w:rsidRPr="002419AE">
              <w:t xml:space="preserve">86.59 </w:t>
            </w:r>
          </w:p>
        </w:tc>
      </w:tr>
      <w:tr w:rsidR="00867BFE" w:rsidRPr="00862ED5" w:rsidTr="008864FC">
        <w:tblPrEx>
          <w:jc w:val="left"/>
        </w:tblPrEx>
        <w:trPr>
          <w:trHeight w:val="270"/>
        </w:trPr>
        <w:tc>
          <w:tcPr>
            <w:tcW w:w="0" w:type="auto"/>
            <w:vMerge/>
          </w:tcPr>
          <w:p w:rsidR="00867BFE" w:rsidRPr="00862ED5" w:rsidRDefault="00867BFE" w:rsidP="001D007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  <w:noWrap/>
          </w:tcPr>
          <w:p w:rsidR="00867BFE" w:rsidRPr="00694305" w:rsidRDefault="00867BFE" w:rsidP="001D007B">
            <w:r w:rsidRPr="00694305">
              <w:t>ENSAMEG00000004392</w:t>
            </w:r>
          </w:p>
        </w:tc>
        <w:tc>
          <w:tcPr>
            <w:tcW w:w="0" w:type="auto"/>
          </w:tcPr>
          <w:p w:rsidR="00867BFE" w:rsidRPr="00694305" w:rsidRDefault="00867BFE" w:rsidP="001D007B">
            <w:r w:rsidRPr="00694305">
              <w:t>COL15A1</w:t>
            </w:r>
          </w:p>
        </w:tc>
        <w:tc>
          <w:tcPr>
            <w:tcW w:w="0" w:type="auto"/>
            <w:noWrap/>
          </w:tcPr>
          <w:p w:rsidR="00867BFE" w:rsidRPr="002419AE" w:rsidRDefault="00867BFE" w:rsidP="001D007B">
            <w:r w:rsidRPr="002419AE">
              <w:t xml:space="preserve">23.58 </w:t>
            </w:r>
          </w:p>
        </w:tc>
        <w:tc>
          <w:tcPr>
            <w:tcW w:w="0" w:type="auto"/>
            <w:noWrap/>
          </w:tcPr>
          <w:p w:rsidR="00867BFE" w:rsidRPr="002419AE" w:rsidRDefault="00867BFE" w:rsidP="001D007B">
            <w:r w:rsidRPr="002419AE">
              <w:t xml:space="preserve">11.98 </w:t>
            </w:r>
          </w:p>
        </w:tc>
        <w:tc>
          <w:tcPr>
            <w:tcW w:w="0" w:type="auto"/>
            <w:noWrap/>
          </w:tcPr>
          <w:p w:rsidR="00867BFE" w:rsidRPr="002419AE" w:rsidRDefault="00867BFE" w:rsidP="001D007B">
            <w:r w:rsidRPr="002419AE">
              <w:t xml:space="preserve">5.18 </w:t>
            </w:r>
          </w:p>
        </w:tc>
      </w:tr>
      <w:tr w:rsidR="00867BFE" w:rsidRPr="00862ED5" w:rsidTr="008864FC">
        <w:tblPrEx>
          <w:jc w:val="left"/>
        </w:tblPrEx>
        <w:trPr>
          <w:trHeight w:val="270"/>
        </w:trPr>
        <w:tc>
          <w:tcPr>
            <w:tcW w:w="0" w:type="auto"/>
            <w:vMerge/>
          </w:tcPr>
          <w:p w:rsidR="00867BFE" w:rsidRPr="00862ED5" w:rsidRDefault="00867BFE" w:rsidP="001D007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  <w:noWrap/>
          </w:tcPr>
          <w:p w:rsidR="00867BFE" w:rsidRPr="00694305" w:rsidRDefault="00867BFE" w:rsidP="001D007B">
            <w:r w:rsidRPr="00694305">
              <w:t>ENSAMEG</w:t>
            </w:r>
            <w:r w:rsidRPr="00694305">
              <w:lastRenderedPageBreak/>
              <w:t>00000004524</w:t>
            </w:r>
          </w:p>
        </w:tc>
        <w:tc>
          <w:tcPr>
            <w:tcW w:w="0" w:type="auto"/>
          </w:tcPr>
          <w:p w:rsidR="00867BFE" w:rsidRPr="00694305" w:rsidRDefault="00867BFE" w:rsidP="001D007B">
            <w:r w:rsidRPr="00694305">
              <w:lastRenderedPageBreak/>
              <w:t>COL9A2</w:t>
            </w:r>
          </w:p>
        </w:tc>
        <w:tc>
          <w:tcPr>
            <w:tcW w:w="0" w:type="auto"/>
            <w:noWrap/>
          </w:tcPr>
          <w:p w:rsidR="00867BFE" w:rsidRPr="002419AE" w:rsidRDefault="00867BFE" w:rsidP="001D007B">
            <w:r w:rsidRPr="002419AE">
              <w:t xml:space="preserve">3.11 </w:t>
            </w:r>
          </w:p>
        </w:tc>
        <w:tc>
          <w:tcPr>
            <w:tcW w:w="0" w:type="auto"/>
            <w:noWrap/>
          </w:tcPr>
          <w:p w:rsidR="00867BFE" w:rsidRPr="002419AE" w:rsidRDefault="00867BFE" w:rsidP="001D007B">
            <w:r w:rsidRPr="002419AE">
              <w:t xml:space="preserve">1.91 </w:t>
            </w:r>
          </w:p>
        </w:tc>
        <w:tc>
          <w:tcPr>
            <w:tcW w:w="0" w:type="auto"/>
            <w:noWrap/>
          </w:tcPr>
          <w:p w:rsidR="00867BFE" w:rsidRPr="002419AE" w:rsidRDefault="00867BFE" w:rsidP="001D007B">
            <w:r w:rsidRPr="002419AE">
              <w:t xml:space="preserve">0.16 </w:t>
            </w:r>
          </w:p>
        </w:tc>
      </w:tr>
      <w:tr w:rsidR="00867BFE" w:rsidRPr="00862ED5" w:rsidTr="008864FC">
        <w:tblPrEx>
          <w:jc w:val="left"/>
        </w:tblPrEx>
        <w:trPr>
          <w:trHeight w:val="270"/>
        </w:trPr>
        <w:tc>
          <w:tcPr>
            <w:tcW w:w="0" w:type="auto"/>
            <w:vMerge/>
          </w:tcPr>
          <w:p w:rsidR="00867BFE" w:rsidRPr="00862ED5" w:rsidRDefault="00867BFE" w:rsidP="001D007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  <w:noWrap/>
          </w:tcPr>
          <w:p w:rsidR="00867BFE" w:rsidRPr="00694305" w:rsidRDefault="00867BFE" w:rsidP="001D007B">
            <w:r w:rsidRPr="00694305">
              <w:t>ENSAMEG00000004573</w:t>
            </w:r>
          </w:p>
        </w:tc>
        <w:tc>
          <w:tcPr>
            <w:tcW w:w="0" w:type="auto"/>
          </w:tcPr>
          <w:p w:rsidR="00867BFE" w:rsidRPr="00694305" w:rsidRDefault="00867BFE" w:rsidP="001D007B">
            <w:r w:rsidRPr="00694305">
              <w:t>ENSAMEG00000004573</w:t>
            </w:r>
          </w:p>
        </w:tc>
        <w:tc>
          <w:tcPr>
            <w:tcW w:w="0" w:type="auto"/>
            <w:noWrap/>
          </w:tcPr>
          <w:p w:rsidR="00867BFE" w:rsidRPr="002419AE" w:rsidRDefault="00867BFE" w:rsidP="001D007B">
            <w:r w:rsidRPr="002419AE">
              <w:t xml:space="preserve">1.12 </w:t>
            </w:r>
          </w:p>
        </w:tc>
        <w:tc>
          <w:tcPr>
            <w:tcW w:w="0" w:type="auto"/>
            <w:noWrap/>
          </w:tcPr>
          <w:p w:rsidR="00867BFE" w:rsidRPr="002419AE" w:rsidRDefault="00867BFE" w:rsidP="001D007B">
            <w:r w:rsidRPr="002419AE">
              <w:t xml:space="preserve">0.42 </w:t>
            </w:r>
          </w:p>
        </w:tc>
        <w:tc>
          <w:tcPr>
            <w:tcW w:w="0" w:type="auto"/>
            <w:noWrap/>
          </w:tcPr>
          <w:p w:rsidR="00867BFE" w:rsidRPr="002419AE" w:rsidRDefault="00867BFE" w:rsidP="001D007B">
            <w:r w:rsidRPr="002419AE">
              <w:t xml:space="preserve">0.16 </w:t>
            </w:r>
          </w:p>
        </w:tc>
      </w:tr>
      <w:tr w:rsidR="00867BFE" w:rsidRPr="00862ED5" w:rsidTr="008864FC">
        <w:tblPrEx>
          <w:jc w:val="left"/>
        </w:tblPrEx>
        <w:trPr>
          <w:trHeight w:val="270"/>
        </w:trPr>
        <w:tc>
          <w:tcPr>
            <w:tcW w:w="0" w:type="auto"/>
            <w:vMerge/>
          </w:tcPr>
          <w:p w:rsidR="00867BFE" w:rsidRPr="00862ED5" w:rsidRDefault="00867BFE" w:rsidP="001D007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  <w:noWrap/>
          </w:tcPr>
          <w:p w:rsidR="00867BFE" w:rsidRPr="00694305" w:rsidRDefault="00867BFE" w:rsidP="001D007B">
            <w:r w:rsidRPr="00694305">
              <w:t>ENSAMEG00000005071</w:t>
            </w:r>
          </w:p>
        </w:tc>
        <w:tc>
          <w:tcPr>
            <w:tcW w:w="0" w:type="auto"/>
          </w:tcPr>
          <w:p w:rsidR="00867BFE" w:rsidRPr="00694305" w:rsidRDefault="00867BFE" w:rsidP="001D007B">
            <w:r w:rsidRPr="00694305">
              <w:t>ATP1A1</w:t>
            </w:r>
          </w:p>
        </w:tc>
        <w:tc>
          <w:tcPr>
            <w:tcW w:w="0" w:type="auto"/>
            <w:noWrap/>
          </w:tcPr>
          <w:p w:rsidR="00867BFE" w:rsidRPr="002419AE" w:rsidRDefault="00867BFE" w:rsidP="001D007B">
            <w:r w:rsidRPr="002419AE">
              <w:t xml:space="preserve">267.72 </w:t>
            </w:r>
          </w:p>
        </w:tc>
        <w:tc>
          <w:tcPr>
            <w:tcW w:w="0" w:type="auto"/>
            <w:noWrap/>
          </w:tcPr>
          <w:p w:rsidR="00867BFE" w:rsidRPr="002419AE" w:rsidRDefault="00867BFE" w:rsidP="001D007B">
            <w:r w:rsidRPr="002419AE">
              <w:t xml:space="preserve">264.89 </w:t>
            </w:r>
          </w:p>
        </w:tc>
        <w:tc>
          <w:tcPr>
            <w:tcW w:w="0" w:type="auto"/>
            <w:noWrap/>
          </w:tcPr>
          <w:p w:rsidR="00867BFE" w:rsidRPr="002419AE" w:rsidRDefault="00867BFE" w:rsidP="001D007B">
            <w:r w:rsidRPr="002419AE">
              <w:t xml:space="preserve">1097.35 </w:t>
            </w:r>
          </w:p>
        </w:tc>
      </w:tr>
      <w:tr w:rsidR="00867BFE" w:rsidRPr="00862ED5" w:rsidTr="008864FC">
        <w:tblPrEx>
          <w:jc w:val="left"/>
        </w:tblPrEx>
        <w:trPr>
          <w:trHeight w:val="270"/>
        </w:trPr>
        <w:tc>
          <w:tcPr>
            <w:tcW w:w="0" w:type="auto"/>
            <w:vMerge/>
          </w:tcPr>
          <w:p w:rsidR="00867BFE" w:rsidRPr="00862ED5" w:rsidRDefault="00867BFE" w:rsidP="001D007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  <w:noWrap/>
          </w:tcPr>
          <w:p w:rsidR="00867BFE" w:rsidRPr="00694305" w:rsidRDefault="00867BFE" w:rsidP="001D007B">
            <w:r w:rsidRPr="00694305">
              <w:t>ENSAMEG00000005330</w:t>
            </w:r>
          </w:p>
        </w:tc>
        <w:tc>
          <w:tcPr>
            <w:tcW w:w="0" w:type="auto"/>
          </w:tcPr>
          <w:p w:rsidR="00867BFE" w:rsidRPr="00694305" w:rsidRDefault="00867BFE" w:rsidP="001D007B">
            <w:r w:rsidRPr="00694305">
              <w:t>DPP4</w:t>
            </w:r>
          </w:p>
        </w:tc>
        <w:tc>
          <w:tcPr>
            <w:tcW w:w="0" w:type="auto"/>
            <w:noWrap/>
          </w:tcPr>
          <w:p w:rsidR="00867BFE" w:rsidRPr="002419AE" w:rsidRDefault="00867BFE" w:rsidP="001D007B">
            <w:r w:rsidRPr="002419AE">
              <w:t xml:space="preserve">2.51 </w:t>
            </w:r>
          </w:p>
        </w:tc>
        <w:tc>
          <w:tcPr>
            <w:tcW w:w="0" w:type="auto"/>
            <w:noWrap/>
          </w:tcPr>
          <w:p w:rsidR="00867BFE" w:rsidRPr="002419AE" w:rsidRDefault="00867BFE" w:rsidP="001D007B">
            <w:r w:rsidRPr="002419AE">
              <w:t xml:space="preserve">0.30 </w:t>
            </w:r>
          </w:p>
        </w:tc>
        <w:tc>
          <w:tcPr>
            <w:tcW w:w="0" w:type="auto"/>
            <w:noWrap/>
          </w:tcPr>
          <w:p w:rsidR="00867BFE" w:rsidRPr="002419AE" w:rsidRDefault="00867BFE" w:rsidP="001D007B">
            <w:r w:rsidRPr="002419AE">
              <w:t xml:space="preserve">0.73 </w:t>
            </w:r>
          </w:p>
        </w:tc>
      </w:tr>
      <w:tr w:rsidR="00867BFE" w:rsidRPr="00862ED5" w:rsidTr="008864FC">
        <w:tblPrEx>
          <w:jc w:val="left"/>
        </w:tblPrEx>
        <w:trPr>
          <w:trHeight w:val="270"/>
        </w:trPr>
        <w:tc>
          <w:tcPr>
            <w:tcW w:w="0" w:type="auto"/>
            <w:vMerge/>
          </w:tcPr>
          <w:p w:rsidR="00867BFE" w:rsidRPr="00862ED5" w:rsidRDefault="00867BFE" w:rsidP="001D007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  <w:noWrap/>
          </w:tcPr>
          <w:p w:rsidR="00867BFE" w:rsidRPr="00694305" w:rsidRDefault="00867BFE" w:rsidP="001D007B">
            <w:r w:rsidRPr="00694305">
              <w:t>ENSAMEG00000005506</w:t>
            </w:r>
          </w:p>
        </w:tc>
        <w:tc>
          <w:tcPr>
            <w:tcW w:w="0" w:type="auto"/>
          </w:tcPr>
          <w:p w:rsidR="00867BFE" w:rsidRPr="00694305" w:rsidRDefault="00867BFE" w:rsidP="001D007B">
            <w:r w:rsidRPr="00694305">
              <w:t>CPA2</w:t>
            </w:r>
          </w:p>
        </w:tc>
        <w:tc>
          <w:tcPr>
            <w:tcW w:w="0" w:type="auto"/>
            <w:noWrap/>
          </w:tcPr>
          <w:p w:rsidR="00867BFE" w:rsidRPr="002419AE" w:rsidRDefault="00867BFE" w:rsidP="001D007B">
            <w:r w:rsidRPr="002419AE">
              <w:t xml:space="preserve">561.81 </w:t>
            </w:r>
          </w:p>
        </w:tc>
        <w:tc>
          <w:tcPr>
            <w:tcW w:w="0" w:type="auto"/>
            <w:noWrap/>
          </w:tcPr>
          <w:p w:rsidR="00867BFE" w:rsidRPr="002419AE" w:rsidRDefault="00867BFE" w:rsidP="001D007B">
            <w:r w:rsidRPr="002419AE">
              <w:t xml:space="preserve">3624.20 </w:t>
            </w:r>
          </w:p>
        </w:tc>
        <w:tc>
          <w:tcPr>
            <w:tcW w:w="0" w:type="auto"/>
            <w:noWrap/>
          </w:tcPr>
          <w:p w:rsidR="00867BFE" w:rsidRPr="002419AE" w:rsidRDefault="00867BFE" w:rsidP="001D007B">
            <w:r w:rsidRPr="002419AE">
              <w:t xml:space="preserve">6168.95 </w:t>
            </w:r>
          </w:p>
        </w:tc>
      </w:tr>
      <w:tr w:rsidR="00867BFE" w:rsidRPr="00862ED5" w:rsidTr="008864FC">
        <w:tblPrEx>
          <w:jc w:val="left"/>
        </w:tblPrEx>
        <w:trPr>
          <w:trHeight w:val="270"/>
        </w:trPr>
        <w:tc>
          <w:tcPr>
            <w:tcW w:w="0" w:type="auto"/>
            <w:vMerge/>
          </w:tcPr>
          <w:p w:rsidR="00867BFE" w:rsidRPr="00862ED5" w:rsidRDefault="00867BFE" w:rsidP="001D007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  <w:noWrap/>
          </w:tcPr>
          <w:p w:rsidR="00867BFE" w:rsidRPr="00694305" w:rsidRDefault="00867BFE" w:rsidP="001D007B">
            <w:r w:rsidRPr="00694305">
              <w:t>ENSAMEG00000005540</w:t>
            </w:r>
          </w:p>
        </w:tc>
        <w:tc>
          <w:tcPr>
            <w:tcW w:w="0" w:type="auto"/>
          </w:tcPr>
          <w:p w:rsidR="00867BFE" w:rsidRPr="00694305" w:rsidRDefault="00867BFE" w:rsidP="001D007B">
            <w:r w:rsidRPr="00694305">
              <w:t>ENSAMEG00000005540</w:t>
            </w:r>
          </w:p>
        </w:tc>
        <w:tc>
          <w:tcPr>
            <w:tcW w:w="0" w:type="auto"/>
            <w:noWrap/>
          </w:tcPr>
          <w:p w:rsidR="00867BFE" w:rsidRPr="002419AE" w:rsidRDefault="00867BFE" w:rsidP="001D007B">
            <w:r w:rsidRPr="002419AE">
              <w:t xml:space="preserve">4452.49 </w:t>
            </w:r>
          </w:p>
        </w:tc>
        <w:tc>
          <w:tcPr>
            <w:tcW w:w="0" w:type="auto"/>
            <w:noWrap/>
          </w:tcPr>
          <w:p w:rsidR="00867BFE" w:rsidRPr="002419AE" w:rsidRDefault="00867BFE" w:rsidP="001D007B">
            <w:r w:rsidRPr="002419AE">
              <w:t xml:space="preserve">1750.85 </w:t>
            </w:r>
          </w:p>
        </w:tc>
        <w:tc>
          <w:tcPr>
            <w:tcW w:w="0" w:type="auto"/>
            <w:noWrap/>
          </w:tcPr>
          <w:p w:rsidR="00867BFE" w:rsidRPr="002419AE" w:rsidRDefault="00867BFE" w:rsidP="001D007B">
            <w:r w:rsidRPr="002419AE">
              <w:t xml:space="preserve">71.45 </w:t>
            </w:r>
          </w:p>
        </w:tc>
      </w:tr>
      <w:tr w:rsidR="00867BFE" w:rsidRPr="00862ED5" w:rsidTr="008864FC">
        <w:tblPrEx>
          <w:jc w:val="left"/>
        </w:tblPrEx>
        <w:trPr>
          <w:trHeight w:val="270"/>
        </w:trPr>
        <w:tc>
          <w:tcPr>
            <w:tcW w:w="0" w:type="auto"/>
            <w:vMerge/>
          </w:tcPr>
          <w:p w:rsidR="00867BFE" w:rsidRPr="00862ED5" w:rsidRDefault="00867BFE" w:rsidP="001D007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  <w:noWrap/>
          </w:tcPr>
          <w:p w:rsidR="00867BFE" w:rsidRPr="00694305" w:rsidRDefault="00867BFE" w:rsidP="001D007B">
            <w:r w:rsidRPr="00694305">
              <w:t>ENSAMEG00000006262</w:t>
            </w:r>
          </w:p>
        </w:tc>
        <w:tc>
          <w:tcPr>
            <w:tcW w:w="0" w:type="auto"/>
          </w:tcPr>
          <w:p w:rsidR="00867BFE" w:rsidRPr="00694305" w:rsidRDefault="00867BFE" w:rsidP="001D007B">
            <w:r w:rsidRPr="00694305">
              <w:t>ENSAMEG00000006262</w:t>
            </w:r>
          </w:p>
        </w:tc>
        <w:tc>
          <w:tcPr>
            <w:tcW w:w="0" w:type="auto"/>
            <w:noWrap/>
          </w:tcPr>
          <w:p w:rsidR="00867BFE" w:rsidRPr="002419AE" w:rsidRDefault="00867BFE" w:rsidP="001D007B">
            <w:r w:rsidRPr="002419AE">
              <w:t xml:space="preserve">3120.31 </w:t>
            </w:r>
          </w:p>
        </w:tc>
        <w:tc>
          <w:tcPr>
            <w:tcW w:w="0" w:type="auto"/>
            <w:noWrap/>
          </w:tcPr>
          <w:p w:rsidR="00867BFE" w:rsidRPr="002419AE" w:rsidRDefault="00867BFE" w:rsidP="001D007B">
            <w:r w:rsidRPr="002419AE">
              <w:t xml:space="preserve">38740.99 </w:t>
            </w:r>
          </w:p>
        </w:tc>
        <w:tc>
          <w:tcPr>
            <w:tcW w:w="0" w:type="auto"/>
            <w:noWrap/>
          </w:tcPr>
          <w:p w:rsidR="00867BFE" w:rsidRPr="002419AE" w:rsidRDefault="00867BFE" w:rsidP="001D007B">
            <w:r w:rsidRPr="002419AE">
              <w:t xml:space="preserve">141130.92 </w:t>
            </w:r>
          </w:p>
        </w:tc>
      </w:tr>
      <w:tr w:rsidR="00867BFE" w:rsidRPr="00862ED5" w:rsidTr="008864FC">
        <w:tblPrEx>
          <w:jc w:val="left"/>
        </w:tblPrEx>
        <w:trPr>
          <w:trHeight w:val="270"/>
        </w:trPr>
        <w:tc>
          <w:tcPr>
            <w:tcW w:w="0" w:type="auto"/>
            <w:vMerge/>
          </w:tcPr>
          <w:p w:rsidR="00867BFE" w:rsidRPr="00862ED5" w:rsidRDefault="00867BFE" w:rsidP="001D007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  <w:noWrap/>
          </w:tcPr>
          <w:p w:rsidR="00867BFE" w:rsidRPr="00694305" w:rsidRDefault="00867BFE" w:rsidP="001D007B">
            <w:r w:rsidRPr="00694305">
              <w:t>ENSAMEG00000006334</w:t>
            </w:r>
          </w:p>
        </w:tc>
        <w:tc>
          <w:tcPr>
            <w:tcW w:w="0" w:type="auto"/>
          </w:tcPr>
          <w:p w:rsidR="00867BFE" w:rsidRPr="00694305" w:rsidRDefault="00867BFE" w:rsidP="001D007B">
            <w:r w:rsidRPr="00694305">
              <w:t>ENSAMEG00000006334</w:t>
            </w:r>
          </w:p>
        </w:tc>
        <w:tc>
          <w:tcPr>
            <w:tcW w:w="0" w:type="auto"/>
            <w:noWrap/>
          </w:tcPr>
          <w:p w:rsidR="00867BFE" w:rsidRPr="002419AE" w:rsidRDefault="00867BFE" w:rsidP="001D007B">
            <w:r w:rsidRPr="002419AE">
              <w:t xml:space="preserve">147.19 </w:t>
            </w:r>
          </w:p>
        </w:tc>
        <w:tc>
          <w:tcPr>
            <w:tcW w:w="0" w:type="auto"/>
            <w:noWrap/>
          </w:tcPr>
          <w:p w:rsidR="00867BFE" w:rsidRPr="002419AE" w:rsidRDefault="00867BFE" w:rsidP="001D007B">
            <w:r w:rsidRPr="002419AE">
              <w:t xml:space="preserve">5065.09 </w:t>
            </w:r>
          </w:p>
        </w:tc>
        <w:tc>
          <w:tcPr>
            <w:tcW w:w="0" w:type="auto"/>
            <w:noWrap/>
          </w:tcPr>
          <w:p w:rsidR="00867BFE" w:rsidRPr="002419AE" w:rsidRDefault="00867BFE" w:rsidP="001D007B">
            <w:r w:rsidRPr="002419AE">
              <w:t xml:space="preserve">33566.82 </w:t>
            </w:r>
          </w:p>
        </w:tc>
      </w:tr>
      <w:tr w:rsidR="00867BFE" w:rsidRPr="00862ED5" w:rsidTr="008864FC">
        <w:tblPrEx>
          <w:jc w:val="left"/>
        </w:tblPrEx>
        <w:trPr>
          <w:trHeight w:val="270"/>
        </w:trPr>
        <w:tc>
          <w:tcPr>
            <w:tcW w:w="0" w:type="auto"/>
            <w:vMerge/>
          </w:tcPr>
          <w:p w:rsidR="00867BFE" w:rsidRPr="00862ED5" w:rsidRDefault="00867BFE" w:rsidP="001D007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  <w:noWrap/>
          </w:tcPr>
          <w:p w:rsidR="00867BFE" w:rsidRPr="00694305" w:rsidRDefault="00867BFE" w:rsidP="001D007B">
            <w:r w:rsidRPr="00694305">
              <w:t>ENSAMEG00000006411</w:t>
            </w:r>
          </w:p>
        </w:tc>
        <w:tc>
          <w:tcPr>
            <w:tcW w:w="0" w:type="auto"/>
          </w:tcPr>
          <w:p w:rsidR="00867BFE" w:rsidRPr="00694305" w:rsidRDefault="00867BFE" w:rsidP="001D007B">
            <w:r w:rsidRPr="00694305">
              <w:t>SERPINA5</w:t>
            </w:r>
          </w:p>
        </w:tc>
        <w:tc>
          <w:tcPr>
            <w:tcW w:w="0" w:type="auto"/>
            <w:noWrap/>
          </w:tcPr>
          <w:p w:rsidR="00867BFE" w:rsidRPr="002419AE" w:rsidRDefault="00867BFE" w:rsidP="001D007B">
            <w:r w:rsidRPr="002419AE">
              <w:t xml:space="preserve">5.50 </w:t>
            </w:r>
          </w:p>
        </w:tc>
        <w:tc>
          <w:tcPr>
            <w:tcW w:w="0" w:type="auto"/>
            <w:noWrap/>
          </w:tcPr>
          <w:p w:rsidR="00867BFE" w:rsidRPr="002419AE" w:rsidRDefault="00867BFE" w:rsidP="001D007B">
            <w:r w:rsidRPr="002419AE">
              <w:t xml:space="preserve">0.65 </w:t>
            </w:r>
          </w:p>
        </w:tc>
        <w:tc>
          <w:tcPr>
            <w:tcW w:w="0" w:type="auto"/>
            <w:noWrap/>
          </w:tcPr>
          <w:p w:rsidR="00867BFE" w:rsidRPr="002419AE" w:rsidRDefault="00867BFE" w:rsidP="001D007B">
            <w:r w:rsidRPr="002419AE">
              <w:t xml:space="preserve">9.86 </w:t>
            </w:r>
          </w:p>
        </w:tc>
      </w:tr>
      <w:tr w:rsidR="00867BFE" w:rsidRPr="00862ED5" w:rsidTr="008864FC">
        <w:tblPrEx>
          <w:jc w:val="left"/>
        </w:tblPrEx>
        <w:trPr>
          <w:trHeight w:val="270"/>
        </w:trPr>
        <w:tc>
          <w:tcPr>
            <w:tcW w:w="0" w:type="auto"/>
            <w:vMerge/>
          </w:tcPr>
          <w:p w:rsidR="00867BFE" w:rsidRPr="00862ED5" w:rsidRDefault="00867BFE" w:rsidP="001D007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  <w:noWrap/>
          </w:tcPr>
          <w:p w:rsidR="00867BFE" w:rsidRPr="00694305" w:rsidRDefault="00867BFE" w:rsidP="001D007B">
            <w:r w:rsidRPr="00694305">
              <w:t>ENSAMEG00000006555</w:t>
            </w:r>
          </w:p>
        </w:tc>
        <w:tc>
          <w:tcPr>
            <w:tcW w:w="0" w:type="auto"/>
          </w:tcPr>
          <w:p w:rsidR="00867BFE" w:rsidRPr="00694305" w:rsidRDefault="00867BFE" w:rsidP="001D007B">
            <w:r w:rsidRPr="00694305">
              <w:t>COL21A1</w:t>
            </w:r>
          </w:p>
        </w:tc>
        <w:tc>
          <w:tcPr>
            <w:tcW w:w="0" w:type="auto"/>
            <w:noWrap/>
          </w:tcPr>
          <w:p w:rsidR="00867BFE" w:rsidRPr="002419AE" w:rsidRDefault="00867BFE" w:rsidP="001D007B">
            <w:r w:rsidRPr="002419AE">
              <w:t xml:space="preserve">7.59 </w:t>
            </w:r>
          </w:p>
        </w:tc>
        <w:tc>
          <w:tcPr>
            <w:tcW w:w="0" w:type="auto"/>
            <w:noWrap/>
          </w:tcPr>
          <w:p w:rsidR="00867BFE" w:rsidRPr="002419AE" w:rsidRDefault="00867BFE" w:rsidP="001D007B">
            <w:r w:rsidRPr="002419AE">
              <w:t xml:space="preserve">2.69 </w:t>
            </w:r>
          </w:p>
        </w:tc>
        <w:tc>
          <w:tcPr>
            <w:tcW w:w="0" w:type="auto"/>
            <w:noWrap/>
          </w:tcPr>
          <w:p w:rsidR="00867BFE" w:rsidRPr="002419AE" w:rsidRDefault="00867BFE" w:rsidP="001D007B">
            <w:r w:rsidRPr="002419AE">
              <w:t xml:space="preserve">0.73 </w:t>
            </w:r>
          </w:p>
        </w:tc>
      </w:tr>
      <w:tr w:rsidR="00867BFE" w:rsidRPr="00862ED5" w:rsidTr="008864FC">
        <w:tblPrEx>
          <w:jc w:val="left"/>
        </w:tblPrEx>
        <w:trPr>
          <w:trHeight w:val="270"/>
        </w:trPr>
        <w:tc>
          <w:tcPr>
            <w:tcW w:w="0" w:type="auto"/>
            <w:vMerge/>
          </w:tcPr>
          <w:p w:rsidR="00867BFE" w:rsidRPr="00862ED5" w:rsidRDefault="00867BFE" w:rsidP="001D007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  <w:noWrap/>
          </w:tcPr>
          <w:p w:rsidR="00867BFE" w:rsidRPr="00694305" w:rsidRDefault="00867BFE" w:rsidP="001D007B">
            <w:r w:rsidRPr="00694305">
              <w:t>ENSAMEG00000007161</w:t>
            </w:r>
          </w:p>
        </w:tc>
        <w:tc>
          <w:tcPr>
            <w:tcW w:w="0" w:type="auto"/>
          </w:tcPr>
          <w:p w:rsidR="00867BFE" w:rsidRPr="00694305" w:rsidRDefault="00867BFE" w:rsidP="001D007B">
            <w:r w:rsidRPr="00694305">
              <w:t>C3</w:t>
            </w:r>
          </w:p>
        </w:tc>
        <w:tc>
          <w:tcPr>
            <w:tcW w:w="0" w:type="auto"/>
            <w:noWrap/>
          </w:tcPr>
          <w:p w:rsidR="00867BFE" w:rsidRPr="002419AE" w:rsidRDefault="00867BFE" w:rsidP="001D007B">
            <w:r w:rsidRPr="002419AE">
              <w:t xml:space="preserve">179.76 </w:t>
            </w:r>
          </w:p>
        </w:tc>
        <w:tc>
          <w:tcPr>
            <w:tcW w:w="0" w:type="auto"/>
            <w:noWrap/>
          </w:tcPr>
          <w:p w:rsidR="00867BFE" w:rsidRPr="002419AE" w:rsidRDefault="00867BFE" w:rsidP="001D007B">
            <w:r w:rsidRPr="002419AE">
              <w:t xml:space="preserve">16.41 </w:t>
            </w:r>
          </w:p>
        </w:tc>
        <w:tc>
          <w:tcPr>
            <w:tcW w:w="0" w:type="auto"/>
            <w:noWrap/>
          </w:tcPr>
          <w:p w:rsidR="00867BFE" w:rsidRPr="002419AE" w:rsidRDefault="00867BFE" w:rsidP="001D007B">
            <w:r w:rsidRPr="002419AE">
              <w:t xml:space="preserve">96.05 </w:t>
            </w:r>
          </w:p>
        </w:tc>
      </w:tr>
      <w:tr w:rsidR="00867BFE" w:rsidRPr="00862ED5" w:rsidTr="008864FC">
        <w:tblPrEx>
          <w:jc w:val="left"/>
        </w:tblPrEx>
        <w:trPr>
          <w:trHeight w:val="270"/>
        </w:trPr>
        <w:tc>
          <w:tcPr>
            <w:tcW w:w="0" w:type="auto"/>
            <w:vMerge/>
          </w:tcPr>
          <w:p w:rsidR="00867BFE" w:rsidRPr="00862ED5" w:rsidRDefault="00867BFE" w:rsidP="001D007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  <w:noWrap/>
          </w:tcPr>
          <w:p w:rsidR="00867BFE" w:rsidRPr="00694305" w:rsidRDefault="00867BFE" w:rsidP="001D007B">
            <w:r w:rsidRPr="00694305">
              <w:t>ENSAMEG00000007610</w:t>
            </w:r>
          </w:p>
        </w:tc>
        <w:tc>
          <w:tcPr>
            <w:tcW w:w="0" w:type="auto"/>
          </w:tcPr>
          <w:p w:rsidR="00867BFE" w:rsidRPr="00694305" w:rsidRDefault="00867BFE" w:rsidP="001D007B">
            <w:r w:rsidRPr="00694305">
              <w:t>ENSAMEG00000007610</w:t>
            </w:r>
          </w:p>
        </w:tc>
        <w:tc>
          <w:tcPr>
            <w:tcW w:w="0" w:type="auto"/>
            <w:noWrap/>
          </w:tcPr>
          <w:p w:rsidR="00867BFE" w:rsidRPr="002419AE" w:rsidRDefault="00867BFE" w:rsidP="001D007B">
            <w:r w:rsidRPr="002419AE">
              <w:t xml:space="preserve">1.06 </w:t>
            </w:r>
          </w:p>
        </w:tc>
        <w:tc>
          <w:tcPr>
            <w:tcW w:w="0" w:type="auto"/>
            <w:noWrap/>
          </w:tcPr>
          <w:p w:rsidR="00867BFE" w:rsidRPr="002419AE" w:rsidRDefault="00867BFE" w:rsidP="001D007B">
            <w:r w:rsidRPr="002419AE">
              <w:t xml:space="preserve">0.44 </w:t>
            </w:r>
          </w:p>
        </w:tc>
        <w:tc>
          <w:tcPr>
            <w:tcW w:w="0" w:type="auto"/>
            <w:noWrap/>
          </w:tcPr>
          <w:p w:rsidR="00867BFE" w:rsidRPr="002419AE" w:rsidRDefault="00867BFE" w:rsidP="001D007B">
            <w:r w:rsidRPr="002419AE">
              <w:t xml:space="preserve">0.16 </w:t>
            </w:r>
          </w:p>
        </w:tc>
      </w:tr>
      <w:tr w:rsidR="00867BFE" w:rsidRPr="00862ED5" w:rsidTr="008864FC">
        <w:tblPrEx>
          <w:jc w:val="left"/>
        </w:tblPrEx>
        <w:trPr>
          <w:trHeight w:val="270"/>
        </w:trPr>
        <w:tc>
          <w:tcPr>
            <w:tcW w:w="0" w:type="auto"/>
            <w:vMerge/>
          </w:tcPr>
          <w:p w:rsidR="00867BFE" w:rsidRPr="00862ED5" w:rsidRDefault="00867BFE" w:rsidP="001D007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  <w:noWrap/>
          </w:tcPr>
          <w:p w:rsidR="00867BFE" w:rsidRPr="00694305" w:rsidRDefault="00867BFE" w:rsidP="001D007B">
            <w:r w:rsidRPr="00694305">
              <w:t>ENSAMEG00000007631</w:t>
            </w:r>
          </w:p>
        </w:tc>
        <w:tc>
          <w:tcPr>
            <w:tcW w:w="0" w:type="auto"/>
          </w:tcPr>
          <w:p w:rsidR="00867BFE" w:rsidRPr="00694305" w:rsidRDefault="00867BFE" w:rsidP="001D007B">
            <w:r w:rsidRPr="00694305">
              <w:t>SLC7A8</w:t>
            </w:r>
          </w:p>
        </w:tc>
        <w:tc>
          <w:tcPr>
            <w:tcW w:w="0" w:type="auto"/>
            <w:noWrap/>
          </w:tcPr>
          <w:p w:rsidR="00867BFE" w:rsidRPr="002419AE" w:rsidRDefault="00867BFE" w:rsidP="001D007B">
            <w:r w:rsidRPr="002419AE">
              <w:t xml:space="preserve">4.70 </w:t>
            </w:r>
          </w:p>
        </w:tc>
        <w:tc>
          <w:tcPr>
            <w:tcW w:w="0" w:type="auto"/>
            <w:noWrap/>
          </w:tcPr>
          <w:p w:rsidR="00867BFE" w:rsidRPr="002419AE" w:rsidRDefault="00867BFE" w:rsidP="001D007B">
            <w:r w:rsidRPr="002419AE">
              <w:t xml:space="preserve">3.15 </w:t>
            </w:r>
          </w:p>
        </w:tc>
        <w:tc>
          <w:tcPr>
            <w:tcW w:w="0" w:type="auto"/>
            <w:noWrap/>
          </w:tcPr>
          <w:p w:rsidR="00867BFE" w:rsidRPr="002419AE" w:rsidRDefault="00867BFE" w:rsidP="001D007B">
            <w:r w:rsidRPr="002419AE">
              <w:t xml:space="preserve">26.95 </w:t>
            </w:r>
          </w:p>
        </w:tc>
      </w:tr>
      <w:tr w:rsidR="00867BFE" w:rsidRPr="00862ED5" w:rsidTr="008864FC">
        <w:tblPrEx>
          <w:jc w:val="left"/>
        </w:tblPrEx>
        <w:trPr>
          <w:trHeight w:val="270"/>
        </w:trPr>
        <w:tc>
          <w:tcPr>
            <w:tcW w:w="0" w:type="auto"/>
            <w:vMerge/>
          </w:tcPr>
          <w:p w:rsidR="00867BFE" w:rsidRPr="00862ED5" w:rsidRDefault="00867BFE" w:rsidP="001D007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  <w:noWrap/>
          </w:tcPr>
          <w:p w:rsidR="00867BFE" w:rsidRPr="00694305" w:rsidRDefault="00867BFE" w:rsidP="001D007B">
            <w:r w:rsidRPr="00694305">
              <w:t>ENSAMEG00000007695</w:t>
            </w:r>
          </w:p>
        </w:tc>
        <w:tc>
          <w:tcPr>
            <w:tcW w:w="0" w:type="auto"/>
          </w:tcPr>
          <w:p w:rsidR="00867BFE" w:rsidRPr="00694305" w:rsidRDefault="00867BFE" w:rsidP="001D007B">
            <w:r w:rsidRPr="00694305">
              <w:t>GLUL</w:t>
            </w:r>
          </w:p>
        </w:tc>
        <w:tc>
          <w:tcPr>
            <w:tcW w:w="0" w:type="auto"/>
            <w:noWrap/>
          </w:tcPr>
          <w:p w:rsidR="00867BFE" w:rsidRPr="002419AE" w:rsidRDefault="00867BFE" w:rsidP="001D007B">
            <w:r w:rsidRPr="002419AE">
              <w:t xml:space="preserve">49.59 </w:t>
            </w:r>
          </w:p>
        </w:tc>
        <w:tc>
          <w:tcPr>
            <w:tcW w:w="0" w:type="auto"/>
            <w:noWrap/>
          </w:tcPr>
          <w:p w:rsidR="00867BFE" w:rsidRPr="002419AE" w:rsidRDefault="00867BFE" w:rsidP="001D007B">
            <w:r w:rsidRPr="002419AE">
              <w:t xml:space="preserve">33.33 </w:t>
            </w:r>
          </w:p>
        </w:tc>
        <w:tc>
          <w:tcPr>
            <w:tcW w:w="0" w:type="auto"/>
            <w:noWrap/>
          </w:tcPr>
          <w:p w:rsidR="00867BFE" w:rsidRPr="002419AE" w:rsidRDefault="00867BFE" w:rsidP="001D007B">
            <w:r w:rsidRPr="002419AE">
              <w:t xml:space="preserve">107.42 </w:t>
            </w:r>
          </w:p>
        </w:tc>
      </w:tr>
      <w:tr w:rsidR="00867BFE" w:rsidRPr="00862ED5" w:rsidTr="008864FC">
        <w:tblPrEx>
          <w:jc w:val="left"/>
        </w:tblPrEx>
        <w:trPr>
          <w:trHeight w:val="270"/>
        </w:trPr>
        <w:tc>
          <w:tcPr>
            <w:tcW w:w="0" w:type="auto"/>
            <w:vMerge/>
          </w:tcPr>
          <w:p w:rsidR="00867BFE" w:rsidRPr="00862ED5" w:rsidRDefault="00867BFE" w:rsidP="001D007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  <w:noWrap/>
          </w:tcPr>
          <w:p w:rsidR="00867BFE" w:rsidRPr="00694305" w:rsidRDefault="00867BFE" w:rsidP="001D007B">
            <w:r w:rsidRPr="00694305">
              <w:t>ENSAMEG</w:t>
            </w:r>
            <w:r w:rsidRPr="00694305">
              <w:lastRenderedPageBreak/>
              <w:t>00000007766</w:t>
            </w:r>
          </w:p>
        </w:tc>
        <w:tc>
          <w:tcPr>
            <w:tcW w:w="0" w:type="auto"/>
          </w:tcPr>
          <w:p w:rsidR="00867BFE" w:rsidRPr="00694305" w:rsidRDefault="00867BFE" w:rsidP="001D007B">
            <w:r w:rsidRPr="00694305">
              <w:lastRenderedPageBreak/>
              <w:t>AKT1</w:t>
            </w:r>
          </w:p>
        </w:tc>
        <w:tc>
          <w:tcPr>
            <w:tcW w:w="0" w:type="auto"/>
            <w:noWrap/>
          </w:tcPr>
          <w:p w:rsidR="00867BFE" w:rsidRPr="002419AE" w:rsidRDefault="00867BFE" w:rsidP="001D007B">
            <w:r w:rsidRPr="002419AE">
              <w:t xml:space="preserve">42.09 </w:t>
            </w:r>
          </w:p>
        </w:tc>
        <w:tc>
          <w:tcPr>
            <w:tcW w:w="0" w:type="auto"/>
            <w:noWrap/>
          </w:tcPr>
          <w:p w:rsidR="00867BFE" w:rsidRPr="002419AE" w:rsidRDefault="00867BFE" w:rsidP="001D007B">
            <w:r w:rsidRPr="002419AE">
              <w:t xml:space="preserve">48.67 </w:t>
            </w:r>
          </w:p>
        </w:tc>
        <w:tc>
          <w:tcPr>
            <w:tcW w:w="0" w:type="auto"/>
            <w:noWrap/>
          </w:tcPr>
          <w:p w:rsidR="00867BFE" w:rsidRPr="002419AE" w:rsidRDefault="00867BFE" w:rsidP="001D007B">
            <w:r w:rsidRPr="002419AE">
              <w:t xml:space="preserve">119.75 </w:t>
            </w:r>
          </w:p>
        </w:tc>
      </w:tr>
      <w:tr w:rsidR="00867BFE" w:rsidRPr="00862ED5" w:rsidTr="008864FC">
        <w:tblPrEx>
          <w:jc w:val="left"/>
        </w:tblPrEx>
        <w:trPr>
          <w:trHeight w:val="270"/>
        </w:trPr>
        <w:tc>
          <w:tcPr>
            <w:tcW w:w="0" w:type="auto"/>
            <w:vMerge/>
          </w:tcPr>
          <w:p w:rsidR="00867BFE" w:rsidRPr="00862ED5" w:rsidRDefault="00867BFE" w:rsidP="001D007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  <w:noWrap/>
          </w:tcPr>
          <w:p w:rsidR="00867BFE" w:rsidRPr="00694305" w:rsidRDefault="00867BFE" w:rsidP="001D007B">
            <w:r w:rsidRPr="00694305">
              <w:t>ENSAMEG00000007927</w:t>
            </w:r>
          </w:p>
        </w:tc>
        <w:tc>
          <w:tcPr>
            <w:tcW w:w="0" w:type="auto"/>
          </w:tcPr>
          <w:p w:rsidR="00867BFE" w:rsidRPr="00694305" w:rsidRDefault="00867BFE" w:rsidP="001D007B">
            <w:r w:rsidRPr="00694305">
              <w:t>ADSS1</w:t>
            </w:r>
          </w:p>
        </w:tc>
        <w:tc>
          <w:tcPr>
            <w:tcW w:w="0" w:type="auto"/>
            <w:noWrap/>
          </w:tcPr>
          <w:p w:rsidR="00867BFE" w:rsidRPr="002419AE" w:rsidRDefault="00867BFE" w:rsidP="001D007B">
            <w:r w:rsidRPr="002419AE">
              <w:t xml:space="preserve">6.08 </w:t>
            </w:r>
          </w:p>
        </w:tc>
        <w:tc>
          <w:tcPr>
            <w:tcW w:w="0" w:type="auto"/>
            <w:noWrap/>
          </w:tcPr>
          <w:p w:rsidR="00867BFE" w:rsidRPr="002419AE" w:rsidRDefault="00867BFE" w:rsidP="001D007B">
            <w:r w:rsidRPr="002419AE">
              <w:t xml:space="preserve">5.61 </w:t>
            </w:r>
          </w:p>
        </w:tc>
        <w:tc>
          <w:tcPr>
            <w:tcW w:w="0" w:type="auto"/>
            <w:noWrap/>
          </w:tcPr>
          <w:p w:rsidR="00867BFE" w:rsidRPr="002419AE" w:rsidRDefault="00867BFE" w:rsidP="001D007B">
            <w:r w:rsidRPr="002419AE">
              <w:t xml:space="preserve">21.32 </w:t>
            </w:r>
          </w:p>
        </w:tc>
      </w:tr>
      <w:tr w:rsidR="00867BFE" w:rsidRPr="00862ED5" w:rsidTr="008864FC">
        <w:tblPrEx>
          <w:jc w:val="left"/>
        </w:tblPrEx>
        <w:trPr>
          <w:trHeight w:val="270"/>
        </w:trPr>
        <w:tc>
          <w:tcPr>
            <w:tcW w:w="0" w:type="auto"/>
            <w:vMerge/>
          </w:tcPr>
          <w:p w:rsidR="00867BFE" w:rsidRPr="00862ED5" w:rsidRDefault="00867BFE" w:rsidP="001D007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  <w:noWrap/>
          </w:tcPr>
          <w:p w:rsidR="00867BFE" w:rsidRPr="00694305" w:rsidRDefault="00867BFE" w:rsidP="001D007B">
            <w:r w:rsidRPr="00694305">
              <w:t>ENSAMEG00000008201</w:t>
            </w:r>
          </w:p>
        </w:tc>
        <w:tc>
          <w:tcPr>
            <w:tcW w:w="0" w:type="auto"/>
          </w:tcPr>
          <w:p w:rsidR="00867BFE" w:rsidRPr="00694305" w:rsidRDefault="00867BFE" w:rsidP="001D007B">
            <w:r w:rsidRPr="00694305">
              <w:t>ITIH3</w:t>
            </w:r>
          </w:p>
        </w:tc>
        <w:tc>
          <w:tcPr>
            <w:tcW w:w="0" w:type="auto"/>
            <w:noWrap/>
          </w:tcPr>
          <w:p w:rsidR="00867BFE" w:rsidRPr="002419AE" w:rsidRDefault="00867BFE" w:rsidP="001D007B">
            <w:r w:rsidRPr="002419AE">
              <w:t xml:space="preserve">70.00 </w:t>
            </w:r>
          </w:p>
        </w:tc>
        <w:tc>
          <w:tcPr>
            <w:tcW w:w="0" w:type="auto"/>
            <w:noWrap/>
          </w:tcPr>
          <w:p w:rsidR="00867BFE" w:rsidRPr="002419AE" w:rsidRDefault="00867BFE" w:rsidP="001D007B">
            <w:r w:rsidRPr="002419AE">
              <w:t xml:space="preserve">0.89 </w:t>
            </w:r>
          </w:p>
        </w:tc>
        <w:tc>
          <w:tcPr>
            <w:tcW w:w="0" w:type="auto"/>
            <w:noWrap/>
          </w:tcPr>
          <w:p w:rsidR="00867BFE" w:rsidRPr="002419AE" w:rsidRDefault="00867BFE" w:rsidP="001D007B">
            <w:r w:rsidRPr="002419AE">
              <w:t xml:space="preserve">4.70 </w:t>
            </w:r>
          </w:p>
        </w:tc>
      </w:tr>
      <w:tr w:rsidR="00867BFE" w:rsidRPr="00862ED5" w:rsidTr="008864FC">
        <w:tblPrEx>
          <w:jc w:val="left"/>
        </w:tblPrEx>
        <w:trPr>
          <w:trHeight w:val="270"/>
        </w:trPr>
        <w:tc>
          <w:tcPr>
            <w:tcW w:w="0" w:type="auto"/>
            <w:vMerge/>
          </w:tcPr>
          <w:p w:rsidR="00867BFE" w:rsidRPr="00862ED5" w:rsidRDefault="00867BFE" w:rsidP="001D007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  <w:noWrap/>
          </w:tcPr>
          <w:p w:rsidR="00867BFE" w:rsidRPr="00694305" w:rsidRDefault="00867BFE" w:rsidP="001D007B">
            <w:r w:rsidRPr="00694305">
              <w:t>ENSAMEG00000008251</w:t>
            </w:r>
          </w:p>
        </w:tc>
        <w:tc>
          <w:tcPr>
            <w:tcW w:w="0" w:type="auto"/>
          </w:tcPr>
          <w:p w:rsidR="00867BFE" w:rsidRPr="00694305" w:rsidRDefault="00867BFE" w:rsidP="001D007B">
            <w:r w:rsidRPr="00694305">
              <w:t>COL6A3</w:t>
            </w:r>
          </w:p>
        </w:tc>
        <w:tc>
          <w:tcPr>
            <w:tcW w:w="0" w:type="auto"/>
            <w:noWrap/>
          </w:tcPr>
          <w:p w:rsidR="00867BFE" w:rsidRPr="002419AE" w:rsidRDefault="00867BFE" w:rsidP="001D007B">
            <w:r w:rsidRPr="002419AE">
              <w:t xml:space="preserve">108.63 </w:t>
            </w:r>
          </w:p>
        </w:tc>
        <w:tc>
          <w:tcPr>
            <w:tcW w:w="0" w:type="auto"/>
            <w:noWrap/>
          </w:tcPr>
          <w:p w:rsidR="00867BFE" w:rsidRPr="002419AE" w:rsidRDefault="00867BFE" w:rsidP="001D007B">
            <w:r w:rsidRPr="002419AE">
              <w:t xml:space="preserve">22.20 </w:t>
            </w:r>
          </w:p>
        </w:tc>
        <w:tc>
          <w:tcPr>
            <w:tcW w:w="0" w:type="auto"/>
            <w:noWrap/>
          </w:tcPr>
          <w:p w:rsidR="00867BFE" w:rsidRPr="002419AE" w:rsidRDefault="00867BFE" w:rsidP="001D007B">
            <w:r w:rsidRPr="002419AE">
              <w:t xml:space="preserve">19.84 </w:t>
            </w:r>
          </w:p>
        </w:tc>
      </w:tr>
      <w:tr w:rsidR="00867BFE" w:rsidRPr="00862ED5" w:rsidTr="008864FC">
        <w:tblPrEx>
          <w:jc w:val="left"/>
        </w:tblPrEx>
        <w:trPr>
          <w:trHeight w:val="270"/>
        </w:trPr>
        <w:tc>
          <w:tcPr>
            <w:tcW w:w="0" w:type="auto"/>
            <w:vMerge/>
          </w:tcPr>
          <w:p w:rsidR="00867BFE" w:rsidRPr="00862ED5" w:rsidRDefault="00867BFE" w:rsidP="001D007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  <w:noWrap/>
          </w:tcPr>
          <w:p w:rsidR="00867BFE" w:rsidRPr="00694305" w:rsidRDefault="00867BFE" w:rsidP="001D007B">
            <w:r w:rsidRPr="00694305">
              <w:t>ENSAMEG00000008339</w:t>
            </w:r>
          </w:p>
        </w:tc>
        <w:tc>
          <w:tcPr>
            <w:tcW w:w="0" w:type="auto"/>
          </w:tcPr>
          <w:p w:rsidR="00867BFE" w:rsidRPr="00694305" w:rsidRDefault="00867BFE" w:rsidP="001D007B">
            <w:r w:rsidRPr="00694305">
              <w:t>SLC9A3</w:t>
            </w:r>
          </w:p>
        </w:tc>
        <w:tc>
          <w:tcPr>
            <w:tcW w:w="0" w:type="auto"/>
            <w:noWrap/>
          </w:tcPr>
          <w:p w:rsidR="00867BFE" w:rsidRPr="002419AE" w:rsidRDefault="00867BFE" w:rsidP="001D007B">
            <w:r w:rsidRPr="002419AE">
              <w:t xml:space="preserve">7.22 </w:t>
            </w:r>
          </w:p>
        </w:tc>
        <w:tc>
          <w:tcPr>
            <w:tcW w:w="0" w:type="auto"/>
            <w:noWrap/>
          </w:tcPr>
          <w:p w:rsidR="00867BFE" w:rsidRPr="002419AE" w:rsidRDefault="00867BFE" w:rsidP="001D007B">
            <w:r w:rsidRPr="002419AE">
              <w:t xml:space="preserve">8.89 </w:t>
            </w:r>
          </w:p>
        </w:tc>
        <w:tc>
          <w:tcPr>
            <w:tcW w:w="0" w:type="auto"/>
            <w:noWrap/>
          </w:tcPr>
          <w:p w:rsidR="00867BFE" w:rsidRPr="002419AE" w:rsidRDefault="00867BFE" w:rsidP="001D007B">
            <w:r w:rsidRPr="002419AE">
              <w:t xml:space="preserve">0.81 </w:t>
            </w:r>
          </w:p>
        </w:tc>
      </w:tr>
      <w:tr w:rsidR="00867BFE" w:rsidRPr="00862ED5" w:rsidTr="008864FC">
        <w:tblPrEx>
          <w:jc w:val="left"/>
        </w:tblPrEx>
        <w:trPr>
          <w:trHeight w:val="270"/>
        </w:trPr>
        <w:tc>
          <w:tcPr>
            <w:tcW w:w="0" w:type="auto"/>
            <w:vMerge/>
          </w:tcPr>
          <w:p w:rsidR="00867BFE" w:rsidRPr="00862ED5" w:rsidRDefault="00867BFE" w:rsidP="001D007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  <w:noWrap/>
          </w:tcPr>
          <w:p w:rsidR="00867BFE" w:rsidRPr="00694305" w:rsidRDefault="00867BFE" w:rsidP="001D007B">
            <w:r w:rsidRPr="00694305">
              <w:t>ENSAMEG00000009890</w:t>
            </w:r>
          </w:p>
        </w:tc>
        <w:tc>
          <w:tcPr>
            <w:tcW w:w="0" w:type="auto"/>
          </w:tcPr>
          <w:p w:rsidR="00867BFE" w:rsidRPr="00694305" w:rsidRDefault="00867BFE" w:rsidP="001D007B">
            <w:r w:rsidRPr="00694305">
              <w:t>MEP1B</w:t>
            </w:r>
          </w:p>
        </w:tc>
        <w:tc>
          <w:tcPr>
            <w:tcW w:w="0" w:type="auto"/>
            <w:noWrap/>
          </w:tcPr>
          <w:p w:rsidR="00867BFE" w:rsidRPr="002419AE" w:rsidRDefault="00867BFE" w:rsidP="001D007B">
            <w:r w:rsidRPr="002419AE">
              <w:t xml:space="preserve">0.42 </w:t>
            </w:r>
          </w:p>
        </w:tc>
        <w:tc>
          <w:tcPr>
            <w:tcW w:w="0" w:type="auto"/>
            <w:noWrap/>
          </w:tcPr>
          <w:p w:rsidR="00867BFE" w:rsidRPr="002419AE" w:rsidRDefault="00867BFE" w:rsidP="001D007B">
            <w:r w:rsidRPr="002419AE">
              <w:t xml:space="preserve">0.30 </w:t>
            </w:r>
          </w:p>
        </w:tc>
        <w:tc>
          <w:tcPr>
            <w:tcW w:w="0" w:type="auto"/>
            <w:noWrap/>
          </w:tcPr>
          <w:p w:rsidR="00867BFE" w:rsidRPr="002419AE" w:rsidRDefault="00867BFE" w:rsidP="001D007B">
            <w:r w:rsidRPr="002419AE">
              <w:t xml:space="preserve">0.03 </w:t>
            </w:r>
          </w:p>
        </w:tc>
      </w:tr>
      <w:tr w:rsidR="00867BFE" w:rsidRPr="00862ED5" w:rsidTr="008864FC">
        <w:tblPrEx>
          <w:jc w:val="left"/>
        </w:tblPrEx>
        <w:trPr>
          <w:trHeight w:val="270"/>
        </w:trPr>
        <w:tc>
          <w:tcPr>
            <w:tcW w:w="0" w:type="auto"/>
            <w:vMerge/>
          </w:tcPr>
          <w:p w:rsidR="00867BFE" w:rsidRPr="00862ED5" w:rsidRDefault="00867BFE" w:rsidP="001D007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  <w:noWrap/>
          </w:tcPr>
          <w:p w:rsidR="00867BFE" w:rsidRPr="00694305" w:rsidRDefault="00867BFE" w:rsidP="001D007B">
            <w:r w:rsidRPr="00694305">
              <w:t>ENSAMEG00000010741</w:t>
            </w:r>
          </w:p>
        </w:tc>
        <w:tc>
          <w:tcPr>
            <w:tcW w:w="0" w:type="auto"/>
          </w:tcPr>
          <w:p w:rsidR="00867BFE" w:rsidRPr="00694305" w:rsidRDefault="00867BFE" w:rsidP="001D007B">
            <w:r w:rsidRPr="00694305">
              <w:t>COL5A1</w:t>
            </w:r>
          </w:p>
        </w:tc>
        <w:tc>
          <w:tcPr>
            <w:tcW w:w="0" w:type="auto"/>
            <w:noWrap/>
          </w:tcPr>
          <w:p w:rsidR="00867BFE" w:rsidRPr="002419AE" w:rsidRDefault="00867BFE" w:rsidP="001D007B">
            <w:r w:rsidRPr="002419AE">
              <w:t xml:space="preserve">164.01 </w:t>
            </w:r>
          </w:p>
        </w:tc>
        <w:tc>
          <w:tcPr>
            <w:tcW w:w="0" w:type="auto"/>
            <w:noWrap/>
          </w:tcPr>
          <w:p w:rsidR="00867BFE" w:rsidRPr="002419AE" w:rsidRDefault="00867BFE" w:rsidP="001D007B">
            <w:r w:rsidRPr="002419AE">
              <w:t xml:space="preserve">70.03 </w:t>
            </w:r>
          </w:p>
        </w:tc>
        <w:tc>
          <w:tcPr>
            <w:tcW w:w="0" w:type="auto"/>
            <w:noWrap/>
          </w:tcPr>
          <w:p w:rsidR="00867BFE" w:rsidRPr="002419AE" w:rsidRDefault="00867BFE" w:rsidP="001D007B">
            <w:r w:rsidRPr="002419AE">
              <w:t xml:space="preserve">27.16 </w:t>
            </w:r>
          </w:p>
        </w:tc>
      </w:tr>
      <w:tr w:rsidR="00867BFE" w:rsidRPr="00862ED5" w:rsidTr="008864FC">
        <w:tblPrEx>
          <w:jc w:val="left"/>
        </w:tblPrEx>
        <w:trPr>
          <w:trHeight w:val="270"/>
        </w:trPr>
        <w:tc>
          <w:tcPr>
            <w:tcW w:w="0" w:type="auto"/>
            <w:vMerge/>
          </w:tcPr>
          <w:p w:rsidR="00867BFE" w:rsidRPr="00862ED5" w:rsidRDefault="00867BFE" w:rsidP="001D007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  <w:noWrap/>
          </w:tcPr>
          <w:p w:rsidR="00867BFE" w:rsidRPr="00694305" w:rsidRDefault="00867BFE" w:rsidP="001D007B">
            <w:r w:rsidRPr="00694305">
              <w:t>ENSAMEG00000010830</w:t>
            </w:r>
          </w:p>
        </w:tc>
        <w:tc>
          <w:tcPr>
            <w:tcW w:w="0" w:type="auto"/>
          </w:tcPr>
          <w:p w:rsidR="00867BFE" w:rsidRPr="00694305" w:rsidRDefault="00867BFE" w:rsidP="001D007B">
            <w:r w:rsidRPr="00694305">
              <w:t>ABAT</w:t>
            </w:r>
          </w:p>
        </w:tc>
        <w:tc>
          <w:tcPr>
            <w:tcW w:w="0" w:type="auto"/>
            <w:noWrap/>
          </w:tcPr>
          <w:p w:rsidR="00867BFE" w:rsidRPr="002419AE" w:rsidRDefault="00867BFE" w:rsidP="001D007B">
            <w:r w:rsidRPr="002419AE">
              <w:t xml:space="preserve">1.54 </w:t>
            </w:r>
          </w:p>
        </w:tc>
        <w:tc>
          <w:tcPr>
            <w:tcW w:w="0" w:type="auto"/>
            <w:noWrap/>
          </w:tcPr>
          <w:p w:rsidR="00867BFE" w:rsidRPr="002419AE" w:rsidRDefault="00867BFE" w:rsidP="001D007B">
            <w:r w:rsidRPr="002419AE">
              <w:t xml:space="preserve">0.24 </w:t>
            </w:r>
          </w:p>
        </w:tc>
        <w:tc>
          <w:tcPr>
            <w:tcW w:w="0" w:type="auto"/>
            <w:noWrap/>
          </w:tcPr>
          <w:p w:rsidR="00867BFE" w:rsidRPr="002419AE" w:rsidRDefault="00867BFE" w:rsidP="001D007B">
            <w:r w:rsidRPr="002419AE">
              <w:t xml:space="preserve">2.78 </w:t>
            </w:r>
          </w:p>
        </w:tc>
      </w:tr>
      <w:tr w:rsidR="00867BFE" w:rsidRPr="00862ED5" w:rsidTr="008864FC">
        <w:tblPrEx>
          <w:jc w:val="left"/>
        </w:tblPrEx>
        <w:trPr>
          <w:trHeight w:val="270"/>
        </w:trPr>
        <w:tc>
          <w:tcPr>
            <w:tcW w:w="0" w:type="auto"/>
            <w:vMerge/>
          </w:tcPr>
          <w:p w:rsidR="00867BFE" w:rsidRPr="00862ED5" w:rsidRDefault="00867BFE" w:rsidP="001D007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  <w:noWrap/>
          </w:tcPr>
          <w:p w:rsidR="00867BFE" w:rsidRPr="00694305" w:rsidRDefault="00867BFE" w:rsidP="001D007B">
            <w:r w:rsidRPr="00694305">
              <w:t>ENSAMEG00000010850</w:t>
            </w:r>
          </w:p>
        </w:tc>
        <w:tc>
          <w:tcPr>
            <w:tcW w:w="0" w:type="auto"/>
          </w:tcPr>
          <w:p w:rsidR="00867BFE" w:rsidRPr="00694305" w:rsidRDefault="00867BFE" w:rsidP="001D007B">
            <w:r w:rsidRPr="00694305">
              <w:t>CPB1</w:t>
            </w:r>
          </w:p>
        </w:tc>
        <w:tc>
          <w:tcPr>
            <w:tcW w:w="0" w:type="auto"/>
            <w:noWrap/>
          </w:tcPr>
          <w:p w:rsidR="00867BFE" w:rsidRPr="002419AE" w:rsidRDefault="00867BFE" w:rsidP="001D007B">
            <w:r w:rsidRPr="002419AE">
              <w:t xml:space="preserve">1384.42 </w:t>
            </w:r>
          </w:p>
        </w:tc>
        <w:tc>
          <w:tcPr>
            <w:tcW w:w="0" w:type="auto"/>
            <w:noWrap/>
          </w:tcPr>
          <w:p w:rsidR="00867BFE" w:rsidRPr="002419AE" w:rsidRDefault="00867BFE" w:rsidP="001D007B">
            <w:r w:rsidRPr="002419AE">
              <w:t xml:space="preserve">10130.19 </w:t>
            </w:r>
          </w:p>
        </w:tc>
        <w:tc>
          <w:tcPr>
            <w:tcW w:w="0" w:type="auto"/>
            <w:noWrap/>
          </w:tcPr>
          <w:p w:rsidR="00867BFE" w:rsidRPr="002419AE" w:rsidRDefault="00867BFE" w:rsidP="001D007B">
            <w:r w:rsidRPr="002419AE">
              <w:t xml:space="preserve">58653.41 </w:t>
            </w:r>
          </w:p>
        </w:tc>
      </w:tr>
      <w:tr w:rsidR="00867BFE" w:rsidRPr="00862ED5" w:rsidTr="008864FC">
        <w:tblPrEx>
          <w:jc w:val="left"/>
        </w:tblPrEx>
        <w:trPr>
          <w:trHeight w:val="270"/>
        </w:trPr>
        <w:tc>
          <w:tcPr>
            <w:tcW w:w="0" w:type="auto"/>
            <w:vMerge/>
          </w:tcPr>
          <w:p w:rsidR="00867BFE" w:rsidRPr="00862ED5" w:rsidRDefault="00867BFE" w:rsidP="001D007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  <w:noWrap/>
          </w:tcPr>
          <w:p w:rsidR="00867BFE" w:rsidRPr="00694305" w:rsidRDefault="00867BFE" w:rsidP="001D007B">
            <w:r w:rsidRPr="00694305">
              <w:t>ENSAMEG00000010873</w:t>
            </w:r>
          </w:p>
        </w:tc>
        <w:tc>
          <w:tcPr>
            <w:tcW w:w="0" w:type="auto"/>
          </w:tcPr>
          <w:p w:rsidR="00867BFE" w:rsidRPr="00694305" w:rsidRDefault="00867BFE" w:rsidP="001D007B">
            <w:r w:rsidRPr="00694305">
              <w:t>CPA3</w:t>
            </w:r>
          </w:p>
        </w:tc>
        <w:tc>
          <w:tcPr>
            <w:tcW w:w="0" w:type="auto"/>
            <w:noWrap/>
          </w:tcPr>
          <w:p w:rsidR="00867BFE" w:rsidRPr="002419AE" w:rsidRDefault="00867BFE" w:rsidP="001D007B">
            <w:r w:rsidRPr="002419AE">
              <w:t xml:space="preserve">3.36 </w:t>
            </w:r>
          </w:p>
        </w:tc>
        <w:tc>
          <w:tcPr>
            <w:tcW w:w="0" w:type="auto"/>
            <w:noWrap/>
          </w:tcPr>
          <w:p w:rsidR="00867BFE" w:rsidRPr="002419AE" w:rsidRDefault="00867BFE" w:rsidP="001D007B">
            <w:r w:rsidRPr="002419AE">
              <w:t xml:space="preserve">6.98 </w:t>
            </w:r>
          </w:p>
        </w:tc>
        <w:tc>
          <w:tcPr>
            <w:tcW w:w="0" w:type="auto"/>
            <w:noWrap/>
          </w:tcPr>
          <w:p w:rsidR="00867BFE" w:rsidRPr="002419AE" w:rsidRDefault="00867BFE" w:rsidP="001D007B">
            <w:r w:rsidRPr="002419AE">
              <w:t xml:space="preserve">85.61 </w:t>
            </w:r>
          </w:p>
        </w:tc>
      </w:tr>
      <w:tr w:rsidR="00867BFE" w:rsidRPr="00862ED5" w:rsidTr="008864FC">
        <w:tblPrEx>
          <w:jc w:val="left"/>
        </w:tblPrEx>
        <w:trPr>
          <w:trHeight w:val="270"/>
        </w:trPr>
        <w:tc>
          <w:tcPr>
            <w:tcW w:w="0" w:type="auto"/>
            <w:vMerge/>
          </w:tcPr>
          <w:p w:rsidR="00867BFE" w:rsidRPr="00862ED5" w:rsidRDefault="00867BFE" w:rsidP="001D007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  <w:noWrap/>
          </w:tcPr>
          <w:p w:rsidR="00867BFE" w:rsidRPr="00694305" w:rsidRDefault="00867BFE" w:rsidP="001D007B">
            <w:r w:rsidRPr="00694305">
              <w:t>ENSAMEG00000011626</w:t>
            </w:r>
          </w:p>
        </w:tc>
        <w:tc>
          <w:tcPr>
            <w:tcW w:w="0" w:type="auto"/>
          </w:tcPr>
          <w:p w:rsidR="00867BFE" w:rsidRPr="00694305" w:rsidRDefault="00867BFE" w:rsidP="001D007B">
            <w:r w:rsidRPr="00694305">
              <w:t>COL3A1</w:t>
            </w:r>
          </w:p>
        </w:tc>
        <w:tc>
          <w:tcPr>
            <w:tcW w:w="0" w:type="auto"/>
            <w:noWrap/>
          </w:tcPr>
          <w:p w:rsidR="00867BFE" w:rsidRPr="002419AE" w:rsidRDefault="00867BFE" w:rsidP="001D007B">
            <w:r w:rsidRPr="002419AE">
              <w:t xml:space="preserve">1507.61 </w:t>
            </w:r>
          </w:p>
        </w:tc>
        <w:tc>
          <w:tcPr>
            <w:tcW w:w="0" w:type="auto"/>
            <w:noWrap/>
          </w:tcPr>
          <w:p w:rsidR="00867BFE" w:rsidRPr="002419AE" w:rsidRDefault="00867BFE" w:rsidP="001D007B">
            <w:r w:rsidRPr="002419AE">
              <w:t xml:space="preserve">384.23 </w:t>
            </w:r>
          </w:p>
        </w:tc>
        <w:tc>
          <w:tcPr>
            <w:tcW w:w="0" w:type="auto"/>
            <w:noWrap/>
          </w:tcPr>
          <w:p w:rsidR="00867BFE" w:rsidRPr="002419AE" w:rsidRDefault="00867BFE" w:rsidP="001D007B">
            <w:r w:rsidRPr="002419AE">
              <w:t xml:space="preserve">37.74 </w:t>
            </w:r>
          </w:p>
        </w:tc>
      </w:tr>
      <w:tr w:rsidR="00867BFE" w:rsidRPr="00862ED5" w:rsidTr="008864FC">
        <w:tblPrEx>
          <w:jc w:val="left"/>
        </w:tblPrEx>
        <w:trPr>
          <w:trHeight w:val="270"/>
        </w:trPr>
        <w:tc>
          <w:tcPr>
            <w:tcW w:w="0" w:type="auto"/>
            <w:vMerge/>
          </w:tcPr>
          <w:p w:rsidR="00867BFE" w:rsidRPr="00862ED5" w:rsidRDefault="00867BFE" w:rsidP="001D007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  <w:noWrap/>
          </w:tcPr>
          <w:p w:rsidR="00867BFE" w:rsidRPr="00694305" w:rsidRDefault="00867BFE" w:rsidP="001D007B">
            <w:r w:rsidRPr="00694305">
              <w:t>ENSAMEG00000011644</w:t>
            </w:r>
          </w:p>
        </w:tc>
        <w:tc>
          <w:tcPr>
            <w:tcW w:w="0" w:type="auto"/>
          </w:tcPr>
          <w:p w:rsidR="00867BFE" w:rsidRPr="00694305" w:rsidRDefault="00867BFE" w:rsidP="001D007B">
            <w:r w:rsidRPr="00694305">
              <w:t>COL5A2</w:t>
            </w:r>
          </w:p>
        </w:tc>
        <w:tc>
          <w:tcPr>
            <w:tcW w:w="0" w:type="auto"/>
            <w:noWrap/>
          </w:tcPr>
          <w:p w:rsidR="00867BFE" w:rsidRPr="002419AE" w:rsidRDefault="00867BFE" w:rsidP="001D007B">
            <w:r w:rsidRPr="002419AE">
              <w:t xml:space="preserve">87.79 </w:t>
            </w:r>
          </w:p>
        </w:tc>
        <w:tc>
          <w:tcPr>
            <w:tcW w:w="0" w:type="auto"/>
            <w:noWrap/>
          </w:tcPr>
          <w:p w:rsidR="00867BFE" w:rsidRPr="002419AE" w:rsidRDefault="00867BFE" w:rsidP="001D007B">
            <w:r w:rsidRPr="002419AE">
              <w:t xml:space="preserve">27.43 </w:t>
            </w:r>
          </w:p>
        </w:tc>
        <w:tc>
          <w:tcPr>
            <w:tcW w:w="0" w:type="auto"/>
            <w:noWrap/>
          </w:tcPr>
          <w:p w:rsidR="00867BFE" w:rsidRPr="002419AE" w:rsidRDefault="00867BFE" w:rsidP="001D007B">
            <w:r w:rsidRPr="002419AE">
              <w:t xml:space="preserve">11.66 </w:t>
            </w:r>
          </w:p>
        </w:tc>
      </w:tr>
      <w:tr w:rsidR="00867BFE" w:rsidRPr="00862ED5" w:rsidTr="008864FC">
        <w:tblPrEx>
          <w:jc w:val="left"/>
        </w:tblPrEx>
        <w:trPr>
          <w:trHeight w:val="270"/>
        </w:trPr>
        <w:tc>
          <w:tcPr>
            <w:tcW w:w="0" w:type="auto"/>
            <w:vMerge/>
          </w:tcPr>
          <w:p w:rsidR="00867BFE" w:rsidRPr="00862ED5" w:rsidRDefault="00867BFE" w:rsidP="001D007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  <w:noWrap/>
          </w:tcPr>
          <w:p w:rsidR="00867BFE" w:rsidRPr="00694305" w:rsidRDefault="00867BFE" w:rsidP="001D007B">
            <w:r w:rsidRPr="00694305">
              <w:t>ENSAMEG00000011903</w:t>
            </w:r>
          </w:p>
        </w:tc>
        <w:tc>
          <w:tcPr>
            <w:tcW w:w="0" w:type="auto"/>
          </w:tcPr>
          <w:p w:rsidR="00867BFE" w:rsidRPr="00694305" w:rsidRDefault="00867BFE" w:rsidP="001D007B">
            <w:r w:rsidRPr="00694305">
              <w:t>COL1A1</w:t>
            </w:r>
          </w:p>
        </w:tc>
        <w:tc>
          <w:tcPr>
            <w:tcW w:w="0" w:type="auto"/>
            <w:noWrap/>
          </w:tcPr>
          <w:p w:rsidR="00867BFE" w:rsidRPr="002419AE" w:rsidRDefault="00867BFE" w:rsidP="001D007B">
            <w:r w:rsidRPr="002419AE">
              <w:t xml:space="preserve">1635.38 </w:t>
            </w:r>
          </w:p>
        </w:tc>
        <w:tc>
          <w:tcPr>
            <w:tcW w:w="0" w:type="auto"/>
            <w:noWrap/>
          </w:tcPr>
          <w:p w:rsidR="00867BFE" w:rsidRPr="002419AE" w:rsidRDefault="00867BFE" w:rsidP="001D007B">
            <w:r w:rsidRPr="002419AE">
              <w:t xml:space="preserve">366.93 </w:t>
            </w:r>
          </w:p>
        </w:tc>
        <w:tc>
          <w:tcPr>
            <w:tcW w:w="0" w:type="auto"/>
            <w:noWrap/>
          </w:tcPr>
          <w:p w:rsidR="00867BFE" w:rsidRPr="002419AE" w:rsidRDefault="00867BFE" w:rsidP="001D007B">
            <w:r w:rsidRPr="002419AE">
              <w:t xml:space="preserve">24.81 </w:t>
            </w:r>
          </w:p>
        </w:tc>
      </w:tr>
      <w:tr w:rsidR="00867BFE" w:rsidRPr="00862ED5" w:rsidTr="008864FC">
        <w:tblPrEx>
          <w:jc w:val="left"/>
        </w:tblPrEx>
        <w:trPr>
          <w:trHeight w:val="270"/>
        </w:trPr>
        <w:tc>
          <w:tcPr>
            <w:tcW w:w="0" w:type="auto"/>
            <w:vMerge/>
          </w:tcPr>
          <w:p w:rsidR="00867BFE" w:rsidRPr="00862ED5" w:rsidRDefault="00867BFE" w:rsidP="001D007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  <w:noWrap/>
          </w:tcPr>
          <w:p w:rsidR="00867BFE" w:rsidRPr="00694305" w:rsidRDefault="00867BFE" w:rsidP="001D007B">
            <w:r w:rsidRPr="00694305">
              <w:t>ENSAMEG00000012067</w:t>
            </w:r>
          </w:p>
        </w:tc>
        <w:tc>
          <w:tcPr>
            <w:tcW w:w="0" w:type="auto"/>
          </w:tcPr>
          <w:p w:rsidR="00867BFE" w:rsidRPr="00694305" w:rsidRDefault="00867BFE" w:rsidP="001D007B">
            <w:r w:rsidRPr="00694305">
              <w:t>COL4A5</w:t>
            </w:r>
          </w:p>
        </w:tc>
        <w:tc>
          <w:tcPr>
            <w:tcW w:w="0" w:type="auto"/>
            <w:noWrap/>
          </w:tcPr>
          <w:p w:rsidR="00867BFE" w:rsidRPr="002419AE" w:rsidRDefault="00867BFE" w:rsidP="001D007B">
            <w:r w:rsidRPr="002419AE">
              <w:t xml:space="preserve">31.53 </w:t>
            </w:r>
          </w:p>
        </w:tc>
        <w:tc>
          <w:tcPr>
            <w:tcW w:w="0" w:type="auto"/>
            <w:noWrap/>
          </w:tcPr>
          <w:p w:rsidR="00867BFE" w:rsidRPr="002419AE" w:rsidRDefault="00867BFE" w:rsidP="001D007B">
            <w:r w:rsidRPr="002419AE">
              <w:t xml:space="preserve">17.96 </w:t>
            </w:r>
          </w:p>
        </w:tc>
        <w:tc>
          <w:tcPr>
            <w:tcW w:w="0" w:type="auto"/>
            <w:noWrap/>
          </w:tcPr>
          <w:p w:rsidR="00867BFE" w:rsidRPr="002419AE" w:rsidRDefault="00867BFE" w:rsidP="001D007B">
            <w:r w:rsidRPr="002419AE">
              <w:t xml:space="preserve">13.05 </w:t>
            </w:r>
          </w:p>
        </w:tc>
      </w:tr>
      <w:tr w:rsidR="00867BFE" w:rsidRPr="00862ED5" w:rsidTr="008864FC">
        <w:tblPrEx>
          <w:jc w:val="left"/>
        </w:tblPrEx>
        <w:trPr>
          <w:trHeight w:val="270"/>
        </w:trPr>
        <w:tc>
          <w:tcPr>
            <w:tcW w:w="0" w:type="auto"/>
            <w:vMerge/>
          </w:tcPr>
          <w:p w:rsidR="00867BFE" w:rsidRPr="00862ED5" w:rsidRDefault="00867BFE" w:rsidP="001D007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  <w:noWrap/>
          </w:tcPr>
          <w:p w:rsidR="00867BFE" w:rsidRPr="00694305" w:rsidRDefault="00867BFE" w:rsidP="001D007B">
            <w:r w:rsidRPr="00694305">
              <w:t>ENSAMEG</w:t>
            </w:r>
            <w:r w:rsidRPr="00694305">
              <w:lastRenderedPageBreak/>
              <w:t>00000012108</w:t>
            </w:r>
          </w:p>
        </w:tc>
        <w:tc>
          <w:tcPr>
            <w:tcW w:w="0" w:type="auto"/>
          </w:tcPr>
          <w:p w:rsidR="00867BFE" w:rsidRPr="00694305" w:rsidRDefault="00867BFE" w:rsidP="001D007B">
            <w:r w:rsidRPr="00694305">
              <w:lastRenderedPageBreak/>
              <w:t>COL4A6</w:t>
            </w:r>
          </w:p>
        </w:tc>
        <w:tc>
          <w:tcPr>
            <w:tcW w:w="0" w:type="auto"/>
            <w:noWrap/>
          </w:tcPr>
          <w:p w:rsidR="00867BFE" w:rsidRPr="002419AE" w:rsidRDefault="00867BFE" w:rsidP="001D007B">
            <w:r w:rsidRPr="002419AE">
              <w:t xml:space="preserve">12.05 </w:t>
            </w:r>
          </w:p>
        </w:tc>
        <w:tc>
          <w:tcPr>
            <w:tcW w:w="0" w:type="auto"/>
            <w:noWrap/>
          </w:tcPr>
          <w:p w:rsidR="00867BFE" w:rsidRPr="002419AE" w:rsidRDefault="00867BFE" w:rsidP="001D007B">
            <w:r w:rsidRPr="002419AE">
              <w:t xml:space="preserve">3.60 </w:t>
            </w:r>
          </w:p>
        </w:tc>
        <w:tc>
          <w:tcPr>
            <w:tcW w:w="0" w:type="auto"/>
            <w:noWrap/>
          </w:tcPr>
          <w:p w:rsidR="00867BFE" w:rsidRPr="002419AE" w:rsidRDefault="00867BFE" w:rsidP="001D007B">
            <w:r w:rsidRPr="002419AE">
              <w:t xml:space="preserve">1.39 </w:t>
            </w:r>
          </w:p>
        </w:tc>
      </w:tr>
      <w:tr w:rsidR="00867BFE" w:rsidRPr="00862ED5" w:rsidTr="008864FC">
        <w:tblPrEx>
          <w:jc w:val="left"/>
        </w:tblPrEx>
        <w:trPr>
          <w:trHeight w:val="270"/>
        </w:trPr>
        <w:tc>
          <w:tcPr>
            <w:tcW w:w="0" w:type="auto"/>
            <w:vMerge/>
          </w:tcPr>
          <w:p w:rsidR="00867BFE" w:rsidRPr="00862ED5" w:rsidRDefault="00867BFE" w:rsidP="001D007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  <w:noWrap/>
          </w:tcPr>
          <w:p w:rsidR="00867BFE" w:rsidRPr="00694305" w:rsidRDefault="00867BFE" w:rsidP="001D007B">
            <w:r w:rsidRPr="00694305">
              <w:t>ENSAMEG00000012170</w:t>
            </w:r>
          </w:p>
        </w:tc>
        <w:tc>
          <w:tcPr>
            <w:tcW w:w="0" w:type="auto"/>
          </w:tcPr>
          <w:p w:rsidR="00867BFE" w:rsidRPr="00694305" w:rsidRDefault="00867BFE" w:rsidP="001D007B">
            <w:r w:rsidRPr="00694305">
              <w:t>COL9A1</w:t>
            </w:r>
          </w:p>
        </w:tc>
        <w:tc>
          <w:tcPr>
            <w:tcW w:w="0" w:type="auto"/>
            <w:noWrap/>
          </w:tcPr>
          <w:p w:rsidR="00867BFE" w:rsidRPr="002419AE" w:rsidRDefault="00867BFE" w:rsidP="001D007B">
            <w:r w:rsidRPr="002419AE">
              <w:t xml:space="preserve">1.09 </w:t>
            </w:r>
          </w:p>
        </w:tc>
        <w:tc>
          <w:tcPr>
            <w:tcW w:w="0" w:type="auto"/>
            <w:noWrap/>
          </w:tcPr>
          <w:p w:rsidR="00867BFE" w:rsidRPr="002419AE" w:rsidRDefault="00867BFE" w:rsidP="001D007B">
            <w:r w:rsidRPr="002419AE">
              <w:t xml:space="preserve">1.49 </w:t>
            </w:r>
          </w:p>
        </w:tc>
        <w:tc>
          <w:tcPr>
            <w:tcW w:w="0" w:type="auto"/>
            <w:noWrap/>
          </w:tcPr>
          <w:p w:rsidR="00867BFE" w:rsidRPr="002419AE" w:rsidRDefault="00867BFE" w:rsidP="001D007B">
            <w:r w:rsidRPr="002419AE">
              <w:t xml:space="preserve">0.03 </w:t>
            </w:r>
          </w:p>
        </w:tc>
      </w:tr>
      <w:tr w:rsidR="00867BFE" w:rsidRPr="00862ED5" w:rsidTr="008864FC">
        <w:tblPrEx>
          <w:jc w:val="left"/>
        </w:tblPrEx>
        <w:trPr>
          <w:trHeight w:val="270"/>
        </w:trPr>
        <w:tc>
          <w:tcPr>
            <w:tcW w:w="0" w:type="auto"/>
            <w:vMerge/>
          </w:tcPr>
          <w:p w:rsidR="00867BFE" w:rsidRPr="00862ED5" w:rsidRDefault="00867BFE" w:rsidP="001D007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  <w:noWrap/>
          </w:tcPr>
          <w:p w:rsidR="00867BFE" w:rsidRPr="00694305" w:rsidRDefault="00867BFE" w:rsidP="001D007B">
            <w:r w:rsidRPr="00694305">
              <w:t>ENSAMEG00000012943</w:t>
            </w:r>
          </w:p>
        </w:tc>
        <w:tc>
          <w:tcPr>
            <w:tcW w:w="0" w:type="auto"/>
          </w:tcPr>
          <w:p w:rsidR="00867BFE" w:rsidRPr="00694305" w:rsidRDefault="00867BFE" w:rsidP="001D007B">
            <w:r w:rsidRPr="00694305">
              <w:t>TIMP1</w:t>
            </w:r>
          </w:p>
        </w:tc>
        <w:tc>
          <w:tcPr>
            <w:tcW w:w="0" w:type="auto"/>
            <w:noWrap/>
          </w:tcPr>
          <w:p w:rsidR="00867BFE" w:rsidRPr="002419AE" w:rsidRDefault="00867BFE" w:rsidP="001D007B">
            <w:r w:rsidRPr="002419AE">
              <w:t xml:space="preserve">11.06 </w:t>
            </w:r>
          </w:p>
        </w:tc>
        <w:tc>
          <w:tcPr>
            <w:tcW w:w="0" w:type="auto"/>
            <w:noWrap/>
          </w:tcPr>
          <w:p w:rsidR="00867BFE" w:rsidRPr="002419AE" w:rsidRDefault="00867BFE" w:rsidP="001D007B">
            <w:r w:rsidRPr="002419AE">
              <w:t xml:space="preserve">15.43 </w:t>
            </w:r>
          </w:p>
        </w:tc>
        <w:tc>
          <w:tcPr>
            <w:tcW w:w="0" w:type="auto"/>
            <w:noWrap/>
          </w:tcPr>
          <w:p w:rsidR="00867BFE" w:rsidRPr="002419AE" w:rsidRDefault="00867BFE" w:rsidP="001D007B">
            <w:r w:rsidRPr="002419AE">
              <w:t xml:space="preserve">39.73 </w:t>
            </w:r>
          </w:p>
        </w:tc>
      </w:tr>
      <w:tr w:rsidR="00867BFE" w:rsidRPr="00862ED5" w:rsidTr="008864FC">
        <w:tblPrEx>
          <w:jc w:val="left"/>
        </w:tblPrEx>
        <w:trPr>
          <w:trHeight w:val="270"/>
        </w:trPr>
        <w:tc>
          <w:tcPr>
            <w:tcW w:w="0" w:type="auto"/>
            <w:vMerge/>
          </w:tcPr>
          <w:p w:rsidR="00867BFE" w:rsidRPr="00862ED5" w:rsidRDefault="00867BFE" w:rsidP="001D007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  <w:noWrap/>
          </w:tcPr>
          <w:p w:rsidR="00867BFE" w:rsidRPr="00694305" w:rsidRDefault="00867BFE" w:rsidP="001D007B">
            <w:r w:rsidRPr="00694305">
              <w:t>ENSAMEG00000013732</w:t>
            </w:r>
          </w:p>
        </w:tc>
        <w:tc>
          <w:tcPr>
            <w:tcW w:w="0" w:type="auto"/>
          </w:tcPr>
          <w:p w:rsidR="00867BFE" w:rsidRPr="00694305" w:rsidRDefault="00867BFE" w:rsidP="001D007B">
            <w:r w:rsidRPr="00694305">
              <w:t>KCNK5</w:t>
            </w:r>
          </w:p>
        </w:tc>
        <w:tc>
          <w:tcPr>
            <w:tcW w:w="0" w:type="auto"/>
            <w:noWrap/>
          </w:tcPr>
          <w:p w:rsidR="00867BFE" w:rsidRPr="002419AE" w:rsidRDefault="00867BFE" w:rsidP="001D007B">
            <w:r w:rsidRPr="002419AE">
              <w:t xml:space="preserve">2.57 </w:t>
            </w:r>
          </w:p>
        </w:tc>
        <w:tc>
          <w:tcPr>
            <w:tcW w:w="0" w:type="auto"/>
            <w:noWrap/>
          </w:tcPr>
          <w:p w:rsidR="00867BFE" w:rsidRPr="002419AE" w:rsidRDefault="00867BFE" w:rsidP="001D007B">
            <w:r w:rsidRPr="002419AE">
              <w:t xml:space="preserve">3.91 </w:t>
            </w:r>
          </w:p>
        </w:tc>
        <w:tc>
          <w:tcPr>
            <w:tcW w:w="0" w:type="auto"/>
            <w:noWrap/>
          </w:tcPr>
          <w:p w:rsidR="00867BFE" w:rsidRPr="002419AE" w:rsidRDefault="00867BFE" w:rsidP="001D007B">
            <w:r w:rsidRPr="002419AE">
              <w:t xml:space="preserve">0.62 </w:t>
            </w:r>
          </w:p>
        </w:tc>
      </w:tr>
      <w:tr w:rsidR="00867BFE" w:rsidRPr="00862ED5" w:rsidTr="008864FC">
        <w:tblPrEx>
          <w:jc w:val="left"/>
        </w:tblPrEx>
        <w:trPr>
          <w:trHeight w:val="270"/>
        </w:trPr>
        <w:tc>
          <w:tcPr>
            <w:tcW w:w="0" w:type="auto"/>
            <w:vMerge/>
          </w:tcPr>
          <w:p w:rsidR="00867BFE" w:rsidRPr="00862ED5" w:rsidRDefault="00867BFE" w:rsidP="001D007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  <w:noWrap/>
          </w:tcPr>
          <w:p w:rsidR="00867BFE" w:rsidRPr="00694305" w:rsidRDefault="00867BFE" w:rsidP="001D007B">
            <w:r w:rsidRPr="00694305">
              <w:t>ENSAMEG00000014368</w:t>
            </w:r>
          </w:p>
        </w:tc>
        <w:tc>
          <w:tcPr>
            <w:tcW w:w="0" w:type="auto"/>
          </w:tcPr>
          <w:p w:rsidR="00867BFE" w:rsidRPr="00694305" w:rsidRDefault="00867BFE" w:rsidP="001D007B">
            <w:r w:rsidRPr="00694305">
              <w:t>COL12A1</w:t>
            </w:r>
          </w:p>
        </w:tc>
        <w:tc>
          <w:tcPr>
            <w:tcW w:w="0" w:type="auto"/>
            <w:noWrap/>
          </w:tcPr>
          <w:p w:rsidR="00867BFE" w:rsidRPr="002419AE" w:rsidRDefault="00867BFE" w:rsidP="001D007B">
            <w:r w:rsidRPr="002419AE">
              <w:t xml:space="preserve">64.34 </w:t>
            </w:r>
          </w:p>
        </w:tc>
        <w:tc>
          <w:tcPr>
            <w:tcW w:w="0" w:type="auto"/>
            <w:noWrap/>
          </w:tcPr>
          <w:p w:rsidR="00867BFE" w:rsidRPr="002419AE" w:rsidRDefault="00867BFE" w:rsidP="001D007B">
            <w:r w:rsidRPr="002419AE">
              <w:t xml:space="preserve">17.86 </w:t>
            </w:r>
          </w:p>
        </w:tc>
        <w:tc>
          <w:tcPr>
            <w:tcW w:w="0" w:type="auto"/>
            <w:noWrap/>
          </w:tcPr>
          <w:p w:rsidR="00867BFE" w:rsidRPr="002419AE" w:rsidRDefault="00867BFE" w:rsidP="001D007B">
            <w:r w:rsidRPr="002419AE">
              <w:t xml:space="preserve">6.52 </w:t>
            </w:r>
          </w:p>
        </w:tc>
      </w:tr>
      <w:tr w:rsidR="00867BFE" w:rsidRPr="00862ED5" w:rsidTr="008864FC">
        <w:tblPrEx>
          <w:jc w:val="left"/>
        </w:tblPrEx>
        <w:trPr>
          <w:trHeight w:val="270"/>
        </w:trPr>
        <w:tc>
          <w:tcPr>
            <w:tcW w:w="0" w:type="auto"/>
            <w:vMerge/>
          </w:tcPr>
          <w:p w:rsidR="00867BFE" w:rsidRPr="00862ED5" w:rsidRDefault="00867BFE" w:rsidP="001D007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  <w:noWrap/>
          </w:tcPr>
          <w:p w:rsidR="00867BFE" w:rsidRPr="00694305" w:rsidRDefault="00867BFE" w:rsidP="001D007B">
            <w:r w:rsidRPr="00694305">
              <w:t>ENSAMEG00000014526</w:t>
            </w:r>
          </w:p>
        </w:tc>
        <w:tc>
          <w:tcPr>
            <w:tcW w:w="0" w:type="auto"/>
          </w:tcPr>
          <w:p w:rsidR="00867BFE" w:rsidRPr="00694305" w:rsidRDefault="00867BFE" w:rsidP="001D007B">
            <w:r w:rsidRPr="00694305">
              <w:t>SERPING1</w:t>
            </w:r>
          </w:p>
        </w:tc>
        <w:tc>
          <w:tcPr>
            <w:tcW w:w="0" w:type="auto"/>
            <w:noWrap/>
          </w:tcPr>
          <w:p w:rsidR="00867BFE" w:rsidRPr="002419AE" w:rsidRDefault="00867BFE" w:rsidP="001D007B">
            <w:r w:rsidRPr="002419AE">
              <w:t xml:space="preserve">29.36 </w:t>
            </w:r>
          </w:p>
        </w:tc>
        <w:tc>
          <w:tcPr>
            <w:tcW w:w="0" w:type="auto"/>
            <w:noWrap/>
          </w:tcPr>
          <w:p w:rsidR="00867BFE" w:rsidRPr="002419AE" w:rsidRDefault="00867BFE" w:rsidP="001D007B">
            <w:r w:rsidRPr="002419AE">
              <w:t xml:space="preserve">13.92 </w:t>
            </w:r>
          </w:p>
        </w:tc>
        <w:tc>
          <w:tcPr>
            <w:tcW w:w="0" w:type="auto"/>
            <w:noWrap/>
          </w:tcPr>
          <w:p w:rsidR="00867BFE" w:rsidRPr="002419AE" w:rsidRDefault="00867BFE" w:rsidP="001D007B">
            <w:r w:rsidRPr="002419AE">
              <w:t xml:space="preserve">127.89 </w:t>
            </w:r>
          </w:p>
        </w:tc>
      </w:tr>
      <w:tr w:rsidR="00867BFE" w:rsidRPr="00862ED5" w:rsidTr="008864FC">
        <w:tblPrEx>
          <w:jc w:val="left"/>
        </w:tblPrEx>
        <w:trPr>
          <w:trHeight w:val="270"/>
        </w:trPr>
        <w:tc>
          <w:tcPr>
            <w:tcW w:w="0" w:type="auto"/>
            <w:vMerge/>
          </w:tcPr>
          <w:p w:rsidR="00867BFE" w:rsidRPr="00862ED5" w:rsidRDefault="00867BFE" w:rsidP="001D007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  <w:noWrap/>
          </w:tcPr>
          <w:p w:rsidR="00867BFE" w:rsidRPr="00694305" w:rsidRDefault="00867BFE" w:rsidP="001D007B">
            <w:r w:rsidRPr="00694305">
              <w:t>ENSAMEG00000014546</w:t>
            </w:r>
          </w:p>
        </w:tc>
        <w:tc>
          <w:tcPr>
            <w:tcW w:w="0" w:type="auto"/>
          </w:tcPr>
          <w:p w:rsidR="00867BFE" w:rsidRPr="00694305" w:rsidRDefault="00867BFE" w:rsidP="001D007B">
            <w:r w:rsidRPr="00694305">
              <w:t>ENSAMEG00000014546</w:t>
            </w:r>
          </w:p>
        </w:tc>
        <w:tc>
          <w:tcPr>
            <w:tcW w:w="0" w:type="auto"/>
            <w:noWrap/>
          </w:tcPr>
          <w:p w:rsidR="00867BFE" w:rsidRPr="002419AE" w:rsidRDefault="00867BFE" w:rsidP="001D007B">
            <w:r w:rsidRPr="002419AE">
              <w:t xml:space="preserve">5012.02 </w:t>
            </w:r>
          </w:p>
        </w:tc>
        <w:tc>
          <w:tcPr>
            <w:tcW w:w="0" w:type="auto"/>
            <w:noWrap/>
          </w:tcPr>
          <w:p w:rsidR="00867BFE" w:rsidRPr="002419AE" w:rsidRDefault="00867BFE" w:rsidP="001D007B">
            <w:r w:rsidRPr="002419AE">
              <w:t xml:space="preserve">18178.53 </w:t>
            </w:r>
          </w:p>
        </w:tc>
        <w:tc>
          <w:tcPr>
            <w:tcW w:w="0" w:type="auto"/>
            <w:noWrap/>
          </w:tcPr>
          <w:p w:rsidR="00867BFE" w:rsidRPr="002419AE" w:rsidRDefault="00867BFE" w:rsidP="001D007B">
            <w:r w:rsidRPr="002419AE">
              <w:t xml:space="preserve">22717.17 </w:t>
            </w:r>
          </w:p>
        </w:tc>
      </w:tr>
      <w:tr w:rsidR="00867BFE" w:rsidRPr="00862ED5" w:rsidTr="008864FC">
        <w:tblPrEx>
          <w:jc w:val="left"/>
        </w:tblPrEx>
        <w:trPr>
          <w:trHeight w:val="270"/>
        </w:trPr>
        <w:tc>
          <w:tcPr>
            <w:tcW w:w="0" w:type="auto"/>
            <w:vMerge/>
          </w:tcPr>
          <w:p w:rsidR="00867BFE" w:rsidRPr="00862ED5" w:rsidRDefault="00867BFE" w:rsidP="001D007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  <w:noWrap/>
          </w:tcPr>
          <w:p w:rsidR="00867BFE" w:rsidRPr="00694305" w:rsidRDefault="00867BFE" w:rsidP="001D007B">
            <w:r w:rsidRPr="00694305">
              <w:t>ENSAMEG00000015089</w:t>
            </w:r>
          </w:p>
        </w:tc>
        <w:tc>
          <w:tcPr>
            <w:tcW w:w="0" w:type="auto"/>
          </w:tcPr>
          <w:p w:rsidR="00867BFE" w:rsidRPr="00694305" w:rsidRDefault="00867BFE" w:rsidP="001D007B">
            <w:r w:rsidRPr="00694305">
              <w:t>XPNPEP2</w:t>
            </w:r>
          </w:p>
        </w:tc>
        <w:tc>
          <w:tcPr>
            <w:tcW w:w="0" w:type="auto"/>
            <w:noWrap/>
          </w:tcPr>
          <w:p w:rsidR="00867BFE" w:rsidRPr="002419AE" w:rsidRDefault="00867BFE" w:rsidP="001D007B">
            <w:r w:rsidRPr="002419AE">
              <w:t xml:space="preserve">2.72 </w:t>
            </w:r>
          </w:p>
        </w:tc>
        <w:tc>
          <w:tcPr>
            <w:tcW w:w="0" w:type="auto"/>
            <w:noWrap/>
          </w:tcPr>
          <w:p w:rsidR="00867BFE" w:rsidRPr="002419AE" w:rsidRDefault="00867BFE" w:rsidP="001D007B">
            <w:r w:rsidRPr="002419AE">
              <w:t xml:space="preserve">0.62 </w:t>
            </w:r>
          </w:p>
        </w:tc>
        <w:tc>
          <w:tcPr>
            <w:tcW w:w="0" w:type="auto"/>
            <w:noWrap/>
          </w:tcPr>
          <w:p w:rsidR="00867BFE" w:rsidRPr="002419AE" w:rsidRDefault="00867BFE" w:rsidP="001D007B">
            <w:r w:rsidRPr="002419AE">
              <w:t xml:space="preserve">0.57 </w:t>
            </w:r>
          </w:p>
        </w:tc>
      </w:tr>
      <w:tr w:rsidR="00867BFE" w:rsidRPr="00862ED5" w:rsidTr="008864FC">
        <w:tblPrEx>
          <w:jc w:val="left"/>
        </w:tblPrEx>
        <w:trPr>
          <w:trHeight w:val="270"/>
        </w:trPr>
        <w:tc>
          <w:tcPr>
            <w:tcW w:w="0" w:type="auto"/>
            <w:vMerge/>
          </w:tcPr>
          <w:p w:rsidR="00867BFE" w:rsidRPr="00862ED5" w:rsidRDefault="00867BFE" w:rsidP="001D007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  <w:noWrap/>
          </w:tcPr>
          <w:p w:rsidR="00867BFE" w:rsidRPr="00694305" w:rsidRDefault="00867BFE" w:rsidP="001D007B">
            <w:r w:rsidRPr="00694305">
              <w:t>ENSAMEG00000015459</w:t>
            </w:r>
          </w:p>
        </w:tc>
        <w:tc>
          <w:tcPr>
            <w:tcW w:w="0" w:type="auto"/>
          </w:tcPr>
          <w:p w:rsidR="00867BFE" w:rsidRPr="00694305" w:rsidRDefault="00867BFE" w:rsidP="001D007B">
            <w:r w:rsidRPr="00694305">
              <w:t>SLC7A9</w:t>
            </w:r>
          </w:p>
        </w:tc>
        <w:tc>
          <w:tcPr>
            <w:tcW w:w="0" w:type="auto"/>
            <w:noWrap/>
          </w:tcPr>
          <w:p w:rsidR="00867BFE" w:rsidRPr="002419AE" w:rsidRDefault="00867BFE" w:rsidP="001D007B">
            <w:r w:rsidRPr="002419AE">
              <w:t xml:space="preserve">1.19 </w:t>
            </w:r>
          </w:p>
        </w:tc>
        <w:tc>
          <w:tcPr>
            <w:tcW w:w="0" w:type="auto"/>
            <w:noWrap/>
          </w:tcPr>
          <w:p w:rsidR="00867BFE" w:rsidRPr="002419AE" w:rsidRDefault="00867BFE" w:rsidP="001D007B">
            <w:r w:rsidRPr="002419AE">
              <w:t xml:space="preserve">0.41 </w:t>
            </w:r>
          </w:p>
        </w:tc>
        <w:tc>
          <w:tcPr>
            <w:tcW w:w="0" w:type="auto"/>
            <w:noWrap/>
          </w:tcPr>
          <w:p w:rsidR="00867BFE" w:rsidRPr="002419AE" w:rsidRDefault="00867BFE" w:rsidP="001D007B">
            <w:r w:rsidRPr="002419AE">
              <w:t xml:space="preserve">0.22 </w:t>
            </w:r>
          </w:p>
        </w:tc>
      </w:tr>
      <w:tr w:rsidR="00867BFE" w:rsidRPr="00862ED5" w:rsidTr="008864FC">
        <w:tblPrEx>
          <w:jc w:val="left"/>
        </w:tblPrEx>
        <w:trPr>
          <w:trHeight w:val="270"/>
        </w:trPr>
        <w:tc>
          <w:tcPr>
            <w:tcW w:w="0" w:type="auto"/>
            <w:vMerge/>
          </w:tcPr>
          <w:p w:rsidR="00867BFE" w:rsidRPr="00862ED5" w:rsidRDefault="00867BFE" w:rsidP="001D007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  <w:noWrap/>
          </w:tcPr>
          <w:p w:rsidR="00867BFE" w:rsidRPr="00694305" w:rsidRDefault="00867BFE" w:rsidP="001D007B">
            <w:r w:rsidRPr="00694305">
              <w:t>ENSAMEG00000015644</w:t>
            </w:r>
          </w:p>
        </w:tc>
        <w:tc>
          <w:tcPr>
            <w:tcW w:w="0" w:type="auto"/>
          </w:tcPr>
          <w:p w:rsidR="00867BFE" w:rsidRPr="00694305" w:rsidRDefault="00867BFE" w:rsidP="001D007B">
            <w:r w:rsidRPr="00694305">
              <w:t>SERPINC1</w:t>
            </w:r>
          </w:p>
        </w:tc>
        <w:tc>
          <w:tcPr>
            <w:tcW w:w="0" w:type="auto"/>
            <w:noWrap/>
          </w:tcPr>
          <w:p w:rsidR="00867BFE" w:rsidRPr="002419AE" w:rsidRDefault="00867BFE" w:rsidP="001D007B">
            <w:r w:rsidRPr="002419AE">
              <w:t xml:space="preserve">19.12 </w:t>
            </w:r>
          </w:p>
        </w:tc>
        <w:tc>
          <w:tcPr>
            <w:tcW w:w="0" w:type="auto"/>
            <w:noWrap/>
          </w:tcPr>
          <w:p w:rsidR="00867BFE" w:rsidRPr="002419AE" w:rsidRDefault="00867BFE" w:rsidP="001D007B">
            <w:r w:rsidRPr="002419AE">
              <w:t xml:space="preserve">0.28 </w:t>
            </w:r>
          </w:p>
        </w:tc>
        <w:tc>
          <w:tcPr>
            <w:tcW w:w="0" w:type="auto"/>
            <w:noWrap/>
          </w:tcPr>
          <w:p w:rsidR="00867BFE" w:rsidRPr="002419AE" w:rsidRDefault="00867BFE" w:rsidP="001D007B">
            <w:r w:rsidRPr="002419AE">
              <w:t xml:space="preserve">1.19 </w:t>
            </w:r>
          </w:p>
        </w:tc>
      </w:tr>
      <w:tr w:rsidR="00867BFE" w:rsidRPr="00862ED5" w:rsidTr="008864FC">
        <w:tblPrEx>
          <w:jc w:val="left"/>
        </w:tblPrEx>
        <w:trPr>
          <w:trHeight w:val="270"/>
        </w:trPr>
        <w:tc>
          <w:tcPr>
            <w:tcW w:w="0" w:type="auto"/>
            <w:vMerge/>
          </w:tcPr>
          <w:p w:rsidR="00867BFE" w:rsidRPr="00862ED5" w:rsidRDefault="00867BFE" w:rsidP="001D007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  <w:noWrap/>
          </w:tcPr>
          <w:p w:rsidR="00867BFE" w:rsidRPr="00694305" w:rsidRDefault="00867BFE" w:rsidP="001D007B">
            <w:r w:rsidRPr="00694305">
              <w:t>ENSAMEG00000015861</w:t>
            </w:r>
          </w:p>
        </w:tc>
        <w:tc>
          <w:tcPr>
            <w:tcW w:w="0" w:type="auto"/>
          </w:tcPr>
          <w:p w:rsidR="00867BFE" w:rsidRPr="00694305" w:rsidRDefault="00867BFE" w:rsidP="001D007B">
            <w:r w:rsidRPr="00694305">
              <w:t>SLC36A4</w:t>
            </w:r>
          </w:p>
        </w:tc>
        <w:tc>
          <w:tcPr>
            <w:tcW w:w="0" w:type="auto"/>
            <w:noWrap/>
          </w:tcPr>
          <w:p w:rsidR="00867BFE" w:rsidRPr="002419AE" w:rsidRDefault="00867BFE" w:rsidP="001D007B">
            <w:r w:rsidRPr="002419AE">
              <w:t xml:space="preserve">4.80 </w:t>
            </w:r>
          </w:p>
        </w:tc>
        <w:tc>
          <w:tcPr>
            <w:tcW w:w="0" w:type="auto"/>
            <w:noWrap/>
          </w:tcPr>
          <w:p w:rsidR="00867BFE" w:rsidRPr="002419AE" w:rsidRDefault="00867BFE" w:rsidP="001D007B">
            <w:r w:rsidRPr="002419AE">
              <w:t xml:space="preserve">1.84 </w:t>
            </w:r>
          </w:p>
        </w:tc>
        <w:tc>
          <w:tcPr>
            <w:tcW w:w="0" w:type="auto"/>
            <w:noWrap/>
          </w:tcPr>
          <w:p w:rsidR="00867BFE" w:rsidRPr="002419AE" w:rsidRDefault="00867BFE" w:rsidP="001D007B">
            <w:r w:rsidRPr="002419AE">
              <w:t xml:space="preserve">1.50 </w:t>
            </w:r>
          </w:p>
        </w:tc>
      </w:tr>
      <w:tr w:rsidR="00867BFE" w:rsidRPr="00862ED5" w:rsidTr="008864FC">
        <w:tblPrEx>
          <w:jc w:val="left"/>
        </w:tblPrEx>
        <w:trPr>
          <w:trHeight w:val="270"/>
        </w:trPr>
        <w:tc>
          <w:tcPr>
            <w:tcW w:w="0" w:type="auto"/>
            <w:vMerge/>
          </w:tcPr>
          <w:p w:rsidR="00867BFE" w:rsidRPr="00862ED5" w:rsidRDefault="00867BFE" w:rsidP="001D007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  <w:noWrap/>
          </w:tcPr>
          <w:p w:rsidR="00867BFE" w:rsidRPr="00694305" w:rsidRDefault="00867BFE" w:rsidP="001D007B">
            <w:r w:rsidRPr="00694305">
              <w:t>ENSAMEG00000015921</w:t>
            </w:r>
          </w:p>
        </w:tc>
        <w:tc>
          <w:tcPr>
            <w:tcW w:w="0" w:type="auto"/>
          </w:tcPr>
          <w:p w:rsidR="00867BFE" w:rsidRPr="00694305" w:rsidRDefault="00867BFE" w:rsidP="001D007B">
            <w:r w:rsidRPr="00694305">
              <w:t>ACE2</w:t>
            </w:r>
          </w:p>
        </w:tc>
        <w:tc>
          <w:tcPr>
            <w:tcW w:w="0" w:type="auto"/>
            <w:noWrap/>
          </w:tcPr>
          <w:p w:rsidR="00867BFE" w:rsidRPr="002419AE" w:rsidRDefault="00867BFE" w:rsidP="001D007B">
            <w:r w:rsidRPr="002419AE">
              <w:t xml:space="preserve">0.79 </w:t>
            </w:r>
          </w:p>
        </w:tc>
        <w:tc>
          <w:tcPr>
            <w:tcW w:w="0" w:type="auto"/>
            <w:noWrap/>
          </w:tcPr>
          <w:p w:rsidR="00867BFE" w:rsidRPr="002419AE" w:rsidRDefault="00867BFE" w:rsidP="001D007B">
            <w:r w:rsidRPr="002419AE">
              <w:t xml:space="preserve">0.37 </w:t>
            </w:r>
          </w:p>
        </w:tc>
        <w:tc>
          <w:tcPr>
            <w:tcW w:w="0" w:type="auto"/>
            <w:noWrap/>
          </w:tcPr>
          <w:p w:rsidR="00867BFE" w:rsidRPr="002419AE" w:rsidRDefault="00867BFE" w:rsidP="001D007B">
            <w:r w:rsidRPr="002419AE">
              <w:t xml:space="preserve">6.62 </w:t>
            </w:r>
          </w:p>
        </w:tc>
      </w:tr>
      <w:tr w:rsidR="00867BFE" w:rsidRPr="00862ED5" w:rsidTr="008864FC">
        <w:tblPrEx>
          <w:jc w:val="left"/>
        </w:tblPrEx>
        <w:trPr>
          <w:trHeight w:val="270"/>
        </w:trPr>
        <w:tc>
          <w:tcPr>
            <w:tcW w:w="0" w:type="auto"/>
            <w:vMerge/>
          </w:tcPr>
          <w:p w:rsidR="00867BFE" w:rsidRPr="00862ED5" w:rsidRDefault="00867BFE" w:rsidP="001D007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  <w:noWrap/>
          </w:tcPr>
          <w:p w:rsidR="00867BFE" w:rsidRPr="00694305" w:rsidRDefault="00867BFE" w:rsidP="001D007B">
            <w:r w:rsidRPr="00694305">
              <w:t>ENSAMEG00000016366</w:t>
            </w:r>
          </w:p>
        </w:tc>
        <w:tc>
          <w:tcPr>
            <w:tcW w:w="0" w:type="auto"/>
          </w:tcPr>
          <w:p w:rsidR="00867BFE" w:rsidRPr="00694305" w:rsidRDefault="00867BFE" w:rsidP="001D007B">
            <w:r w:rsidRPr="00694305">
              <w:t>COL28A1</w:t>
            </w:r>
          </w:p>
        </w:tc>
        <w:tc>
          <w:tcPr>
            <w:tcW w:w="0" w:type="auto"/>
            <w:noWrap/>
          </w:tcPr>
          <w:p w:rsidR="00867BFE" w:rsidRPr="002419AE" w:rsidRDefault="00867BFE" w:rsidP="001D007B">
            <w:r w:rsidRPr="002419AE">
              <w:t xml:space="preserve">8.04 </w:t>
            </w:r>
          </w:p>
        </w:tc>
        <w:tc>
          <w:tcPr>
            <w:tcW w:w="0" w:type="auto"/>
            <w:noWrap/>
          </w:tcPr>
          <w:p w:rsidR="00867BFE" w:rsidRPr="002419AE" w:rsidRDefault="00867BFE" w:rsidP="001D007B">
            <w:r w:rsidRPr="002419AE">
              <w:t xml:space="preserve">1.09 </w:t>
            </w:r>
          </w:p>
        </w:tc>
        <w:tc>
          <w:tcPr>
            <w:tcW w:w="0" w:type="auto"/>
            <w:noWrap/>
          </w:tcPr>
          <w:p w:rsidR="00867BFE" w:rsidRPr="002419AE" w:rsidRDefault="00867BFE" w:rsidP="001D007B">
            <w:r w:rsidRPr="002419AE">
              <w:t xml:space="preserve">6.02 </w:t>
            </w:r>
          </w:p>
        </w:tc>
      </w:tr>
      <w:tr w:rsidR="00867BFE" w:rsidRPr="00862ED5" w:rsidTr="008864FC">
        <w:tblPrEx>
          <w:jc w:val="left"/>
        </w:tblPrEx>
        <w:trPr>
          <w:trHeight w:val="270"/>
        </w:trPr>
        <w:tc>
          <w:tcPr>
            <w:tcW w:w="0" w:type="auto"/>
            <w:vMerge/>
          </w:tcPr>
          <w:p w:rsidR="00867BFE" w:rsidRPr="00862ED5" w:rsidRDefault="00867BFE" w:rsidP="001D007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  <w:noWrap/>
          </w:tcPr>
          <w:p w:rsidR="00867BFE" w:rsidRPr="00694305" w:rsidRDefault="00867BFE" w:rsidP="001D007B">
            <w:r w:rsidRPr="00694305">
              <w:t>ENSAMEG00000016642</w:t>
            </w:r>
          </w:p>
        </w:tc>
        <w:tc>
          <w:tcPr>
            <w:tcW w:w="0" w:type="auto"/>
          </w:tcPr>
          <w:p w:rsidR="00867BFE" w:rsidRPr="00694305" w:rsidRDefault="00867BFE" w:rsidP="001D007B">
            <w:r w:rsidRPr="00694305">
              <w:t>COL4A1</w:t>
            </w:r>
          </w:p>
        </w:tc>
        <w:tc>
          <w:tcPr>
            <w:tcW w:w="0" w:type="auto"/>
            <w:noWrap/>
          </w:tcPr>
          <w:p w:rsidR="00867BFE" w:rsidRPr="002419AE" w:rsidRDefault="00867BFE" w:rsidP="001D007B">
            <w:r w:rsidRPr="002419AE">
              <w:t xml:space="preserve">419.22 </w:t>
            </w:r>
          </w:p>
        </w:tc>
        <w:tc>
          <w:tcPr>
            <w:tcW w:w="0" w:type="auto"/>
            <w:noWrap/>
          </w:tcPr>
          <w:p w:rsidR="00867BFE" w:rsidRPr="002419AE" w:rsidRDefault="00867BFE" w:rsidP="001D007B">
            <w:r w:rsidRPr="002419AE">
              <w:t xml:space="preserve">215.24 </w:t>
            </w:r>
          </w:p>
        </w:tc>
        <w:tc>
          <w:tcPr>
            <w:tcW w:w="0" w:type="auto"/>
            <w:noWrap/>
          </w:tcPr>
          <w:p w:rsidR="00867BFE" w:rsidRPr="002419AE" w:rsidRDefault="00867BFE" w:rsidP="001D007B">
            <w:r w:rsidRPr="002419AE">
              <w:t xml:space="preserve">51.15 </w:t>
            </w:r>
          </w:p>
        </w:tc>
      </w:tr>
      <w:tr w:rsidR="00867BFE" w:rsidRPr="00862ED5" w:rsidTr="008864FC">
        <w:tblPrEx>
          <w:jc w:val="left"/>
        </w:tblPrEx>
        <w:trPr>
          <w:trHeight w:val="270"/>
        </w:trPr>
        <w:tc>
          <w:tcPr>
            <w:tcW w:w="0" w:type="auto"/>
            <w:vMerge/>
          </w:tcPr>
          <w:p w:rsidR="00867BFE" w:rsidRPr="00862ED5" w:rsidRDefault="00867BFE" w:rsidP="001D007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  <w:noWrap/>
          </w:tcPr>
          <w:p w:rsidR="00867BFE" w:rsidRPr="00694305" w:rsidRDefault="00867BFE" w:rsidP="001D007B">
            <w:r w:rsidRPr="00694305">
              <w:t>ENSAMEG</w:t>
            </w:r>
            <w:r w:rsidRPr="00694305">
              <w:lastRenderedPageBreak/>
              <w:t>00000016892</w:t>
            </w:r>
          </w:p>
        </w:tc>
        <w:tc>
          <w:tcPr>
            <w:tcW w:w="0" w:type="auto"/>
          </w:tcPr>
          <w:p w:rsidR="00867BFE" w:rsidRPr="00694305" w:rsidRDefault="00867BFE" w:rsidP="001D007B">
            <w:r w:rsidRPr="00694305">
              <w:lastRenderedPageBreak/>
              <w:t>COL4A2</w:t>
            </w:r>
          </w:p>
        </w:tc>
        <w:tc>
          <w:tcPr>
            <w:tcW w:w="0" w:type="auto"/>
            <w:noWrap/>
          </w:tcPr>
          <w:p w:rsidR="00867BFE" w:rsidRPr="002419AE" w:rsidRDefault="00867BFE" w:rsidP="001D007B">
            <w:r w:rsidRPr="002419AE">
              <w:t xml:space="preserve">237.97 </w:t>
            </w:r>
          </w:p>
        </w:tc>
        <w:tc>
          <w:tcPr>
            <w:tcW w:w="0" w:type="auto"/>
            <w:noWrap/>
          </w:tcPr>
          <w:p w:rsidR="00867BFE" w:rsidRPr="002419AE" w:rsidRDefault="00867BFE" w:rsidP="001D007B">
            <w:r w:rsidRPr="002419AE">
              <w:t xml:space="preserve">147.84 </w:t>
            </w:r>
          </w:p>
        </w:tc>
        <w:tc>
          <w:tcPr>
            <w:tcW w:w="0" w:type="auto"/>
            <w:noWrap/>
          </w:tcPr>
          <w:p w:rsidR="00867BFE" w:rsidRPr="002419AE" w:rsidRDefault="00867BFE" w:rsidP="001D007B">
            <w:r w:rsidRPr="002419AE">
              <w:t xml:space="preserve">53.17 </w:t>
            </w:r>
          </w:p>
        </w:tc>
      </w:tr>
      <w:tr w:rsidR="00867BFE" w:rsidRPr="00862ED5" w:rsidTr="008864FC">
        <w:tblPrEx>
          <w:jc w:val="left"/>
        </w:tblPrEx>
        <w:trPr>
          <w:trHeight w:val="270"/>
        </w:trPr>
        <w:tc>
          <w:tcPr>
            <w:tcW w:w="0" w:type="auto"/>
            <w:vMerge/>
          </w:tcPr>
          <w:p w:rsidR="00867BFE" w:rsidRPr="00862ED5" w:rsidRDefault="00867BFE" w:rsidP="001D007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  <w:noWrap/>
          </w:tcPr>
          <w:p w:rsidR="00867BFE" w:rsidRPr="00694305" w:rsidRDefault="00867BFE" w:rsidP="001D007B">
            <w:r w:rsidRPr="00694305">
              <w:t>ENSAMEG00000017486</w:t>
            </w:r>
          </w:p>
        </w:tc>
        <w:tc>
          <w:tcPr>
            <w:tcW w:w="0" w:type="auto"/>
          </w:tcPr>
          <w:p w:rsidR="00867BFE" w:rsidRPr="00694305" w:rsidRDefault="00867BFE" w:rsidP="001D007B">
            <w:r w:rsidRPr="00694305">
              <w:t>COL1A2</w:t>
            </w:r>
          </w:p>
        </w:tc>
        <w:tc>
          <w:tcPr>
            <w:tcW w:w="0" w:type="auto"/>
            <w:noWrap/>
          </w:tcPr>
          <w:p w:rsidR="00867BFE" w:rsidRPr="002419AE" w:rsidRDefault="00867BFE" w:rsidP="001D007B">
            <w:r w:rsidRPr="002419AE">
              <w:t xml:space="preserve">908.39 </w:t>
            </w:r>
          </w:p>
        </w:tc>
        <w:tc>
          <w:tcPr>
            <w:tcW w:w="0" w:type="auto"/>
            <w:noWrap/>
          </w:tcPr>
          <w:p w:rsidR="00867BFE" w:rsidRPr="002419AE" w:rsidRDefault="00867BFE" w:rsidP="001D007B">
            <w:r w:rsidRPr="002419AE">
              <w:t xml:space="preserve">230.97 </w:t>
            </w:r>
          </w:p>
        </w:tc>
        <w:tc>
          <w:tcPr>
            <w:tcW w:w="0" w:type="auto"/>
            <w:noWrap/>
          </w:tcPr>
          <w:p w:rsidR="00867BFE" w:rsidRPr="002419AE" w:rsidRDefault="00867BFE" w:rsidP="001D007B">
            <w:r w:rsidRPr="002419AE">
              <w:t xml:space="preserve">27.03 </w:t>
            </w:r>
          </w:p>
        </w:tc>
      </w:tr>
      <w:tr w:rsidR="00867BFE" w:rsidRPr="00862ED5" w:rsidTr="008864FC">
        <w:tblPrEx>
          <w:jc w:val="left"/>
        </w:tblPrEx>
        <w:trPr>
          <w:trHeight w:val="270"/>
        </w:trPr>
        <w:tc>
          <w:tcPr>
            <w:tcW w:w="0" w:type="auto"/>
            <w:vMerge/>
          </w:tcPr>
          <w:p w:rsidR="00867BFE" w:rsidRPr="00862ED5" w:rsidRDefault="00867BFE" w:rsidP="001D007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  <w:noWrap/>
          </w:tcPr>
          <w:p w:rsidR="00867BFE" w:rsidRPr="00694305" w:rsidRDefault="00867BFE" w:rsidP="001D007B">
            <w:r w:rsidRPr="00694305">
              <w:t>ENSAMEG00000017576</w:t>
            </w:r>
          </w:p>
        </w:tc>
        <w:tc>
          <w:tcPr>
            <w:tcW w:w="0" w:type="auto"/>
          </w:tcPr>
          <w:p w:rsidR="00867BFE" w:rsidRPr="00694305" w:rsidRDefault="00867BFE" w:rsidP="001D007B">
            <w:r w:rsidRPr="00694305">
              <w:t>CTRL</w:t>
            </w:r>
          </w:p>
        </w:tc>
        <w:tc>
          <w:tcPr>
            <w:tcW w:w="0" w:type="auto"/>
            <w:noWrap/>
          </w:tcPr>
          <w:p w:rsidR="00867BFE" w:rsidRPr="002419AE" w:rsidRDefault="00867BFE" w:rsidP="001D007B">
            <w:r w:rsidRPr="002419AE">
              <w:t xml:space="preserve">247.25 </w:t>
            </w:r>
          </w:p>
        </w:tc>
        <w:tc>
          <w:tcPr>
            <w:tcW w:w="0" w:type="auto"/>
            <w:noWrap/>
          </w:tcPr>
          <w:p w:rsidR="00867BFE" w:rsidRPr="002419AE" w:rsidRDefault="00867BFE" w:rsidP="001D007B">
            <w:r w:rsidRPr="002419AE">
              <w:t xml:space="preserve">961.87 </w:t>
            </w:r>
          </w:p>
        </w:tc>
        <w:tc>
          <w:tcPr>
            <w:tcW w:w="0" w:type="auto"/>
            <w:noWrap/>
          </w:tcPr>
          <w:p w:rsidR="00867BFE" w:rsidRPr="002419AE" w:rsidRDefault="00867BFE" w:rsidP="001D007B">
            <w:r w:rsidRPr="002419AE">
              <w:t xml:space="preserve">7332.21 </w:t>
            </w:r>
          </w:p>
        </w:tc>
      </w:tr>
      <w:tr w:rsidR="00867BFE" w:rsidRPr="00862ED5" w:rsidTr="008864FC">
        <w:tblPrEx>
          <w:jc w:val="left"/>
        </w:tblPrEx>
        <w:trPr>
          <w:trHeight w:val="270"/>
        </w:trPr>
        <w:tc>
          <w:tcPr>
            <w:tcW w:w="0" w:type="auto"/>
            <w:vMerge/>
          </w:tcPr>
          <w:p w:rsidR="00867BFE" w:rsidRPr="00862ED5" w:rsidRDefault="00867BFE" w:rsidP="001D007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  <w:noWrap/>
          </w:tcPr>
          <w:p w:rsidR="00867BFE" w:rsidRPr="00694305" w:rsidRDefault="00867BFE" w:rsidP="001D007B">
            <w:r w:rsidRPr="00694305">
              <w:t>ENSAMEG00000017991</w:t>
            </w:r>
          </w:p>
        </w:tc>
        <w:tc>
          <w:tcPr>
            <w:tcW w:w="0" w:type="auto"/>
          </w:tcPr>
          <w:p w:rsidR="00867BFE" w:rsidRPr="00694305" w:rsidRDefault="00867BFE" w:rsidP="001D007B">
            <w:r w:rsidRPr="00694305">
              <w:t>COL17A1</w:t>
            </w:r>
          </w:p>
        </w:tc>
        <w:tc>
          <w:tcPr>
            <w:tcW w:w="0" w:type="auto"/>
            <w:noWrap/>
          </w:tcPr>
          <w:p w:rsidR="00867BFE" w:rsidRPr="002419AE" w:rsidRDefault="00867BFE" w:rsidP="001D007B">
            <w:r w:rsidRPr="002419AE">
              <w:t xml:space="preserve">1.04 </w:t>
            </w:r>
          </w:p>
        </w:tc>
        <w:tc>
          <w:tcPr>
            <w:tcW w:w="0" w:type="auto"/>
            <w:noWrap/>
          </w:tcPr>
          <w:p w:rsidR="00867BFE" w:rsidRPr="002419AE" w:rsidRDefault="00867BFE" w:rsidP="001D007B">
            <w:r w:rsidRPr="002419AE">
              <w:t xml:space="preserve">0.44 </w:t>
            </w:r>
          </w:p>
        </w:tc>
        <w:tc>
          <w:tcPr>
            <w:tcW w:w="0" w:type="auto"/>
            <w:noWrap/>
          </w:tcPr>
          <w:p w:rsidR="00867BFE" w:rsidRPr="002419AE" w:rsidRDefault="00867BFE" w:rsidP="001D007B">
            <w:r w:rsidRPr="002419AE">
              <w:t xml:space="preserve">0.10 </w:t>
            </w:r>
          </w:p>
        </w:tc>
      </w:tr>
      <w:tr w:rsidR="00867BFE" w:rsidRPr="00862ED5" w:rsidTr="008864FC">
        <w:tblPrEx>
          <w:jc w:val="left"/>
        </w:tblPrEx>
        <w:trPr>
          <w:trHeight w:val="270"/>
        </w:trPr>
        <w:tc>
          <w:tcPr>
            <w:tcW w:w="0" w:type="auto"/>
            <w:vMerge/>
          </w:tcPr>
          <w:p w:rsidR="00867BFE" w:rsidRPr="00862ED5" w:rsidRDefault="00867BFE" w:rsidP="001D007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  <w:noWrap/>
          </w:tcPr>
          <w:p w:rsidR="00867BFE" w:rsidRPr="00694305" w:rsidRDefault="00867BFE" w:rsidP="001D007B">
            <w:r w:rsidRPr="00694305">
              <w:t>ENSAMEG00000020287</w:t>
            </w:r>
          </w:p>
        </w:tc>
        <w:tc>
          <w:tcPr>
            <w:tcW w:w="0" w:type="auto"/>
          </w:tcPr>
          <w:p w:rsidR="00867BFE" w:rsidRDefault="00867BFE" w:rsidP="001D007B">
            <w:r w:rsidRPr="00694305">
              <w:t>KCNE3</w:t>
            </w:r>
          </w:p>
        </w:tc>
        <w:tc>
          <w:tcPr>
            <w:tcW w:w="0" w:type="auto"/>
            <w:noWrap/>
          </w:tcPr>
          <w:p w:rsidR="00867BFE" w:rsidRPr="002419AE" w:rsidRDefault="00867BFE" w:rsidP="001D007B">
            <w:r w:rsidRPr="002419AE">
              <w:t xml:space="preserve">8.15 </w:t>
            </w:r>
          </w:p>
        </w:tc>
        <w:tc>
          <w:tcPr>
            <w:tcW w:w="0" w:type="auto"/>
            <w:noWrap/>
          </w:tcPr>
          <w:p w:rsidR="00867BFE" w:rsidRPr="002419AE" w:rsidRDefault="00867BFE" w:rsidP="001D007B">
            <w:r w:rsidRPr="002419AE">
              <w:t xml:space="preserve">6.43 </w:t>
            </w:r>
          </w:p>
        </w:tc>
        <w:tc>
          <w:tcPr>
            <w:tcW w:w="0" w:type="auto"/>
            <w:noWrap/>
          </w:tcPr>
          <w:p w:rsidR="00867BFE" w:rsidRDefault="00867BFE" w:rsidP="001D007B">
            <w:r w:rsidRPr="002419AE">
              <w:t xml:space="preserve">54.49 </w:t>
            </w:r>
          </w:p>
        </w:tc>
      </w:tr>
    </w:tbl>
    <w:p w:rsidR="00220E5D" w:rsidRDefault="00220E5D"/>
    <w:sectPr w:rsidR="00220E5D" w:rsidSect="002370B3"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9629A" w:rsidRDefault="00F9629A" w:rsidP="00220E5D">
      <w:r>
        <w:separator/>
      </w:r>
    </w:p>
  </w:endnote>
  <w:endnote w:type="continuationSeparator" w:id="0">
    <w:p w:rsidR="00F9629A" w:rsidRDefault="00F9629A" w:rsidP="00220E5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0AFF" w:usb1="00007843" w:usb2="00000001" w:usb3="00000000" w:csb0="000001BF" w:csb1="00000000"/>
  </w:font>
  <w:font w:name="等线">
    <w:altName w:val="Microsoft YaHei"/>
    <w:charset w:val="86"/>
    <w:family w:val="auto"/>
    <w:pitch w:val="default"/>
    <w:sig w:usb0="00000000" w:usb1="38CF7CFA" w:usb2="00000016" w:usb3="00000000" w:csb0="0004000F" w:csb1="00000000"/>
  </w:font>
  <w:font w:name="Calibri Light">
    <w:altName w:val="Arial"/>
    <w:charset w:val="00"/>
    <w:family w:val="swiss"/>
    <w:pitch w:val="variable"/>
    <w:sig w:usb0="00000000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9629A" w:rsidRDefault="00F9629A" w:rsidP="00220E5D">
      <w:r>
        <w:separator/>
      </w:r>
    </w:p>
  </w:footnote>
  <w:footnote w:type="continuationSeparator" w:id="0">
    <w:p w:rsidR="00F9629A" w:rsidRDefault="00F9629A" w:rsidP="00220E5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tjAyMTK3NAZiCwMDMyUdpeDU4uLM/DyQAqNaAD3qJdcsAAAA"/>
  </w:docVars>
  <w:rsids>
    <w:rsidRoot w:val="00020CDC"/>
    <w:rsid w:val="00013B22"/>
    <w:rsid w:val="00020CDC"/>
    <w:rsid w:val="0003286B"/>
    <w:rsid w:val="00176197"/>
    <w:rsid w:val="001D007B"/>
    <w:rsid w:val="00220E5D"/>
    <w:rsid w:val="002370B3"/>
    <w:rsid w:val="00282B28"/>
    <w:rsid w:val="003B19EE"/>
    <w:rsid w:val="003F660A"/>
    <w:rsid w:val="00437A49"/>
    <w:rsid w:val="00473D5D"/>
    <w:rsid w:val="00494C77"/>
    <w:rsid w:val="00552A70"/>
    <w:rsid w:val="00560FBE"/>
    <w:rsid w:val="00616C08"/>
    <w:rsid w:val="0068200A"/>
    <w:rsid w:val="00851B8A"/>
    <w:rsid w:val="00862ED5"/>
    <w:rsid w:val="00867BFE"/>
    <w:rsid w:val="008864FC"/>
    <w:rsid w:val="008973DA"/>
    <w:rsid w:val="008D4EE6"/>
    <w:rsid w:val="008E3C3C"/>
    <w:rsid w:val="008F5585"/>
    <w:rsid w:val="00A05AB6"/>
    <w:rsid w:val="00A123B0"/>
    <w:rsid w:val="00A41693"/>
    <w:rsid w:val="00A9647A"/>
    <w:rsid w:val="00AD09D8"/>
    <w:rsid w:val="00BE0B90"/>
    <w:rsid w:val="00C31AA6"/>
    <w:rsid w:val="00CD6400"/>
    <w:rsid w:val="00D23133"/>
    <w:rsid w:val="00D74A4F"/>
    <w:rsid w:val="00DB70C5"/>
    <w:rsid w:val="00EB37A7"/>
    <w:rsid w:val="00EC512A"/>
    <w:rsid w:val="00EF2C55"/>
    <w:rsid w:val="00F738B5"/>
    <w:rsid w:val="00F873E3"/>
    <w:rsid w:val="00F9629A"/>
    <w:rsid w:val="00FF16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7A49"/>
    <w:pPr>
      <w:widowControl w:val="0"/>
      <w:jc w:val="both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20E5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20E5D"/>
    <w:rPr>
      <w:rFonts w:ascii="Times New Roman" w:hAnsi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20E5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20E5D"/>
    <w:rPr>
      <w:rFonts w:ascii="Times New Roman" w:hAnsi="Times New Roman"/>
      <w:sz w:val="18"/>
      <w:szCs w:val="18"/>
    </w:rPr>
  </w:style>
  <w:style w:type="table" w:styleId="TableGrid">
    <w:name w:val="Table Grid"/>
    <w:basedOn w:val="TableNormal"/>
    <w:uiPriority w:val="39"/>
    <w:rsid w:val="00220E5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7A49"/>
    <w:pPr>
      <w:widowControl w:val="0"/>
      <w:jc w:val="both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20E5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20E5D"/>
    <w:rPr>
      <w:rFonts w:ascii="Times New Roman" w:hAnsi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20E5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20E5D"/>
    <w:rPr>
      <w:rFonts w:ascii="Times New Roman" w:hAnsi="Times New Roman"/>
      <w:sz w:val="18"/>
      <w:szCs w:val="18"/>
    </w:rPr>
  </w:style>
  <w:style w:type="table" w:styleId="TableGrid">
    <w:name w:val="Table Grid"/>
    <w:basedOn w:val="TableNormal"/>
    <w:uiPriority w:val="39"/>
    <w:rsid w:val="00220E5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61313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726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642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4</TotalTime>
  <Pages>9</Pages>
  <Words>939</Words>
  <Characters>5353</Characters>
  <Application>Microsoft Office Word</Application>
  <DocSecurity>0</DocSecurity>
  <Lines>44</Lines>
  <Paragraphs>12</Paragraphs>
  <ScaleCrop>false</ScaleCrop>
  <Company/>
  <LinksUpToDate>false</LinksUpToDate>
  <CharactersWithSpaces>62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 jinnan</dc:creator>
  <cp:keywords/>
  <dc:description/>
  <cp:lastModifiedBy>Admin</cp:lastModifiedBy>
  <cp:revision>36</cp:revision>
  <dcterms:created xsi:type="dcterms:W3CDTF">2020-06-04T06:52:00Z</dcterms:created>
  <dcterms:modified xsi:type="dcterms:W3CDTF">2020-07-30T02:34:00Z</dcterms:modified>
</cp:coreProperties>
</file>